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74634" w14:textId="77777777" w:rsidR="002B5833" w:rsidRPr="00512321" w:rsidRDefault="002B5833" w:rsidP="002B5833">
      <w:pPr>
        <w:spacing w:after="0"/>
        <w:rPr>
          <w:rFonts w:ascii="Calibri" w:hAnsi="Calibri" w:cs="Calibri"/>
        </w:rPr>
      </w:pPr>
      <w:proofErr w:type="spellStart"/>
      <w:r w:rsidRPr="00EB4096">
        <w:rPr>
          <w:rFonts w:ascii="Calibri" w:hAnsi="Calibri" w:cs="Calibri"/>
          <w:b/>
          <w:bCs/>
        </w:rPr>
        <w:t>Supplementary</w:t>
      </w:r>
      <w:proofErr w:type="spellEnd"/>
      <w:r w:rsidRPr="00EB4096">
        <w:rPr>
          <w:rFonts w:ascii="Calibri" w:hAnsi="Calibri" w:cs="Calibri"/>
          <w:b/>
          <w:bCs/>
        </w:rPr>
        <w:t xml:space="preserve"> Table:</w:t>
      </w:r>
      <w:r w:rsidRPr="00EB4096">
        <w:rPr>
          <w:rFonts w:ascii="Calibri" w:hAnsi="Calibri" w:cs="Calibri"/>
        </w:rPr>
        <w:t xml:space="preserve"> Full </w:t>
      </w:r>
      <w:proofErr w:type="spellStart"/>
      <w:r w:rsidRPr="00EB4096">
        <w:rPr>
          <w:rFonts w:ascii="Calibri" w:hAnsi="Calibri" w:cs="Calibri"/>
        </w:rPr>
        <w:t>list</w:t>
      </w:r>
      <w:proofErr w:type="spellEnd"/>
      <w:r w:rsidRPr="00EB4096">
        <w:rPr>
          <w:rFonts w:ascii="Calibri" w:hAnsi="Calibri" w:cs="Calibri"/>
        </w:rPr>
        <w:t xml:space="preserve"> </w:t>
      </w:r>
      <w:proofErr w:type="spellStart"/>
      <w:r w:rsidRPr="00EB4096">
        <w:rPr>
          <w:rFonts w:ascii="Calibri" w:hAnsi="Calibri" w:cs="Calibri"/>
        </w:rPr>
        <w:t>of</w:t>
      </w:r>
      <w:proofErr w:type="spellEnd"/>
      <w:r w:rsidRPr="00EB4096">
        <w:rPr>
          <w:rFonts w:ascii="Calibri" w:hAnsi="Calibri" w:cs="Calibri"/>
        </w:rPr>
        <w:t xml:space="preserve"> 199 </w:t>
      </w:r>
      <w:proofErr w:type="spellStart"/>
      <w:r w:rsidRPr="00EB4096">
        <w:rPr>
          <w:rFonts w:ascii="Calibri" w:hAnsi="Calibri" w:cs="Calibri"/>
        </w:rPr>
        <w:t>foods</w:t>
      </w:r>
      <w:proofErr w:type="spellEnd"/>
      <w:r w:rsidRPr="00EB4096">
        <w:rPr>
          <w:rFonts w:ascii="Calibri" w:hAnsi="Calibri" w:cs="Calibri"/>
        </w:rPr>
        <w:t xml:space="preserve"> </w:t>
      </w:r>
      <w:proofErr w:type="spellStart"/>
      <w:r w:rsidRPr="00EB4096">
        <w:rPr>
          <w:rFonts w:ascii="Calibri" w:hAnsi="Calibri" w:cs="Calibri"/>
        </w:rPr>
        <w:t>included</w:t>
      </w:r>
      <w:proofErr w:type="spellEnd"/>
      <w:r w:rsidRPr="00EB4096">
        <w:rPr>
          <w:rFonts w:ascii="Calibri" w:hAnsi="Calibri" w:cs="Calibri"/>
        </w:rPr>
        <w:t xml:space="preserve"> in </w:t>
      </w:r>
      <w:proofErr w:type="spellStart"/>
      <w:r w:rsidRPr="00EB4096">
        <w:rPr>
          <w:rFonts w:ascii="Calibri" w:hAnsi="Calibri" w:cs="Calibri"/>
        </w:rPr>
        <w:t>the</w:t>
      </w:r>
      <w:proofErr w:type="spellEnd"/>
      <w:r w:rsidRPr="00EB4096">
        <w:rPr>
          <w:rFonts w:ascii="Calibri" w:hAnsi="Calibri" w:cs="Calibri"/>
        </w:rPr>
        <w:t xml:space="preserve"> SMARTCLOTH-</w:t>
      </w:r>
      <w:proofErr w:type="spellStart"/>
      <w:r w:rsidRPr="00EB4096">
        <w:rPr>
          <w:rFonts w:ascii="Calibri" w:hAnsi="Calibri" w:cs="Calibri"/>
        </w:rPr>
        <w:t>Database</w:t>
      </w:r>
      <w:proofErr w:type="spellEnd"/>
    </w:p>
    <w:p w14:paraId="6F48C80F" w14:textId="77777777" w:rsidR="002B5833" w:rsidRDefault="002B5833"/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391"/>
        <w:gridCol w:w="1132"/>
        <w:gridCol w:w="2054"/>
        <w:gridCol w:w="973"/>
        <w:gridCol w:w="1334"/>
        <w:gridCol w:w="1334"/>
        <w:gridCol w:w="1539"/>
        <w:gridCol w:w="1539"/>
        <w:gridCol w:w="1305"/>
        <w:gridCol w:w="1393"/>
      </w:tblGrid>
      <w:tr w:rsidR="002B5833" w:rsidRPr="00843B2C" w14:paraId="5831C5C5" w14:textId="77777777" w:rsidTr="00965BB2">
        <w:trPr>
          <w:tblHeader/>
        </w:trPr>
        <w:tc>
          <w:tcPr>
            <w:tcW w:w="513" w:type="pct"/>
            <w:vAlign w:val="center"/>
            <w:hideMark/>
          </w:tcPr>
          <w:p w14:paraId="1A001937" w14:textId="77777777" w:rsidR="002B5833" w:rsidRPr="00843B2C" w:rsidRDefault="002B5833" w:rsidP="004B2B86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eeding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445" w:type="pct"/>
            <w:vAlign w:val="center"/>
            <w:hideMark/>
          </w:tcPr>
          <w:p w14:paraId="10D40E67" w14:textId="77777777" w:rsidR="002B5833" w:rsidRPr="00843B2C" w:rsidRDefault="002B5833" w:rsidP="004B2B86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762" w:type="pct"/>
            <w:vAlign w:val="center"/>
            <w:hideMark/>
          </w:tcPr>
          <w:p w14:paraId="32393A78" w14:textId="77777777" w:rsidR="002B5833" w:rsidRPr="00843B2C" w:rsidRDefault="002B5833" w:rsidP="004B2B86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Foods</w:t>
            </w:r>
            <w:proofErr w:type="spellEnd"/>
          </w:p>
        </w:tc>
        <w:tc>
          <w:tcPr>
            <w:tcW w:w="376" w:type="pct"/>
            <w:vAlign w:val="center"/>
            <w:hideMark/>
          </w:tcPr>
          <w:p w14:paraId="5884D825" w14:textId="3C6DDD8D" w:rsidR="002B5833" w:rsidRPr="00843B2C" w:rsidRDefault="00965BB2" w:rsidP="00965BB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965BB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" w:eastAsia="es-ES"/>
                <w14:ligatures w14:val="none"/>
              </w:rPr>
              <w:t xml:space="preserve">Energy (Kcal) </w:t>
            </w:r>
          </w:p>
        </w:tc>
        <w:tc>
          <w:tcPr>
            <w:tcW w:w="505" w:type="pct"/>
            <w:vAlign w:val="center"/>
            <w:hideMark/>
          </w:tcPr>
          <w:p w14:paraId="7B64F960" w14:textId="32DC9AAD" w:rsidR="002B5833" w:rsidRPr="00843B2C" w:rsidRDefault="00965BB2" w:rsidP="0057545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965BB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Proteins</w:t>
            </w:r>
            <w:proofErr w:type="spellEnd"/>
            <w:r w:rsidRPr="00965BB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 xml:space="preserve"> (g)</w:t>
            </w:r>
          </w:p>
        </w:tc>
        <w:tc>
          <w:tcPr>
            <w:tcW w:w="505" w:type="pct"/>
            <w:vAlign w:val="center"/>
            <w:hideMark/>
          </w:tcPr>
          <w:p w14:paraId="7F177369" w14:textId="77777777" w:rsidR="00965BB2" w:rsidRPr="00965BB2" w:rsidRDefault="00965BB2" w:rsidP="00965BB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965BB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" w:eastAsia="es-ES"/>
                <w14:ligatures w14:val="none"/>
              </w:rPr>
              <w:t>Lipids</w:t>
            </w:r>
          </w:p>
          <w:p w14:paraId="6BBFD454" w14:textId="4E571D9A" w:rsidR="002B5833" w:rsidRPr="00843B2C" w:rsidRDefault="002B5833" w:rsidP="0057545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 xml:space="preserve"> (g)</w:t>
            </w:r>
          </w:p>
        </w:tc>
        <w:tc>
          <w:tcPr>
            <w:tcW w:w="578" w:type="pct"/>
            <w:vAlign w:val="center"/>
            <w:hideMark/>
          </w:tcPr>
          <w:p w14:paraId="636F6F1E" w14:textId="77777777" w:rsidR="00965BB2" w:rsidRPr="00965BB2" w:rsidRDefault="00965BB2" w:rsidP="00965BB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965BB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" w:eastAsia="es-ES"/>
                <w14:ligatures w14:val="none"/>
              </w:rPr>
              <w:t>Carbohydrates</w:t>
            </w:r>
          </w:p>
          <w:p w14:paraId="39418F7B" w14:textId="6C3C6158" w:rsidR="002B5833" w:rsidRPr="00843B2C" w:rsidRDefault="002B5833" w:rsidP="0057545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 xml:space="preserve"> (g)</w:t>
            </w:r>
          </w:p>
        </w:tc>
        <w:tc>
          <w:tcPr>
            <w:tcW w:w="578" w:type="pct"/>
            <w:vAlign w:val="center"/>
            <w:hideMark/>
          </w:tcPr>
          <w:p w14:paraId="6539B80F" w14:textId="77777777" w:rsidR="00965BB2" w:rsidRPr="00965BB2" w:rsidRDefault="00965BB2" w:rsidP="00965BB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965BB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" w:eastAsia="es-ES"/>
                <w14:ligatures w14:val="none"/>
              </w:rPr>
              <w:t>Source</w:t>
            </w:r>
          </w:p>
          <w:p w14:paraId="232A29FE" w14:textId="47AD7A4D" w:rsidR="002B5833" w:rsidRPr="00843B2C" w:rsidRDefault="002B5833" w:rsidP="0057545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02" w:type="pct"/>
            <w:vAlign w:val="center"/>
            <w:hideMark/>
          </w:tcPr>
          <w:p w14:paraId="15A59095" w14:textId="77777777" w:rsidR="00965BB2" w:rsidRPr="00965BB2" w:rsidRDefault="00965BB2" w:rsidP="00965BB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965BB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" w:eastAsia="es-ES"/>
                <w14:ligatures w14:val="none"/>
              </w:rPr>
              <w:t>Per capita consumption</w:t>
            </w:r>
          </w:p>
          <w:p w14:paraId="2399B39E" w14:textId="62CE0BBF" w:rsidR="002B5833" w:rsidRPr="00843B2C" w:rsidRDefault="002B5833" w:rsidP="0057545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(g)</w:t>
            </w:r>
          </w:p>
        </w:tc>
        <w:tc>
          <w:tcPr>
            <w:tcW w:w="336" w:type="pct"/>
            <w:vAlign w:val="center"/>
            <w:hideMark/>
          </w:tcPr>
          <w:p w14:paraId="5A8C6CAB" w14:textId="4969A6BE" w:rsidR="002B5833" w:rsidRPr="00843B2C" w:rsidRDefault="00965BB2" w:rsidP="00965BB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965BB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" w:eastAsia="es-ES"/>
                <w14:ligatures w14:val="none"/>
              </w:rPr>
              <w:t>Weight/group</w:t>
            </w:r>
          </w:p>
        </w:tc>
      </w:tr>
      <w:tr w:rsidR="002B5833" w:rsidRPr="00843B2C" w14:paraId="6779A7B8" w14:textId="77777777" w:rsidTr="00965BB2">
        <w:tc>
          <w:tcPr>
            <w:tcW w:w="513" w:type="pct"/>
            <w:vMerge w:val="restart"/>
            <w:hideMark/>
          </w:tcPr>
          <w:p w14:paraId="087CF4C1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Whole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ilk</w:t>
            </w:r>
            <w:proofErr w:type="spellEnd"/>
          </w:p>
        </w:tc>
        <w:tc>
          <w:tcPr>
            <w:tcW w:w="445" w:type="pct"/>
            <w:hideMark/>
          </w:tcPr>
          <w:p w14:paraId="3CC64FF4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200DD">
              <w:rPr>
                <w:rFonts w:ascii="Calibri" w:eastAsia="Calibri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EF61431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urd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1715964" w14:textId="33FA123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2,0</w:t>
            </w:r>
            <w:r w:rsidR="00E72191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47F370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80</w:t>
            </w:r>
          </w:p>
        </w:tc>
        <w:tc>
          <w:tcPr>
            <w:tcW w:w="505" w:type="pct"/>
            <w:vAlign w:val="bottom"/>
            <w:hideMark/>
          </w:tcPr>
          <w:p w14:paraId="2F6E0DD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30</w:t>
            </w:r>
          </w:p>
        </w:tc>
        <w:tc>
          <w:tcPr>
            <w:tcW w:w="578" w:type="pct"/>
            <w:vAlign w:val="bottom"/>
            <w:hideMark/>
          </w:tcPr>
          <w:p w14:paraId="2C168B5D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70</w:t>
            </w:r>
          </w:p>
        </w:tc>
        <w:tc>
          <w:tcPr>
            <w:tcW w:w="578" w:type="pct"/>
            <w:vAlign w:val="bottom"/>
            <w:hideMark/>
          </w:tcPr>
          <w:p w14:paraId="77ED2B7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0A9C61A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1</w:t>
            </w:r>
          </w:p>
        </w:tc>
        <w:tc>
          <w:tcPr>
            <w:tcW w:w="336" w:type="pct"/>
            <w:vAlign w:val="bottom"/>
            <w:hideMark/>
          </w:tcPr>
          <w:p w14:paraId="6C21CB1A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7%</w:t>
            </w:r>
          </w:p>
        </w:tc>
      </w:tr>
      <w:tr w:rsidR="002B5833" w:rsidRPr="00843B2C" w14:paraId="5FE5D759" w14:textId="77777777" w:rsidTr="00965BB2">
        <w:tc>
          <w:tcPr>
            <w:tcW w:w="513" w:type="pct"/>
            <w:vMerge/>
            <w:hideMark/>
          </w:tcPr>
          <w:p w14:paraId="412420AD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20656BB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200DD">
              <w:rPr>
                <w:rFonts w:ascii="Calibri" w:eastAsia="Calibri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839FB27" w14:textId="52219C3C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oat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365025A" w14:textId="01DBDE4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5,5</w:t>
            </w:r>
            <w:r w:rsidR="00E72191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51801DA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40</w:t>
            </w:r>
          </w:p>
        </w:tc>
        <w:tc>
          <w:tcPr>
            <w:tcW w:w="505" w:type="pct"/>
            <w:vAlign w:val="bottom"/>
            <w:hideMark/>
          </w:tcPr>
          <w:p w14:paraId="250BC2C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90</w:t>
            </w:r>
          </w:p>
        </w:tc>
        <w:tc>
          <w:tcPr>
            <w:tcW w:w="578" w:type="pct"/>
            <w:vAlign w:val="bottom"/>
            <w:hideMark/>
          </w:tcPr>
          <w:p w14:paraId="4F3C9AD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50</w:t>
            </w:r>
          </w:p>
        </w:tc>
        <w:tc>
          <w:tcPr>
            <w:tcW w:w="578" w:type="pct"/>
            <w:vAlign w:val="bottom"/>
            <w:hideMark/>
          </w:tcPr>
          <w:p w14:paraId="630E2E8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321C093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8</w:t>
            </w:r>
          </w:p>
        </w:tc>
        <w:tc>
          <w:tcPr>
            <w:tcW w:w="336" w:type="pct"/>
            <w:vAlign w:val="bottom"/>
            <w:hideMark/>
          </w:tcPr>
          <w:p w14:paraId="789AA62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4%</w:t>
            </w:r>
          </w:p>
        </w:tc>
      </w:tr>
      <w:tr w:rsidR="002B5833" w:rsidRPr="00843B2C" w14:paraId="0E9CB37B" w14:textId="77777777" w:rsidTr="00965BB2">
        <w:tc>
          <w:tcPr>
            <w:tcW w:w="513" w:type="pct"/>
            <w:vMerge/>
            <w:hideMark/>
          </w:tcPr>
          <w:p w14:paraId="0F836ACB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FA4B215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200DD">
              <w:rPr>
                <w:rFonts w:ascii="Calibri" w:eastAsia="Calibri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C509C48" w14:textId="7D56639E" w:rsidR="002B5833" w:rsidRPr="00843B2C" w:rsidRDefault="008F543C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hol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UHT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B884907" w14:textId="6AEB1B1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6,0</w:t>
            </w:r>
            <w:r w:rsidR="00E72191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666675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20</w:t>
            </w:r>
          </w:p>
        </w:tc>
        <w:tc>
          <w:tcPr>
            <w:tcW w:w="505" w:type="pct"/>
            <w:vAlign w:val="bottom"/>
            <w:hideMark/>
          </w:tcPr>
          <w:p w14:paraId="4197274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90</w:t>
            </w:r>
          </w:p>
        </w:tc>
        <w:tc>
          <w:tcPr>
            <w:tcW w:w="578" w:type="pct"/>
            <w:vAlign w:val="bottom"/>
            <w:hideMark/>
          </w:tcPr>
          <w:p w14:paraId="5EC9E0B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80</w:t>
            </w:r>
          </w:p>
        </w:tc>
        <w:tc>
          <w:tcPr>
            <w:tcW w:w="578" w:type="pct"/>
            <w:vAlign w:val="bottom"/>
            <w:hideMark/>
          </w:tcPr>
          <w:p w14:paraId="01BEF99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1678F9C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43</w:t>
            </w:r>
          </w:p>
        </w:tc>
        <w:tc>
          <w:tcPr>
            <w:tcW w:w="336" w:type="pct"/>
            <w:vAlign w:val="bottom"/>
            <w:hideMark/>
          </w:tcPr>
          <w:p w14:paraId="3A1339C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0,29%</w:t>
            </w:r>
          </w:p>
        </w:tc>
      </w:tr>
      <w:tr w:rsidR="002B5833" w:rsidRPr="00843B2C" w14:paraId="320B1AF2" w14:textId="77777777" w:rsidTr="00965BB2">
        <w:tc>
          <w:tcPr>
            <w:tcW w:w="513" w:type="pct"/>
            <w:vMerge/>
            <w:hideMark/>
          </w:tcPr>
          <w:p w14:paraId="2C9E38E5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CF98068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200DD">
              <w:rPr>
                <w:rFonts w:ascii="Calibri" w:eastAsia="Calibri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AC0001B" w14:textId="46BC526B" w:rsidR="002B5833" w:rsidRPr="00843B2C" w:rsidRDefault="008F543C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res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2D0DBFB" w14:textId="01CB282E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5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19413A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80</w:t>
            </w:r>
          </w:p>
        </w:tc>
        <w:tc>
          <w:tcPr>
            <w:tcW w:w="505" w:type="pct"/>
            <w:vAlign w:val="bottom"/>
            <w:hideMark/>
          </w:tcPr>
          <w:p w14:paraId="18C30E5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10</w:t>
            </w:r>
          </w:p>
        </w:tc>
        <w:tc>
          <w:tcPr>
            <w:tcW w:w="578" w:type="pct"/>
            <w:vAlign w:val="bottom"/>
            <w:hideMark/>
          </w:tcPr>
          <w:p w14:paraId="0E08FDB0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70</w:t>
            </w:r>
          </w:p>
        </w:tc>
        <w:tc>
          <w:tcPr>
            <w:tcW w:w="578" w:type="pct"/>
            <w:vAlign w:val="bottom"/>
            <w:hideMark/>
          </w:tcPr>
          <w:p w14:paraId="09F90EA0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32B2C0C1" w14:textId="450B6D1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36" w:type="pct"/>
            <w:vAlign w:val="bottom"/>
            <w:hideMark/>
          </w:tcPr>
          <w:p w14:paraId="0E99818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50%</w:t>
            </w:r>
          </w:p>
        </w:tc>
      </w:tr>
      <w:tr w:rsidR="002B5833" w:rsidRPr="00843B2C" w14:paraId="48BB60E5" w14:textId="77777777" w:rsidTr="00965BB2">
        <w:tc>
          <w:tcPr>
            <w:tcW w:w="513" w:type="pct"/>
            <w:vMerge/>
            <w:hideMark/>
          </w:tcPr>
          <w:p w14:paraId="6F1575E6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558FD68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200DD">
              <w:rPr>
                <w:rFonts w:ascii="Calibri" w:eastAsia="Calibri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1FE3434" w14:textId="76E12F8D" w:rsidR="002B5833" w:rsidRPr="00843B2C" w:rsidRDefault="008F543C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hol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natural yogurt</w:t>
            </w:r>
          </w:p>
        </w:tc>
        <w:tc>
          <w:tcPr>
            <w:tcW w:w="376" w:type="pct"/>
            <w:vAlign w:val="bottom"/>
            <w:hideMark/>
          </w:tcPr>
          <w:p w14:paraId="70259C49" w14:textId="7E7BC815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DE97DD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70</w:t>
            </w:r>
          </w:p>
        </w:tc>
        <w:tc>
          <w:tcPr>
            <w:tcW w:w="505" w:type="pct"/>
            <w:vAlign w:val="bottom"/>
            <w:hideMark/>
          </w:tcPr>
          <w:p w14:paraId="318DEC3D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00</w:t>
            </w:r>
          </w:p>
        </w:tc>
        <w:tc>
          <w:tcPr>
            <w:tcW w:w="578" w:type="pct"/>
            <w:vAlign w:val="bottom"/>
            <w:hideMark/>
          </w:tcPr>
          <w:p w14:paraId="2CACA41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80</w:t>
            </w:r>
          </w:p>
        </w:tc>
        <w:tc>
          <w:tcPr>
            <w:tcW w:w="578" w:type="pct"/>
            <w:vAlign w:val="bottom"/>
            <w:hideMark/>
          </w:tcPr>
          <w:p w14:paraId="7621096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6C73CEC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08</w:t>
            </w:r>
          </w:p>
        </w:tc>
        <w:tc>
          <w:tcPr>
            <w:tcW w:w="336" w:type="pct"/>
            <w:vAlign w:val="bottom"/>
            <w:hideMark/>
          </w:tcPr>
          <w:p w14:paraId="31D1627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60%</w:t>
            </w:r>
          </w:p>
        </w:tc>
      </w:tr>
      <w:tr w:rsidR="002B5833" w:rsidRPr="00843B2C" w14:paraId="730705A8" w14:textId="77777777" w:rsidTr="00965BB2">
        <w:tc>
          <w:tcPr>
            <w:tcW w:w="513" w:type="pct"/>
            <w:vMerge w:val="restart"/>
            <w:hideMark/>
          </w:tcPr>
          <w:p w14:paraId="57812016" w14:textId="77777777" w:rsidR="002B5833" w:rsidRDefault="002B5833" w:rsidP="004B2B8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mi-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kimme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airy</w:t>
            </w:r>
            <w:proofErr w:type="spellEnd"/>
          </w:p>
          <w:p w14:paraId="0FB8BF3E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D8D596F" w14:textId="2B4E3C20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2ACBBBB" w14:textId="2F4ED926" w:rsidR="002B5833" w:rsidRPr="00843B2C" w:rsidRDefault="008F543C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erment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7AAEEEA" w14:textId="1EAFA0F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39C7C1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60</w:t>
            </w:r>
          </w:p>
        </w:tc>
        <w:tc>
          <w:tcPr>
            <w:tcW w:w="505" w:type="pct"/>
            <w:vAlign w:val="bottom"/>
            <w:hideMark/>
          </w:tcPr>
          <w:p w14:paraId="4552876E" w14:textId="2B95964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A225C7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40</w:t>
            </w:r>
          </w:p>
        </w:tc>
        <w:tc>
          <w:tcPr>
            <w:tcW w:w="578" w:type="pct"/>
            <w:vAlign w:val="bottom"/>
            <w:hideMark/>
          </w:tcPr>
          <w:p w14:paraId="6341B1A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6A48E92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69</w:t>
            </w:r>
          </w:p>
        </w:tc>
        <w:tc>
          <w:tcPr>
            <w:tcW w:w="336" w:type="pct"/>
            <w:vAlign w:val="bottom"/>
            <w:hideMark/>
          </w:tcPr>
          <w:p w14:paraId="0A261BD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57%</w:t>
            </w:r>
          </w:p>
        </w:tc>
      </w:tr>
      <w:tr w:rsidR="002B5833" w:rsidRPr="00843B2C" w14:paraId="60D81775" w14:textId="77777777" w:rsidTr="00965BB2">
        <w:tc>
          <w:tcPr>
            <w:tcW w:w="513" w:type="pct"/>
            <w:vMerge/>
            <w:hideMark/>
          </w:tcPr>
          <w:p w14:paraId="6F70F637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BA2834E" w14:textId="1188C467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49433C3" w14:textId="188C59A5" w:rsidR="002B5833" w:rsidRPr="00843B2C" w:rsidRDefault="008F543C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Semi-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kimm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UHT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4926CF2" w14:textId="09B1830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06A6717" w14:textId="24B41FC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D01BBC4" w14:textId="549D24B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68D22F2" w14:textId="2612A75D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F82887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DB9FBF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2,85</w:t>
            </w:r>
          </w:p>
        </w:tc>
        <w:tc>
          <w:tcPr>
            <w:tcW w:w="336" w:type="pct"/>
            <w:vAlign w:val="bottom"/>
            <w:hideMark/>
          </w:tcPr>
          <w:p w14:paraId="73034E1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2,43%</w:t>
            </w:r>
          </w:p>
        </w:tc>
      </w:tr>
      <w:tr w:rsidR="002B5833" w:rsidRPr="00843B2C" w14:paraId="6ED13840" w14:textId="77777777" w:rsidTr="00965BB2">
        <w:tc>
          <w:tcPr>
            <w:tcW w:w="513" w:type="pct"/>
            <w:vMerge w:val="restart"/>
            <w:hideMark/>
          </w:tcPr>
          <w:p w14:paraId="5D08BF71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Skimmed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ilk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products</w:t>
            </w:r>
            <w:proofErr w:type="spellEnd"/>
          </w:p>
        </w:tc>
        <w:tc>
          <w:tcPr>
            <w:tcW w:w="445" w:type="pct"/>
            <w:hideMark/>
          </w:tcPr>
          <w:p w14:paraId="33A52705" w14:textId="1C1BCEC3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1D6C3E8" w14:textId="37D92A03" w:rsidR="002B5833" w:rsidRPr="00843B2C" w:rsidRDefault="00E3655D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kimm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UHT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ilk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7267400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4,28</w:t>
            </w:r>
          </w:p>
        </w:tc>
        <w:tc>
          <w:tcPr>
            <w:tcW w:w="505" w:type="pct"/>
            <w:vAlign w:val="bottom"/>
            <w:hideMark/>
          </w:tcPr>
          <w:p w14:paraId="693CD9DF" w14:textId="2D33EF4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E7F30DA" w14:textId="748CB23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0820A2A" w14:textId="065FD8F3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7CCC77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760D3B1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71</w:t>
            </w:r>
          </w:p>
        </w:tc>
        <w:tc>
          <w:tcPr>
            <w:tcW w:w="336" w:type="pct"/>
            <w:vAlign w:val="bottom"/>
            <w:hideMark/>
          </w:tcPr>
          <w:p w14:paraId="74A165F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8,68%</w:t>
            </w:r>
          </w:p>
        </w:tc>
      </w:tr>
      <w:tr w:rsidR="002B5833" w:rsidRPr="00843B2C" w14:paraId="4452423D" w14:textId="77777777" w:rsidTr="00965BB2">
        <w:tc>
          <w:tcPr>
            <w:tcW w:w="513" w:type="pct"/>
            <w:vMerge/>
            <w:hideMark/>
          </w:tcPr>
          <w:p w14:paraId="6B67DDC4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AB3A569" w14:textId="7CFBB275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8DD74B4" w14:textId="7676D80F" w:rsidR="002B5833" w:rsidRPr="00843B2C" w:rsidRDefault="00E3655D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weeten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kimm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yogurt</w:t>
            </w:r>
          </w:p>
        </w:tc>
        <w:tc>
          <w:tcPr>
            <w:tcW w:w="376" w:type="pct"/>
            <w:vAlign w:val="bottom"/>
            <w:hideMark/>
          </w:tcPr>
          <w:p w14:paraId="52D2E2C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1,15</w:t>
            </w:r>
          </w:p>
        </w:tc>
        <w:tc>
          <w:tcPr>
            <w:tcW w:w="505" w:type="pct"/>
            <w:vAlign w:val="bottom"/>
            <w:hideMark/>
          </w:tcPr>
          <w:p w14:paraId="7F52A768" w14:textId="601BDCA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0ED4D0D" w14:textId="3FD1F40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AB1A066" w14:textId="14BF34F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B63372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4846D12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26</w:t>
            </w:r>
          </w:p>
        </w:tc>
        <w:tc>
          <w:tcPr>
            <w:tcW w:w="336" w:type="pct"/>
            <w:vAlign w:val="bottom"/>
            <w:hideMark/>
          </w:tcPr>
          <w:p w14:paraId="5FD332D7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32%</w:t>
            </w:r>
          </w:p>
        </w:tc>
      </w:tr>
      <w:tr w:rsidR="002B5833" w:rsidRPr="00843B2C" w14:paraId="6FACB94A" w14:textId="77777777" w:rsidTr="00965BB2">
        <w:tc>
          <w:tcPr>
            <w:tcW w:w="513" w:type="pct"/>
            <w:vMerge w:val="restart"/>
            <w:hideMark/>
          </w:tcPr>
          <w:p w14:paraId="22C3F9BA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Sweetened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dairy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products</w:t>
            </w:r>
            <w:proofErr w:type="spellEnd"/>
          </w:p>
        </w:tc>
        <w:tc>
          <w:tcPr>
            <w:tcW w:w="445" w:type="pct"/>
            <w:hideMark/>
          </w:tcPr>
          <w:p w14:paraId="535006B2" w14:textId="3E3629FC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01DC85C" w14:textId="1FD1F9B4" w:rsidR="002B5833" w:rsidRPr="00843B2C" w:rsidRDefault="00E3655D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weeten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lavour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yogurt</w:t>
            </w:r>
          </w:p>
        </w:tc>
        <w:tc>
          <w:tcPr>
            <w:tcW w:w="376" w:type="pct"/>
            <w:vAlign w:val="bottom"/>
            <w:hideMark/>
          </w:tcPr>
          <w:p w14:paraId="519C4843" w14:textId="52009ADB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38D202F" w14:textId="6263F77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8188FDB" w14:textId="3018BB3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15383E0" w14:textId="75212CC3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BF6EE8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7B28CBA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04</w:t>
            </w:r>
          </w:p>
        </w:tc>
        <w:tc>
          <w:tcPr>
            <w:tcW w:w="336" w:type="pct"/>
            <w:vAlign w:val="bottom"/>
            <w:hideMark/>
          </w:tcPr>
          <w:p w14:paraId="671A1BE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3,54%</w:t>
            </w:r>
          </w:p>
        </w:tc>
      </w:tr>
      <w:tr w:rsidR="002B5833" w:rsidRPr="00843B2C" w14:paraId="0AFAF57F" w14:textId="77777777" w:rsidTr="00965BB2">
        <w:tc>
          <w:tcPr>
            <w:tcW w:w="513" w:type="pct"/>
            <w:vMerge/>
            <w:hideMark/>
          </w:tcPr>
          <w:p w14:paraId="504D4651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F8F63C6" w14:textId="6CBFF450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AF36E4E" w14:textId="24D39FAB" w:rsidR="002B5833" w:rsidRPr="00843B2C" w:rsidRDefault="00E3655D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Yogurt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7DB9C3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8,85</w:t>
            </w:r>
          </w:p>
        </w:tc>
        <w:tc>
          <w:tcPr>
            <w:tcW w:w="505" w:type="pct"/>
            <w:vAlign w:val="bottom"/>
            <w:hideMark/>
          </w:tcPr>
          <w:p w14:paraId="6F041FB9" w14:textId="5606F86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C41FC30" w14:textId="564F234D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A747A34" w14:textId="50089AA3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18102A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0D4F410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4</w:t>
            </w:r>
          </w:p>
        </w:tc>
        <w:tc>
          <w:tcPr>
            <w:tcW w:w="336" w:type="pct"/>
            <w:vAlign w:val="bottom"/>
            <w:hideMark/>
          </w:tcPr>
          <w:p w14:paraId="347F195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55%</w:t>
            </w:r>
          </w:p>
        </w:tc>
      </w:tr>
      <w:tr w:rsidR="002B5833" w:rsidRPr="00843B2C" w14:paraId="500523C7" w14:textId="77777777" w:rsidTr="00965BB2">
        <w:tc>
          <w:tcPr>
            <w:tcW w:w="513" w:type="pct"/>
            <w:vMerge/>
            <w:hideMark/>
          </w:tcPr>
          <w:p w14:paraId="58A8BE09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C8F4240" w14:textId="4E23646B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EED6910" w14:textId="4868BC1E" w:rsidR="002B5833" w:rsidRPr="00843B2C" w:rsidRDefault="00E3655D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lavour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drinking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yogurt</w:t>
            </w:r>
          </w:p>
        </w:tc>
        <w:tc>
          <w:tcPr>
            <w:tcW w:w="376" w:type="pct"/>
            <w:vAlign w:val="bottom"/>
            <w:hideMark/>
          </w:tcPr>
          <w:p w14:paraId="74E4868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7,55</w:t>
            </w:r>
          </w:p>
        </w:tc>
        <w:tc>
          <w:tcPr>
            <w:tcW w:w="505" w:type="pct"/>
            <w:vAlign w:val="bottom"/>
            <w:hideMark/>
          </w:tcPr>
          <w:p w14:paraId="7E0971F5" w14:textId="64737C5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7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B65B585" w14:textId="3D765DBD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7F1905A" w14:textId="350A136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93B88CA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6BFB7AC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3</w:t>
            </w:r>
          </w:p>
        </w:tc>
        <w:tc>
          <w:tcPr>
            <w:tcW w:w="336" w:type="pct"/>
            <w:vAlign w:val="bottom"/>
            <w:hideMark/>
          </w:tcPr>
          <w:p w14:paraId="29A23CD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4,91%</w:t>
            </w:r>
          </w:p>
        </w:tc>
      </w:tr>
      <w:tr w:rsidR="002B5833" w:rsidRPr="00843B2C" w14:paraId="42BB5B9E" w14:textId="77777777" w:rsidTr="00965BB2">
        <w:tc>
          <w:tcPr>
            <w:tcW w:w="513" w:type="pct"/>
            <w:vMerge w:val="restart"/>
            <w:hideMark/>
          </w:tcPr>
          <w:p w14:paraId="703A660D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Dairy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desserts</w:t>
            </w:r>
            <w:proofErr w:type="spellEnd"/>
          </w:p>
        </w:tc>
        <w:tc>
          <w:tcPr>
            <w:tcW w:w="445" w:type="pct"/>
            <w:hideMark/>
          </w:tcPr>
          <w:p w14:paraId="0B69FBFC" w14:textId="55D54A05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BF49E60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FLAN DE VAINILLA</w:t>
            </w:r>
          </w:p>
        </w:tc>
        <w:tc>
          <w:tcPr>
            <w:tcW w:w="376" w:type="pct"/>
            <w:vAlign w:val="bottom"/>
            <w:hideMark/>
          </w:tcPr>
          <w:p w14:paraId="726CD30A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83</w:t>
            </w:r>
          </w:p>
        </w:tc>
        <w:tc>
          <w:tcPr>
            <w:tcW w:w="505" w:type="pct"/>
            <w:vAlign w:val="bottom"/>
            <w:hideMark/>
          </w:tcPr>
          <w:p w14:paraId="53E924BC" w14:textId="229B1ED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="00E72191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233351C" w14:textId="1F72E63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18953D4" w14:textId="15F5D54D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C61D1FE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FC1DF5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7</w:t>
            </w:r>
          </w:p>
        </w:tc>
        <w:tc>
          <w:tcPr>
            <w:tcW w:w="336" w:type="pct"/>
            <w:vAlign w:val="bottom"/>
            <w:hideMark/>
          </w:tcPr>
          <w:p w14:paraId="1BA276F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21%</w:t>
            </w:r>
          </w:p>
        </w:tc>
      </w:tr>
      <w:tr w:rsidR="002B5833" w:rsidRPr="00843B2C" w14:paraId="085E2634" w14:textId="77777777" w:rsidTr="00965BB2">
        <w:tc>
          <w:tcPr>
            <w:tcW w:w="513" w:type="pct"/>
            <w:vMerge/>
            <w:hideMark/>
          </w:tcPr>
          <w:p w14:paraId="28B68D79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E5E22F6" w14:textId="071EFF9C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C70268F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ATILLAS</w:t>
            </w:r>
          </w:p>
        </w:tc>
        <w:tc>
          <w:tcPr>
            <w:tcW w:w="376" w:type="pct"/>
            <w:vAlign w:val="bottom"/>
            <w:hideMark/>
          </w:tcPr>
          <w:p w14:paraId="75842B1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9,1</w:t>
            </w:r>
          </w:p>
        </w:tc>
        <w:tc>
          <w:tcPr>
            <w:tcW w:w="505" w:type="pct"/>
            <w:vAlign w:val="bottom"/>
            <w:hideMark/>
          </w:tcPr>
          <w:p w14:paraId="6A751366" w14:textId="3C6F7CC4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876235F" w14:textId="02A217A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737BBE4" w14:textId="130499E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030058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1D4FDA0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6</w:t>
            </w:r>
          </w:p>
        </w:tc>
        <w:tc>
          <w:tcPr>
            <w:tcW w:w="336" w:type="pct"/>
            <w:vAlign w:val="bottom"/>
            <w:hideMark/>
          </w:tcPr>
          <w:p w14:paraId="1B6B8F1E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03%</w:t>
            </w:r>
          </w:p>
        </w:tc>
      </w:tr>
      <w:tr w:rsidR="002B5833" w:rsidRPr="00843B2C" w14:paraId="485B5BEE" w14:textId="77777777" w:rsidTr="00965BB2">
        <w:tc>
          <w:tcPr>
            <w:tcW w:w="513" w:type="pct"/>
            <w:vMerge/>
            <w:hideMark/>
          </w:tcPr>
          <w:p w14:paraId="1EEC4420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8FE520B" w14:textId="0E5CEBDB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F9E68B4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HELADO</w:t>
            </w:r>
          </w:p>
        </w:tc>
        <w:tc>
          <w:tcPr>
            <w:tcW w:w="376" w:type="pct"/>
            <w:vAlign w:val="bottom"/>
            <w:hideMark/>
          </w:tcPr>
          <w:p w14:paraId="7B23B321" w14:textId="416334A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39BEF01" w14:textId="1C123C5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02CB023" w14:textId="34AB6065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D6E0016" w14:textId="32901B5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0062FD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48675CB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22</w:t>
            </w:r>
          </w:p>
        </w:tc>
        <w:tc>
          <w:tcPr>
            <w:tcW w:w="336" w:type="pct"/>
            <w:vAlign w:val="bottom"/>
            <w:hideMark/>
          </w:tcPr>
          <w:p w14:paraId="405CEF7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3,76%</w:t>
            </w:r>
          </w:p>
        </w:tc>
      </w:tr>
      <w:tr w:rsidR="002B5833" w:rsidRPr="00843B2C" w14:paraId="7F34E776" w14:textId="77777777" w:rsidTr="00965BB2">
        <w:tc>
          <w:tcPr>
            <w:tcW w:w="513" w:type="pct"/>
            <w:vMerge w:val="restart"/>
            <w:hideMark/>
          </w:tcPr>
          <w:p w14:paraId="73E2A009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Sugar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and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sweets</w:t>
            </w:r>
            <w:proofErr w:type="spellEnd"/>
          </w:p>
        </w:tc>
        <w:tc>
          <w:tcPr>
            <w:tcW w:w="445" w:type="pct"/>
            <w:hideMark/>
          </w:tcPr>
          <w:p w14:paraId="58226CA8" w14:textId="74C59C8A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BAF5EBF" w14:textId="31AB02CF" w:rsidR="002B5833" w:rsidRPr="007D225F" w:rsidRDefault="007D225F" w:rsidP="004B2B86">
            <w:pPr>
              <w:rPr>
                <w:rFonts w:ascii="Calibri" w:eastAsia="Times New Roman" w:hAnsi="Calibri" w:cs="Calibri"/>
                <w:color w:val="EE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Whit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ugar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1D2869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74,25</w:t>
            </w:r>
          </w:p>
        </w:tc>
        <w:tc>
          <w:tcPr>
            <w:tcW w:w="505" w:type="pct"/>
            <w:vAlign w:val="bottom"/>
            <w:hideMark/>
          </w:tcPr>
          <w:p w14:paraId="1481904B" w14:textId="5B0A944D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9894D62" w14:textId="06BABD6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36A9506" w14:textId="5D75A0D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AE3DAA7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3247F97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14</w:t>
            </w:r>
          </w:p>
        </w:tc>
        <w:tc>
          <w:tcPr>
            <w:tcW w:w="336" w:type="pct"/>
            <w:vAlign w:val="bottom"/>
            <w:hideMark/>
          </w:tcPr>
          <w:p w14:paraId="0E3AC21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5,87%</w:t>
            </w:r>
          </w:p>
        </w:tc>
      </w:tr>
      <w:tr w:rsidR="002B5833" w:rsidRPr="00843B2C" w14:paraId="0E46708E" w14:textId="77777777" w:rsidTr="00965BB2">
        <w:tc>
          <w:tcPr>
            <w:tcW w:w="513" w:type="pct"/>
            <w:vMerge/>
            <w:hideMark/>
          </w:tcPr>
          <w:p w14:paraId="2BA0846B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804BBBC" w14:textId="6A1F0DC9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8A30458" w14:textId="0C2ADE8D" w:rsidR="002B5833" w:rsidRPr="00843B2C" w:rsidRDefault="007D225F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weeten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cocoa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wder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0EA972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63,73</w:t>
            </w:r>
          </w:p>
        </w:tc>
        <w:tc>
          <w:tcPr>
            <w:tcW w:w="505" w:type="pct"/>
            <w:vAlign w:val="bottom"/>
            <w:hideMark/>
          </w:tcPr>
          <w:p w14:paraId="62B4D43B" w14:textId="7606EBF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E3ED651" w14:textId="0297BFB3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BB0B711" w14:textId="12A1DC7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7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56BF89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3A2D9F6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1</w:t>
            </w:r>
          </w:p>
        </w:tc>
        <w:tc>
          <w:tcPr>
            <w:tcW w:w="336" w:type="pct"/>
            <w:vAlign w:val="bottom"/>
            <w:hideMark/>
          </w:tcPr>
          <w:p w14:paraId="0348789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97%</w:t>
            </w:r>
          </w:p>
        </w:tc>
      </w:tr>
      <w:tr w:rsidR="002B5833" w:rsidRPr="00843B2C" w14:paraId="18C8B35E" w14:textId="77777777" w:rsidTr="00965BB2">
        <w:tc>
          <w:tcPr>
            <w:tcW w:w="513" w:type="pct"/>
            <w:vMerge/>
            <w:hideMark/>
          </w:tcPr>
          <w:p w14:paraId="3F58A033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606A03D" w14:textId="4EDB9C57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73E2A97" w14:textId="663C74BE" w:rsidR="002B5833" w:rsidRPr="00843B2C" w:rsidRDefault="007D225F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ructo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6F4A1F1" w14:textId="69E2705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27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1F59882" w14:textId="6693A20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5E873BD" w14:textId="48BC3E3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7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1AD0290" w14:textId="78AA882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2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5480D2E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382E606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1</w:t>
            </w:r>
          </w:p>
        </w:tc>
        <w:tc>
          <w:tcPr>
            <w:tcW w:w="336" w:type="pct"/>
            <w:vAlign w:val="bottom"/>
            <w:hideMark/>
          </w:tcPr>
          <w:p w14:paraId="6634F5D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96%</w:t>
            </w:r>
          </w:p>
        </w:tc>
      </w:tr>
      <w:tr w:rsidR="002B5833" w:rsidRPr="00843B2C" w14:paraId="2DED9A79" w14:textId="77777777" w:rsidTr="00965BB2">
        <w:tc>
          <w:tcPr>
            <w:tcW w:w="513" w:type="pct"/>
            <w:vMerge/>
            <w:hideMark/>
          </w:tcPr>
          <w:p w14:paraId="6695EAB2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059AECB" w14:textId="3CDC2E0F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B936C74" w14:textId="4CCF2D67" w:rsidR="002B5833" w:rsidRPr="00843B2C" w:rsidRDefault="007D225F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" w:eastAsia="es-ES"/>
                <w14:ligatures w14:val="none"/>
              </w:rPr>
              <w:t>C</w:t>
            </w:r>
            <w:r w:rsidRPr="007D225F">
              <w:rPr>
                <w:rFonts w:ascii="Calibri" w:eastAsia="Times New Roman" w:hAnsi="Calibri" w:cs="Calibri"/>
                <w:kern w:val="0"/>
                <w:sz w:val="20"/>
                <w:szCs w:val="20"/>
                <w:lang w:val="en" w:eastAsia="es-ES"/>
                <w14:ligatures w14:val="none"/>
              </w:rPr>
              <w:t>ondensed milk</w:t>
            </w:r>
          </w:p>
        </w:tc>
        <w:tc>
          <w:tcPr>
            <w:tcW w:w="376" w:type="pct"/>
            <w:vAlign w:val="bottom"/>
            <w:hideMark/>
          </w:tcPr>
          <w:p w14:paraId="51B45549" w14:textId="7228513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32,5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E38C5BD" w14:textId="3A6C91F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3068C92" w14:textId="4135723E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7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D4B9DA0" w14:textId="43583FB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8EABBC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60325AB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6</w:t>
            </w:r>
          </w:p>
        </w:tc>
        <w:tc>
          <w:tcPr>
            <w:tcW w:w="336" w:type="pct"/>
            <w:vAlign w:val="bottom"/>
            <w:hideMark/>
          </w:tcPr>
          <w:p w14:paraId="06CE285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41%</w:t>
            </w:r>
          </w:p>
        </w:tc>
      </w:tr>
      <w:tr w:rsidR="002B5833" w:rsidRPr="00843B2C" w14:paraId="4BC00746" w14:textId="77777777" w:rsidTr="00965BB2">
        <w:tc>
          <w:tcPr>
            <w:tcW w:w="513" w:type="pct"/>
            <w:vMerge/>
            <w:hideMark/>
          </w:tcPr>
          <w:p w14:paraId="0F4BCEC7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A487252" w14:textId="561D3BAF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8569F4F" w14:textId="0D3357FD" w:rsidR="002B5833" w:rsidRPr="00843B2C" w:rsidRDefault="007D225F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trawberry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jam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E2A8CA4" w14:textId="11DF38C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5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1623BA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1</w:t>
            </w:r>
          </w:p>
        </w:tc>
        <w:tc>
          <w:tcPr>
            <w:tcW w:w="505" w:type="pct"/>
            <w:vAlign w:val="bottom"/>
            <w:hideMark/>
          </w:tcPr>
          <w:p w14:paraId="20967757" w14:textId="0FC1D7A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76D1501" w14:textId="1A7AB53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2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ECB9D62" w14:textId="2B03C8B5" w:rsidR="002B5833" w:rsidRPr="00843B2C" w:rsidRDefault="00965BB2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OWN PREPARATION</w:t>
            </w:r>
          </w:p>
        </w:tc>
        <w:tc>
          <w:tcPr>
            <w:tcW w:w="402" w:type="pct"/>
            <w:vAlign w:val="bottom"/>
            <w:hideMark/>
          </w:tcPr>
          <w:p w14:paraId="2461802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4</w:t>
            </w:r>
          </w:p>
        </w:tc>
        <w:tc>
          <w:tcPr>
            <w:tcW w:w="336" w:type="pct"/>
            <w:vAlign w:val="bottom"/>
            <w:hideMark/>
          </w:tcPr>
          <w:p w14:paraId="4B7E6A47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39%</w:t>
            </w:r>
          </w:p>
        </w:tc>
      </w:tr>
      <w:tr w:rsidR="002B5833" w:rsidRPr="00843B2C" w14:paraId="36AB4EB7" w14:textId="77777777" w:rsidTr="00965BB2">
        <w:tc>
          <w:tcPr>
            <w:tcW w:w="513" w:type="pct"/>
            <w:vMerge/>
            <w:hideMark/>
          </w:tcPr>
          <w:p w14:paraId="20E3EE56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33B0DEA" w14:textId="7C2FC7D7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B91BE72" w14:textId="306B39E6" w:rsidR="002B5833" w:rsidRPr="00843B2C" w:rsidRDefault="007D225F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Honey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143FF98" w14:textId="78CBD295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8B13E84" w14:textId="29C1B6D3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2B80EB2" w14:textId="617E588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A1873BD" w14:textId="70873534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6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71D18E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250BDA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6</w:t>
            </w:r>
          </w:p>
        </w:tc>
        <w:tc>
          <w:tcPr>
            <w:tcW w:w="336" w:type="pct"/>
            <w:vAlign w:val="bottom"/>
            <w:hideMark/>
          </w:tcPr>
          <w:p w14:paraId="2E881C1D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41%</w:t>
            </w:r>
          </w:p>
        </w:tc>
      </w:tr>
      <w:tr w:rsidR="001D2777" w:rsidRPr="00843B2C" w14:paraId="7861BAF4" w14:textId="77777777" w:rsidTr="00965BB2">
        <w:tc>
          <w:tcPr>
            <w:tcW w:w="513" w:type="pct"/>
            <w:vMerge w:val="restart"/>
            <w:hideMark/>
          </w:tcPr>
          <w:p w14:paraId="64F79593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Vegetables</w:t>
            </w:r>
          </w:p>
        </w:tc>
        <w:tc>
          <w:tcPr>
            <w:tcW w:w="445" w:type="pct"/>
            <w:hideMark/>
          </w:tcPr>
          <w:p w14:paraId="0932131B" w14:textId="6FAEF1C1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1139918" w14:textId="69CA1368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arlic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7E526F4" w14:textId="66A70323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D14346F" w14:textId="078F89FB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B2C5F57" w14:textId="2BD87308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0525E5B" w14:textId="0E110281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2FA830D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0F827A32" w14:textId="2826E44B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36" w:type="pct"/>
            <w:vAlign w:val="bottom"/>
            <w:hideMark/>
          </w:tcPr>
          <w:p w14:paraId="1B968464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12%</w:t>
            </w:r>
          </w:p>
        </w:tc>
      </w:tr>
      <w:tr w:rsidR="001D2777" w:rsidRPr="00843B2C" w14:paraId="3F0B1DA3" w14:textId="77777777" w:rsidTr="00965BB2">
        <w:tc>
          <w:tcPr>
            <w:tcW w:w="513" w:type="pct"/>
            <w:vMerge/>
            <w:hideMark/>
          </w:tcPr>
          <w:p w14:paraId="584E1F8C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81D0FE8" w14:textId="56C12B7C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DF80D27" w14:textId="61FCF836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elery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01D4ACA" w14:textId="2A883BA1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ECAF503" w14:textId="28AD270B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B262E76" w14:textId="50C83650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2D12B74" w14:textId="3D99D705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D7CB8A9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4C51C16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2</w:t>
            </w:r>
          </w:p>
        </w:tc>
        <w:tc>
          <w:tcPr>
            <w:tcW w:w="336" w:type="pct"/>
            <w:vAlign w:val="bottom"/>
            <w:hideMark/>
          </w:tcPr>
          <w:p w14:paraId="58D35906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7%</w:t>
            </w:r>
          </w:p>
        </w:tc>
      </w:tr>
      <w:tr w:rsidR="001D2777" w:rsidRPr="00843B2C" w14:paraId="6CE3077D" w14:textId="77777777" w:rsidTr="00965BB2">
        <w:tc>
          <w:tcPr>
            <w:tcW w:w="513" w:type="pct"/>
            <w:vMerge/>
            <w:hideMark/>
          </w:tcPr>
          <w:p w14:paraId="287CC39E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569503A" w14:textId="6F1B31DA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4379404" w14:textId="725E70BC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nio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3363A37" w14:textId="03F5058C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26424DF" w14:textId="15BFA811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6E77780" w14:textId="3640033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8E01FF8" w14:textId="51DAB195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9376F52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EB66AF0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12</w:t>
            </w:r>
          </w:p>
        </w:tc>
        <w:tc>
          <w:tcPr>
            <w:tcW w:w="336" w:type="pct"/>
            <w:vAlign w:val="bottom"/>
            <w:hideMark/>
          </w:tcPr>
          <w:p w14:paraId="67316455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59%</w:t>
            </w:r>
          </w:p>
        </w:tc>
      </w:tr>
      <w:tr w:rsidR="001D2777" w:rsidRPr="00843B2C" w14:paraId="1327D493" w14:textId="77777777" w:rsidTr="00965BB2">
        <w:tc>
          <w:tcPr>
            <w:tcW w:w="513" w:type="pct"/>
            <w:vMerge/>
            <w:hideMark/>
          </w:tcPr>
          <w:p w14:paraId="5CA334DA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C2F8581" w14:textId="1C4344C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6219ECC" w14:textId="42F40F8C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hit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abbag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2D5D88C" w14:textId="760DA161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5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0E11D92" w14:textId="749F4A32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738320C" w14:textId="613B2D26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1E4BF30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54</w:t>
            </w:r>
          </w:p>
        </w:tc>
        <w:tc>
          <w:tcPr>
            <w:tcW w:w="578" w:type="pct"/>
            <w:vAlign w:val="bottom"/>
            <w:hideMark/>
          </w:tcPr>
          <w:p w14:paraId="4F87838E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UCM</w:t>
            </w:r>
          </w:p>
        </w:tc>
        <w:tc>
          <w:tcPr>
            <w:tcW w:w="402" w:type="pct"/>
            <w:vAlign w:val="bottom"/>
            <w:hideMark/>
          </w:tcPr>
          <w:p w14:paraId="1CCEC6BD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3</w:t>
            </w:r>
          </w:p>
        </w:tc>
        <w:tc>
          <w:tcPr>
            <w:tcW w:w="336" w:type="pct"/>
            <w:vAlign w:val="bottom"/>
            <w:hideMark/>
          </w:tcPr>
          <w:p w14:paraId="43AB0691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34%</w:t>
            </w:r>
          </w:p>
        </w:tc>
      </w:tr>
      <w:tr w:rsidR="001D2777" w:rsidRPr="00843B2C" w14:paraId="78FF5864" w14:textId="77777777" w:rsidTr="00965BB2">
        <w:tc>
          <w:tcPr>
            <w:tcW w:w="513" w:type="pct"/>
            <w:vMerge/>
            <w:hideMark/>
          </w:tcPr>
          <w:p w14:paraId="7A12D474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F6D6A2A" w14:textId="6298129F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38EA931" w14:textId="44C662D0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asparagu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2FDB821" w14:textId="09114195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2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A8DC972" w14:textId="1DEE5EF2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C75CCD6" w14:textId="0163803C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E40374F" w14:textId="4DDB8801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096BE6C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0213FE38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8</w:t>
            </w:r>
          </w:p>
        </w:tc>
        <w:tc>
          <w:tcPr>
            <w:tcW w:w="336" w:type="pct"/>
            <w:vAlign w:val="bottom"/>
            <w:hideMark/>
          </w:tcPr>
          <w:p w14:paraId="540C5AAC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76%</w:t>
            </w:r>
          </w:p>
        </w:tc>
      </w:tr>
      <w:tr w:rsidR="001D2777" w:rsidRPr="00843B2C" w14:paraId="6B5EBC75" w14:textId="77777777" w:rsidTr="00965BB2">
        <w:tc>
          <w:tcPr>
            <w:tcW w:w="513" w:type="pct"/>
            <w:vMerge/>
            <w:hideMark/>
          </w:tcPr>
          <w:p w14:paraId="76EEF859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8BA70A2" w14:textId="08F11CCC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37FCBE5" w14:textId="2643685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ettuc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8BDF040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65</w:t>
            </w:r>
          </w:p>
        </w:tc>
        <w:tc>
          <w:tcPr>
            <w:tcW w:w="505" w:type="pct"/>
            <w:vAlign w:val="bottom"/>
            <w:hideMark/>
          </w:tcPr>
          <w:p w14:paraId="39B69BD8" w14:textId="5CBD2A4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D858A15" w14:textId="534E641D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70F0E95" w14:textId="79FD7742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7AF6ADC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3FA32FCC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06</w:t>
            </w:r>
          </w:p>
        </w:tc>
        <w:tc>
          <w:tcPr>
            <w:tcW w:w="336" w:type="pct"/>
            <w:vAlign w:val="bottom"/>
            <w:hideMark/>
          </w:tcPr>
          <w:p w14:paraId="726D6F96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31%</w:t>
            </w:r>
          </w:p>
        </w:tc>
      </w:tr>
      <w:tr w:rsidR="001D2777" w:rsidRPr="00843B2C" w14:paraId="6E5A3A96" w14:textId="77777777" w:rsidTr="00965BB2">
        <w:tc>
          <w:tcPr>
            <w:tcW w:w="513" w:type="pct"/>
            <w:vMerge/>
            <w:hideMark/>
          </w:tcPr>
          <w:p w14:paraId="2C70D528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FAE34B9" w14:textId="526D49A5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9298B33" w14:textId="411D08B1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omato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skin</w:t>
            </w:r>
          </w:p>
        </w:tc>
        <w:tc>
          <w:tcPr>
            <w:tcW w:w="376" w:type="pct"/>
            <w:vAlign w:val="bottom"/>
            <w:hideMark/>
          </w:tcPr>
          <w:p w14:paraId="29CE163F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12</w:t>
            </w:r>
          </w:p>
        </w:tc>
        <w:tc>
          <w:tcPr>
            <w:tcW w:w="505" w:type="pct"/>
            <w:vAlign w:val="bottom"/>
            <w:hideMark/>
          </w:tcPr>
          <w:p w14:paraId="623825E2" w14:textId="2A0F5A05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F123562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5</w:t>
            </w:r>
          </w:p>
        </w:tc>
        <w:tc>
          <w:tcPr>
            <w:tcW w:w="578" w:type="pct"/>
            <w:vAlign w:val="bottom"/>
            <w:hideMark/>
          </w:tcPr>
          <w:p w14:paraId="1896A1C2" w14:textId="0BD52A92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5C848F2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4FA351F7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98</w:t>
            </w:r>
          </w:p>
        </w:tc>
        <w:tc>
          <w:tcPr>
            <w:tcW w:w="336" w:type="pct"/>
            <w:vAlign w:val="bottom"/>
            <w:hideMark/>
          </w:tcPr>
          <w:p w14:paraId="478C59B4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9,36%</w:t>
            </w:r>
          </w:p>
        </w:tc>
      </w:tr>
      <w:tr w:rsidR="001D2777" w:rsidRPr="00843B2C" w14:paraId="0FD0C908" w14:textId="77777777" w:rsidTr="00965BB2">
        <w:tc>
          <w:tcPr>
            <w:tcW w:w="513" w:type="pct"/>
            <w:vMerge/>
            <w:hideMark/>
          </w:tcPr>
          <w:p w14:paraId="1686716C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EBA097C" w14:textId="69E63BDC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20ABE4E" w14:textId="70FA6820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arro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1336B28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2,78</w:t>
            </w:r>
          </w:p>
        </w:tc>
        <w:tc>
          <w:tcPr>
            <w:tcW w:w="505" w:type="pct"/>
            <w:vAlign w:val="bottom"/>
            <w:hideMark/>
          </w:tcPr>
          <w:p w14:paraId="5CA2DFE8" w14:textId="600BC0C1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F74BA4B" w14:textId="5A0A2C32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C1BC87A" w14:textId="0BCEE5CE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0E6ECA1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36109D27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51</w:t>
            </w:r>
          </w:p>
        </w:tc>
        <w:tc>
          <w:tcPr>
            <w:tcW w:w="336" w:type="pct"/>
            <w:vAlign w:val="bottom"/>
            <w:hideMark/>
          </w:tcPr>
          <w:p w14:paraId="3669B1A5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64%</w:t>
            </w:r>
          </w:p>
        </w:tc>
      </w:tr>
      <w:tr w:rsidR="001D2777" w:rsidRPr="00843B2C" w14:paraId="3800B6AF" w14:textId="77777777" w:rsidTr="00965BB2">
        <w:tc>
          <w:tcPr>
            <w:tcW w:w="513" w:type="pct"/>
            <w:vMerge/>
            <w:hideMark/>
          </w:tcPr>
          <w:p w14:paraId="57BCF353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6CF9292" w14:textId="6FB4A1A4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4368F3A" w14:textId="7DC3774F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ucumber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C219A03" w14:textId="5639B2E0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01E14D2" w14:textId="3DEE9995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D118AD1" w14:textId="5C984E8C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5073531" w14:textId="5E177985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090544B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4BFEA3A0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18</w:t>
            </w:r>
          </w:p>
        </w:tc>
        <w:tc>
          <w:tcPr>
            <w:tcW w:w="336" w:type="pct"/>
            <w:vAlign w:val="bottom"/>
            <w:hideMark/>
          </w:tcPr>
          <w:p w14:paraId="02D81DED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61%</w:t>
            </w:r>
          </w:p>
        </w:tc>
      </w:tr>
      <w:tr w:rsidR="001D2777" w:rsidRPr="00843B2C" w14:paraId="1821E413" w14:textId="77777777" w:rsidTr="00965BB2">
        <w:tc>
          <w:tcPr>
            <w:tcW w:w="513" w:type="pct"/>
            <w:vMerge/>
            <w:hideMark/>
          </w:tcPr>
          <w:p w14:paraId="0E6D2A27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CF6C4BB" w14:textId="3F484182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71E5F400" w14:textId="75C8EF33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oi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ard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DCE9B70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2,01</w:t>
            </w:r>
          </w:p>
        </w:tc>
        <w:tc>
          <w:tcPr>
            <w:tcW w:w="505" w:type="pct"/>
            <w:vAlign w:val="bottom"/>
            <w:hideMark/>
          </w:tcPr>
          <w:p w14:paraId="1A2DDFD9" w14:textId="0586D16F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CF1383C" w14:textId="186E5AA6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8</w:t>
            </w:r>
          </w:p>
        </w:tc>
        <w:tc>
          <w:tcPr>
            <w:tcW w:w="578" w:type="pct"/>
            <w:vAlign w:val="bottom"/>
            <w:hideMark/>
          </w:tcPr>
          <w:p w14:paraId="7D073CAC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85</w:t>
            </w:r>
          </w:p>
        </w:tc>
        <w:tc>
          <w:tcPr>
            <w:tcW w:w="578" w:type="pct"/>
            <w:vAlign w:val="bottom"/>
            <w:hideMark/>
          </w:tcPr>
          <w:p w14:paraId="19AF7B76" w14:textId="2FD1DACE" w:rsidR="001D2777" w:rsidRPr="00843B2C" w:rsidRDefault="00965BB2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OWN PREPARATION</w:t>
            </w:r>
          </w:p>
        </w:tc>
        <w:tc>
          <w:tcPr>
            <w:tcW w:w="402" w:type="pct"/>
            <w:vAlign w:val="bottom"/>
            <w:hideMark/>
          </w:tcPr>
          <w:p w14:paraId="7C2023C6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1</w:t>
            </w:r>
          </w:p>
        </w:tc>
        <w:tc>
          <w:tcPr>
            <w:tcW w:w="336" w:type="pct"/>
            <w:vAlign w:val="bottom"/>
            <w:hideMark/>
          </w:tcPr>
          <w:p w14:paraId="78094ED3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57%</w:t>
            </w:r>
          </w:p>
        </w:tc>
      </w:tr>
      <w:tr w:rsidR="001D2777" w:rsidRPr="00843B2C" w14:paraId="4D284A25" w14:textId="77777777" w:rsidTr="00965BB2">
        <w:tc>
          <w:tcPr>
            <w:tcW w:w="513" w:type="pct"/>
            <w:vMerge/>
            <w:hideMark/>
          </w:tcPr>
          <w:p w14:paraId="67376446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30EB42F" w14:textId="4A7A5875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76235858" w14:textId="7A0475B4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ann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oi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artichok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501300A" w14:textId="30239E58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99CC413" w14:textId="201D3CCF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E1B01F0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6</w:t>
            </w:r>
          </w:p>
        </w:tc>
        <w:tc>
          <w:tcPr>
            <w:tcW w:w="578" w:type="pct"/>
            <w:vAlign w:val="bottom"/>
            <w:hideMark/>
          </w:tcPr>
          <w:p w14:paraId="1D2649C1" w14:textId="1B52BD3F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0E82470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44CAC6C9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1</w:t>
            </w:r>
          </w:p>
        </w:tc>
        <w:tc>
          <w:tcPr>
            <w:tcW w:w="336" w:type="pct"/>
            <w:vAlign w:val="bottom"/>
            <w:hideMark/>
          </w:tcPr>
          <w:p w14:paraId="3238EEA7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82%</w:t>
            </w:r>
          </w:p>
        </w:tc>
      </w:tr>
      <w:tr w:rsidR="001D2777" w:rsidRPr="00843B2C" w14:paraId="36E830CB" w14:textId="77777777" w:rsidTr="00965BB2">
        <w:tc>
          <w:tcPr>
            <w:tcW w:w="513" w:type="pct"/>
            <w:vMerge/>
            <w:hideMark/>
          </w:tcPr>
          <w:p w14:paraId="1DB1403D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3FA32FC" w14:textId="6DE4860F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2082CAAF" w14:textId="37651679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oast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eggplan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4A66CF2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8,72</w:t>
            </w:r>
          </w:p>
        </w:tc>
        <w:tc>
          <w:tcPr>
            <w:tcW w:w="505" w:type="pct"/>
            <w:vAlign w:val="bottom"/>
            <w:hideMark/>
          </w:tcPr>
          <w:p w14:paraId="0FAE63CC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7</w:t>
            </w:r>
          </w:p>
        </w:tc>
        <w:tc>
          <w:tcPr>
            <w:tcW w:w="505" w:type="pct"/>
            <w:vAlign w:val="bottom"/>
            <w:hideMark/>
          </w:tcPr>
          <w:p w14:paraId="30374175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91</w:t>
            </w:r>
          </w:p>
        </w:tc>
        <w:tc>
          <w:tcPr>
            <w:tcW w:w="578" w:type="pct"/>
            <w:vAlign w:val="bottom"/>
            <w:hideMark/>
          </w:tcPr>
          <w:p w14:paraId="52D6EFC2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51</w:t>
            </w:r>
          </w:p>
        </w:tc>
        <w:tc>
          <w:tcPr>
            <w:tcW w:w="578" w:type="pct"/>
            <w:vAlign w:val="bottom"/>
            <w:hideMark/>
          </w:tcPr>
          <w:p w14:paraId="1AB8BF8B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3C98F7B6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8</w:t>
            </w:r>
          </w:p>
        </w:tc>
        <w:tc>
          <w:tcPr>
            <w:tcW w:w="336" w:type="pct"/>
            <w:vAlign w:val="bottom"/>
            <w:hideMark/>
          </w:tcPr>
          <w:p w14:paraId="5363CE25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48%</w:t>
            </w:r>
          </w:p>
        </w:tc>
      </w:tr>
      <w:tr w:rsidR="001D2777" w:rsidRPr="00843B2C" w14:paraId="46A1C457" w14:textId="77777777" w:rsidTr="00965BB2">
        <w:tc>
          <w:tcPr>
            <w:tcW w:w="513" w:type="pct"/>
            <w:vMerge/>
            <w:hideMark/>
          </w:tcPr>
          <w:p w14:paraId="04A49CF0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A2557B7" w14:textId="2AB8A4C3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45A2C79E" w14:textId="5EF9ECC3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oi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broccoli</w:t>
            </w:r>
          </w:p>
        </w:tc>
        <w:tc>
          <w:tcPr>
            <w:tcW w:w="376" w:type="pct"/>
            <w:vAlign w:val="bottom"/>
            <w:hideMark/>
          </w:tcPr>
          <w:p w14:paraId="10D0E4D3" w14:textId="1947330E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8E71FC3" w14:textId="1CB28E7E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5BA3CA8" w14:textId="3496CE1F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4B5B114" w14:textId="5032D036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9572102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E9A3446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7</w:t>
            </w:r>
          </w:p>
        </w:tc>
        <w:tc>
          <w:tcPr>
            <w:tcW w:w="336" w:type="pct"/>
            <w:vAlign w:val="bottom"/>
            <w:hideMark/>
          </w:tcPr>
          <w:p w14:paraId="0CD44683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16%</w:t>
            </w:r>
          </w:p>
        </w:tc>
      </w:tr>
      <w:tr w:rsidR="001D2777" w:rsidRPr="00843B2C" w14:paraId="2CADDE34" w14:textId="77777777" w:rsidTr="00965BB2">
        <w:tc>
          <w:tcPr>
            <w:tcW w:w="513" w:type="pct"/>
            <w:vMerge/>
            <w:hideMark/>
          </w:tcPr>
          <w:p w14:paraId="46F612A6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9364A5C" w14:textId="6C795D4D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62CFA661" w14:textId="3C7998DF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oi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zucchini</w:t>
            </w:r>
          </w:p>
        </w:tc>
        <w:tc>
          <w:tcPr>
            <w:tcW w:w="376" w:type="pct"/>
            <w:vAlign w:val="bottom"/>
            <w:hideMark/>
          </w:tcPr>
          <w:p w14:paraId="532EB3D9" w14:textId="724EF439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1B67927" w14:textId="1B535F09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052A789" w14:textId="372C2BBD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DF1E87E" w14:textId="2DD7A49B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4710CAE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10004010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05</w:t>
            </w:r>
          </w:p>
        </w:tc>
        <w:tc>
          <w:tcPr>
            <w:tcW w:w="336" w:type="pct"/>
            <w:vAlign w:val="bottom"/>
            <w:hideMark/>
          </w:tcPr>
          <w:p w14:paraId="74A658E9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,84%</w:t>
            </w:r>
          </w:p>
        </w:tc>
      </w:tr>
      <w:tr w:rsidR="001D2777" w:rsidRPr="00843B2C" w14:paraId="58B14F0C" w14:textId="77777777" w:rsidTr="00965BB2">
        <w:tc>
          <w:tcPr>
            <w:tcW w:w="513" w:type="pct"/>
            <w:vMerge/>
            <w:hideMark/>
          </w:tcPr>
          <w:p w14:paraId="25323899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2B218E8" w14:textId="3AF4AA91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55722F28" w14:textId="71DFB133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ann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ushroom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887F830" w14:textId="1CD9E1EB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348F712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7</w:t>
            </w:r>
          </w:p>
        </w:tc>
        <w:tc>
          <w:tcPr>
            <w:tcW w:w="505" w:type="pct"/>
            <w:vAlign w:val="bottom"/>
            <w:hideMark/>
          </w:tcPr>
          <w:p w14:paraId="113B38C5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25</w:t>
            </w:r>
          </w:p>
        </w:tc>
        <w:tc>
          <w:tcPr>
            <w:tcW w:w="578" w:type="pct"/>
            <w:vAlign w:val="bottom"/>
            <w:hideMark/>
          </w:tcPr>
          <w:p w14:paraId="27FD9F21" w14:textId="486A758B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7CE8C5B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59EB50F4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5</w:t>
            </w:r>
          </w:p>
        </w:tc>
        <w:tc>
          <w:tcPr>
            <w:tcW w:w="336" w:type="pct"/>
            <w:vAlign w:val="bottom"/>
            <w:hideMark/>
          </w:tcPr>
          <w:p w14:paraId="338D8EF0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61%</w:t>
            </w:r>
          </w:p>
        </w:tc>
      </w:tr>
      <w:tr w:rsidR="001D2777" w:rsidRPr="00843B2C" w14:paraId="3D3C26D6" w14:textId="77777777" w:rsidTr="00965BB2">
        <w:tc>
          <w:tcPr>
            <w:tcW w:w="513" w:type="pct"/>
            <w:vMerge/>
            <w:hideMark/>
          </w:tcPr>
          <w:p w14:paraId="2532729A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B633F5C" w14:textId="59D3BCAB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498275DA" w14:textId="052DA859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oi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auliflower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CF00656" w14:textId="7710CAF0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F2FD86D" w14:textId="256D7BEA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98E9681" w14:textId="7437963F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E30A297" w14:textId="138BF1B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ADA3886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0B732F6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4</w:t>
            </w:r>
          </w:p>
        </w:tc>
        <w:tc>
          <w:tcPr>
            <w:tcW w:w="336" w:type="pct"/>
            <w:vAlign w:val="bottom"/>
            <w:hideMark/>
          </w:tcPr>
          <w:p w14:paraId="4F2AEFBE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61%</w:t>
            </w:r>
          </w:p>
        </w:tc>
      </w:tr>
      <w:tr w:rsidR="001D2777" w:rsidRPr="00843B2C" w14:paraId="783091BE" w14:textId="77777777" w:rsidTr="00965BB2">
        <w:tc>
          <w:tcPr>
            <w:tcW w:w="513" w:type="pct"/>
            <w:vMerge/>
            <w:hideMark/>
          </w:tcPr>
          <w:p w14:paraId="47AABF47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C78D0F8" w14:textId="4C31D445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41F5B38D" w14:textId="5B9B9AE6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oi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ree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ean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9F61300" w14:textId="4E3DB4CA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0439442" w14:textId="7AC4B2A6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B9B76B9" w14:textId="67067AD8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62693BE" w14:textId="7EA3AA13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0FE8F4D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20CC6E6B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7</w:t>
            </w:r>
          </w:p>
        </w:tc>
        <w:tc>
          <w:tcPr>
            <w:tcW w:w="336" w:type="pct"/>
            <w:vAlign w:val="bottom"/>
            <w:hideMark/>
          </w:tcPr>
          <w:p w14:paraId="5DB4B27F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42%</w:t>
            </w:r>
          </w:p>
        </w:tc>
      </w:tr>
      <w:tr w:rsidR="001D2777" w:rsidRPr="00843B2C" w14:paraId="0AD47B31" w14:textId="77777777" w:rsidTr="00965BB2">
        <w:tc>
          <w:tcPr>
            <w:tcW w:w="513" w:type="pct"/>
            <w:vMerge/>
            <w:hideMark/>
          </w:tcPr>
          <w:p w14:paraId="7A541D88" w14:textId="77777777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7FDDFD3" w14:textId="2D98CBDC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3180470B" w14:textId="0FABE96C" w:rsidR="001D2777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oast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ree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epper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1323CFA" w14:textId="67C09389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F59FD57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6</w:t>
            </w:r>
          </w:p>
        </w:tc>
        <w:tc>
          <w:tcPr>
            <w:tcW w:w="505" w:type="pct"/>
            <w:vAlign w:val="bottom"/>
            <w:hideMark/>
          </w:tcPr>
          <w:p w14:paraId="5A58C720" w14:textId="797CCC8A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8</w:t>
            </w:r>
          </w:p>
        </w:tc>
        <w:tc>
          <w:tcPr>
            <w:tcW w:w="578" w:type="pct"/>
            <w:vAlign w:val="bottom"/>
            <w:hideMark/>
          </w:tcPr>
          <w:p w14:paraId="1ADBEC45" w14:textId="337B16D4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49</w:t>
            </w:r>
          </w:p>
        </w:tc>
        <w:tc>
          <w:tcPr>
            <w:tcW w:w="578" w:type="pct"/>
            <w:vAlign w:val="bottom"/>
            <w:hideMark/>
          </w:tcPr>
          <w:p w14:paraId="0203DE26" w14:textId="17763BDE" w:rsidR="001D2777" w:rsidRPr="00843B2C" w:rsidRDefault="00965BB2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OWN PREPARATION</w:t>
            </w:r>
          </w:p>
        </w:tc>
        <w:tc>
          <w:tcPr>
            <w:tcW w:w="402" w:type="pct"/>
            <w:vAlign w:val="bottom"/>
            <w:hideMark/>
          </w:tcPr>
          <w:p w14:paraId="696E0B6E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05</w:t>
            </w:r>
          </w:p>
        </w:tc>
        <w:tc>
          <w:tcPr>
            <w:tcW w:w="336" w:type="pct"/>
            <w:vAlign w:val="bottom"/>
            <w:hideMark/>
          </w:tcPr>
          <w:p w14:paraId="3DB95A92" w14:textId="77777777" w:rsidR="001D2777" w:rsidRPr="00843B2C" w:rsidRDefault="001D2777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,48%</w:t>
            </w:r>
          </w:p>
        </w:tc>
      </w:tr>
      <w:tr w:rsidR="002B5833" w:rsidRPr="00843B2C" w14:paraId="31369E78" w14:textId="77777777" w:rsidTr="00965BB2">
        <w:tc>
          <w:tcPr>
            <w:tcW w:w="513" w:type="pct"/>
            <w:vMerge w:val="restart"/>
          </w:tcPr>
          <w:p w14:paraId="1486CCB6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Fresh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fruit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,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dried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fruit</w:t>
            </w:r>
            <w:proofErr w:type="spellEnd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and </w:t>
            </w:r>
            <w:proofErr w:type="spellStart"/>
            <w:r w:rsidRPr="00B753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juices</w:t>
            </w:r>
            <w:proofErr w:type="spellEnd"/>
          </w:p>
        </w:tc>
        <w:tc>
          <w:tcPr>
            <w:tcW w:w="445" w:type="pct"/>
            <w:hideMark/>
          </w:tcPr>
          <w:p w14:paraId="126827A7" w14:textId="7E0B7C24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0C5FAB9" w14:textId="76A320D9" w:rsidR="002B5833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Aprico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63068DF" w14:textId="61E8D9B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8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A33E870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9</w:t>
            </w:r>
          </w:p>
        </w:tc>
        <w:tc>
          <w:tcPr>
            <w:tcW w:w="505" w:type="pct"/>
            <w:vAlign w:val="bottom"/>
            <w:hideMark/>
          </w:tcPr>
          <w:p w14:paraId="0468D7B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1</w:t>
            </w:r>
          </w:p>
        </w:tc>
        <w:tc>
          <w:tcPr>
            <w:tcW w:w="578" w:type="pct"/>
            <w:vAlign w:val="bottom"/>
            <w:hideMark/>
          </w:tcPr>
          <w:p w14:paraId="45288F2D" w14:textId="78A34D9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0098950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8E5A55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7</w:t>
            </w:r>
          </w:p>
        </w:tc>
        <w:tc>
          <w:tcPr>
            <w:tcW w:w="336" w:type="pct"/>
            <w:vAlign w:val="bottom"/>
            <w:hideMark/>
          </w:tcPr>
          <w:p w14:paraId="2D04EE4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6%</w:t>
            </w:r>
          </w:p>
        </w:tc>
      </w:tr>
      <w:tr w:rsidR="002B5833" w:rsidRPr="00843B2C" w14:paraId="1DE89058" w14:textId="77777777" w:rsidTr="00965BB2">
        <w:tc>
          <w:tcPr>
            <w:tcW w:w="513" w:type="pct"/>
            <w:vMerge/>
            <w:hideMark/>
          </w:tcPr>
          <w:p w14:paraId="176A38AA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10C87C8" w14:textId="2068F383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8C1DC13" w14:textId="26425C8D" w:rsidR="002B5833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lueberrie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0248545" w14:textId="43BFCA0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4195CA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0,08</w:t>
            </w:r>
          </w:p>
        </w:tc>
        <w:tc>
          <w:tcPr>
            <w:tcW w:w="505" w:type="pct"/>
            <w:vAlign w:val="bottom"/>
            <w:hideMark/>
          </w:tcPr>
          <w:p w14:paraId="2C04D33B" w14:textId="3CF43CD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0284EBD" w14:textId="3E53E4BE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5617F9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78681F36" w14:textId="7059B36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36" w:type="pct"/>
            <w:vAlign w:val="bottom"/>
            <w:hideMark/>
          </w:tcPr>
          <w:p w14:paraId="4D8261A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1%</w:t>
            </w:r>
          </w:p>
        </w:tc>
      </w:tr>
      <w:tr w:rsidR="002B5833" w:rsidRPr="00843B2C" w14:paraId="35EC4926" w14:textId="77777777" w:rsidTr="00965BB2">
        <w:tc>
          <w:tcPr>
            <w:tcW w:w="513" w:type="pct"/>
            <w:vMerge/>
            <w:hideMark/>
          </w:tcPr>
          <w:p w14:paraId="7DF6498B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C7067EF" w14:textId="7D1A6B44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F502134" w14:textId="6D91815F" w:rsidR="002B5833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Cherry</w:t>
            </w:r>
          </w:p>
        </w:tc>
        <w:tc>
          <w:tcPr>
            <w:tcW w:w="376" w:type="pct"/>
            <w:vAlign w:val="bottom"/>
            <w:hideMark/>
          </w:tcPr>
          <w:p w14:paraId="30169897" w14:textId="2CF6885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DE8A461" w14:textId="0C68471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0F7210A" w14:textId="00CF8A6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3BB4396" w14:textId="253A080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5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21CD237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6B98A9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5</w:t>
            </w:r>
          </w:p>
        </w:tc>
        <w:tc>
          <w:tcPr>
            <w:tcW w:w="336" w:type="pct"/>
            <w:vAlign w:val="bottom"/>
            <w:hideMark/>
          </w:tcPr>
          <w:p w14:paraId="270640A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2%</w:t>
            </w:r>
          </w:p>
        </w:tc>
      </w:tr>
      <w:tr w:rsidR="002B5833" w:rsidRPr="00843B2C" w14:paraId="5EE2C848" w14:textId="77777777" w:rsidTr="00965BB2">
        <w:tc>
          <w:tcPr>
            <w:tcW w:w="513" w:type="pct"/>
            <w:vMerge/>
            <w:hideMark/>
          </w:tcPr>
          <w:p w14:paraId="44BF0CE6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05EA214" w14:textId="7475FDA5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97CC0E3" w14:textId="1C689270" w:rsidR="002B5833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rimoya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200CCC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3,12</w:t>
            </w:r>
          </w:p>
        </w:tc>
        <w:tc>
          <w:tcPr>
            <w:tcW w:w="505" w:type="pct"/>
            <w:vAlign w:val="bottom"/>
            <w:hideMark/>
          </w:tcPr>
          <w:p w14:paraId="33BC17E7" w14:textId="0C28985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1EDC23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8</w:t>
            </w:r>
          </w:p>
        </w:tc>
        <w:tc>
          <w:tcPr>
            <w:tcW w:w="578" w:type="pct"/>
            <w:vAlign w:val="bottom"/>
            <w:hideMark/>
          </w:tcPr>
          <w:p w14:paraId="293FEABB" w14:textId="1F78748D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41CD75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317EAC9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1</w:t>
            </w:r>
          </w:p>
        </w:tc>
        <w:tc>
          <w:tcPr>
            <w:tcW w:w="336" w:type="pct"/>
            <w:vAlign w:val="bottom"/>
            <w:hideMark/>
          </w:tcPr>
          <w:p w14:paraId="63AF808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1%</w:t>
            </w:r>
          </w:p>
        </w:tc>
      </w:tr>
      <w:tr w:rsidR="002B5833" w:rsidRPr="00843B2C" w14:paraId="48D865A9" w14:textId="77777777" w:rsidTr="00965BB2">
        <w:tc>
          <w:tcPr>
            <w:tcW w:w="513" w:type="pct"/>
            <w:vMerge/>
            <w:hideMark/>
          </w:tcPr>
          <w:p w14:paraId="3D2A5B0E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CF40D51" w14:textId="5F31A6CF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9AF9F1C" w14:textId="2A383199" w:rsidR="002B5833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Plum</w:t>
            </w:r>
          </w:p>
        </w:tc>
        <w:tc>
          <w:tcPr>
            <w:tcW w:w="376" w:type="pct"/>
            <w:vAlign w:val="bottom"/>
            <w:hideMark/>
          </w:tcPr>
          <w:p w14:paraId="4177E856" w14:textId="20B4ECE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0190C0D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3</w:t>
            </w:r>
          </w:p>
        </w:tc>
        <w:tc>
          <w:tcPr>
            <w:tcW w:w="505" w:type="pct"/>
            <w:vAlign w:val="bottom"/>
            <w:hideMark/>
          </w:tcPr>
          <w:p w14:paraId="4BF01C4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7</w:t>
            </w:r>
          </w:p>
        </w:tc>
        <w:tc>
          <w:tcPr>
            <w:tcW w:w="578" w:type="pct"/>
            <w:vAlign w:val="bottom"/>
            <w:hideMark/>
          </w:tcPr>
          <w:p w14:paraId="55798331" w14:textId="28CB95AE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1AADFDE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035B252A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7</w:t>
            </w:r>
          </w:p>
        </w:tc>
        <w:tc>
          <w:tcPr>
            <w:tcW w:w="336" w:type="pct"/>
            <w:vAlign w:val="bottom"/>
            <w:hideMark/>
          </w:tcPr>
          <w:p w14:paraId="5AAD63BE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4%</w:t>
            </w:r>
          </w:p>
        </w:tc>
      </w:tr>
      <w:tr w:rsidR="002B5833" w:rsidRPr="00843B2C" w14:paraId="596E73EC" w14:textId="77777777" w:rsidTr="00965BB2">
        <w:tc>
          <w:tcPr>
            <w:tcW w:w="513" w:type="pct"/>
            <w:vMerge/>
            <w:hideMark/>
          </w:tcPr>
          <w:p w14:paraId="30C0E4FA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31D29D4" w14:textId="40507FE3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0DA9025" w14:textId="56EE121D" w:rsidR="002B5833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Raspberry</w:t>
            </w:r>
          </w:p>
        </w:tc>
        <w:tc>
          <w:tcPr>
            <w:tcW w:w="376" w:type="pct"/>
            <w:vAlign w:val="bottom"/>
            <w:hideMark/>
          </w:tcPr>
          <w:p w14:paraId="1BD8A519" w14:textId="4406E49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14278C3" w14:textId="541030A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E1FB205" w14:textId="34FE74E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0FD5A36" w14:textId="5ACF65C4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27A8EC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32C434D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3</w:t>
            </w:r>
          </w:p>
        </w:tc>
        <w:tc>
          <w:tcPr>
            <w:tcW w:w="336" w:type="pct"/>
            <w:vAlign w:val="bottom"/>
            <w:hideMark/>
          </w:tcPr>
          <w:p w14:paraId="2C2D1AE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3%</w:t>
            </w:r>
          </w:p>
        </w:tc>
      </w:tr>
      <w:tr w:rsidR="002B5833" w:rsidRPr="00843B2C" w14:paraId="1C9B13D7" w14:textId="77777777" w:rsidTr="00965BB2">
        <w:tc>
          <w:tcPr>
            <w:tcW w:w="513" w:type="pct"/>
            <w:vMerge/>
            <w:hideMark/>
          </w:tcPr>
          <w:p w14:paraId="7D621AAB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7A60E94" w14:textId="1C9FAF4E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88A125D" w14:textId="50565844" w:rsidR="002B5833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trawberry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3EF686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4,45</w:t>
            </w:r>
          </w:p>
        </w:tc>
        <w:tc>
          <w:tcPr>
            <w:tcW w:w="505" w:type="pct"/>
            <w:vAlign w:val="bottom"/>
            <w:hideMark/>
          </w:tcPr>
          <w:p w14:paraId="72842EF9" w14:textId="1993BEE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40AE936" w14:textId="20D6AA3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1A1A60B" w14:textId="7315AC2E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16BBD4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4D4918F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59</w:t>
            </w:r>
          </w:p>
        </w:tc>
        <w:tc>
          <w:tcPr>
            <w:tcW w:w="336" w:type="pct"/>
            <w:vAlign w:val="bottom"/>
            <w:hideMark/>
          </w:tcPr>
          <w:p w14:paraId="0850BE2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94%</w:t>
            </w:r>
          </w:p>
        </w:tc>
      </w:tr>
      <w:tr w:rsidR="002B5833" w:rsidRPr="00843B2C" w14:paraId="6639D281" w14:textId="77777777" w:rsidTr="00965BB2">
        <w:tc>
          <w:tcPr>
            <w:tcW w:w="513" w:type="pct"/>
            <w:vMerge/>
            <w:hideMark/>
          </w:tcPr>
          <w:p w14:paraId="0454F1C1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9CB3A00" w14:textId="034FB894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47CF762" w14:textId="1B2FC93E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K</w:t>
            </w:r>
            <w:r w:rsidR="001D277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iwi</w:t>
            </w:r>
          </w:p>
        </w:tc>
        <w:tc>
          <w:tcPr>
            <w:tcW w:w="376" w:type="pct"/>
            <w:vAlign w:val="bottom"/>
            <w:hideMark/>
          </w:tcPr>
          <w:p w14:paraId="192B14DD" w14:textId="79C7DE8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4CC26D9" w14:textId="4134970E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6FB0E06" w14:textId="664BDF9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855E90D" w14:textId="1869AAD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2DA6EA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10D3580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96</w:t>
            </w:r>
          </w:p>
        </w:tc>
        <w:tc>
          <w:tcPr>
            <w:tcW w:w="336" w:type="pct"/>
            <w:vAlign w:val="bottom"/>
            <w:hideMark/>
          </w:tcPr>
          <w:p w14:paraId="16E4E53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36%</w:t>
            </w:r>
          </w:p>
        </w:tc>
      </w:tr>
      <w:tr w:rsidR="002B5833" w:rsidRPr="00843B2C" w14:paraId="78267FBB" w14:textId="77777777" w:rsidTr="00965BB2">
        <w:tc>
          <w:tcPr>
            <w:tcW w:w="513" w:type="pct"/>
            <w:vMerge/>
            <w:hideMark/>
          </w:tcPr>
          <w:p w14:paraId="534D9E2A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3B9A266" w14:textId="61BC8401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3980788" w14:textId="3483C690" w:rsidR="002B5833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Lemon</w:t>
            </w:r>
          </w:p>
        </w:tc>
        <w:tc>
          <w:tcPr>
            <w:tcW w:w="376" w:type="pct"/>
            <w:vAlign w:val="bottom"/>
            <w:hideMark/>
          </w:tcPr>
          <w:p w14:paraId="5A65DC7F" w14:textId="2C0CF37E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0C8EA27" w14:textId="0908B40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6CB90DF" w14:textId="07CDBED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A815F0D" w14:textId="1EF78302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0285DB9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7A0608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31</w:t>
            </w:r>
          </w:p>
        </w:tc>
        <w:tc>
          <w:tcPr>
            <w:tcW w:w="336" w:type="pct"/>
            <w:vAlign w:val="bottom"/>
            <w:hideMark/>
          </w:tcPr>
          <w:p w14:paraId="2EA4824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62%</w:t>
            </w:r>
          </w:p>
        </w:tc>
      </w:tr>
      <w:tr w:rsidR="002B5833" w:rsidRPr="00843B2C" w14:paraId="5598CD4E" w14:textId="77777777" w:rsidTr="00965BB2">
        <w:tc>
          <w:tcPr>
            <w:tcW w:w="513" w:type="pct"/>
            <w:vMerge/>
            <w:hideMark/>
          </w:tcPr>
          <w:p w14:paraId="77FF33FF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47AC2A3" w14:textId="46E5B6CA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489AA93" w14:textId="7EBACBAB" w:rsidR="002B5833" w:rsidRPr="00843B2C" w:rsidRDefault="001D277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Tangerine</w:t>
            </w:r>
          </w:p>
        </w:tc>
        <w:tc>
          <w:tcPr>
            <w:tcW w:w="376" w:type="pct"/>
            <w:vAlign w:val="bottom"/>
            <w:hideMark/>
          </w:tcPr>
          <w:p w14:paraId="7061AE8E" w14:textId="5BCAD564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5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E725FAA" w14:textId="155A3875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4CCF41F" w14:textId="7B1F46E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5BE0A60" w14:textId="4BC6F634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6A0D8C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73A9CE5E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87</w:t>
            </w:r>
          </w:p>
        </w:tc>
        <w:tc>
          <w:tcPr>
            <w:tcW w:w="336" w:type="pct"/>
            <w:vAlign w:val="bottom"/>
            <w:hideMark/>
          </w:tcPr>
          <w:p w14:paraId="545ED83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65%</w:t>
            </w:r>
          </w:p>
        </w:tc>
      </w:tr>
      <w:tr w:rsidR="002B5833" w:rsidRPr="00843B2C" w14:paraId="208A7713" w14:textId="77777777" w:rsidTr="00965BB2">
        <w:tc>
          <w:tcPr>
            <w:tcW w:w="513" w:type="pct"/>
            <w:vMerge/>
            <w:hideMark/>
          </w:tcPr>
          <w:p w14:paraId="62090CB0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038B699" w14:textId="6DBFD21B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AC1CC51" w14:textId="7B7D8ADE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Mango</w:t>
            </w:r>
          </w:p>
        </w:tc>
        <w:tc>
          <w:tcPr>
            <w:tcW w:w="376" w:type="pct"/>
            <w:vAlign w:val="bottom"/>
            <w:hideMark/>
          </w:tcPr>
          <w:p w14:paraId="27C83D3B" w14:textId="28A9F505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7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7E1D94C" w14:textId="0049414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E5A22C8" w14:textId="79F0BF7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2F53B42" w14:textId="7225609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4EF1C5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541EBC0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8</w:t>
            </w:r>
          </w:p>
        </w:tc>
        <w:tc>
          <w:tcPr>
            <w:tcW w:w="336" w:type="pct"/>
            <w:vAlign w:val="bottom"/>
            <w:hideMark/>
          </w:tcPr>
          <w:p w14:paraId="3A210A07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2%</w:t>
            </w:r>
          </w:p>
        </w:tc>
      </w:tr>
      <w:tr w:rsidR="002B5833" w:rsidRPr="00843B2C" w14:paraId="74962E9A" w14:textId="77777777" w:rsidTr="00965BB2">
        <w:tc>
          <w:tcPr>
            <w:tcW w:w="513" w:type="pct"/>
            <w:vMerge/>
            <w:hideMark/>
          </w:tcPr>
          <w:p w14:paraId="7B06E725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2DE6F13" w14:textId="6F9583DE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A5816D3" w14:textId="626CDC9A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Apple</w:t>
            </w:r>
          </w:p>
        </w:tc>
        <w:tc>
          <w:tcPr>
            <w:tcW w:w="376" w:type="pct"/>
            <w:vAlign w:val="bottom"/>
            <w:hideMark/>
          </w:tcPr>
          <w:p w14:paraId="60707E35" w14:textId="66CA0F9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5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6A6A420" w14:textId="659AD77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1F3368B" w14:textId="23EF5D6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A8040F1" w14:textId="6D51B1F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548649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65471B2A" w14:textId="325EA30D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36" w:type="pct"/>
            <w:vAlign w:val="bottom"/>
            <w:hideMark/>
          </w:tcPr>
          <w:p w14:paraId="73EA0A3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43%</w:t>
            </w:r>
          </w:p>
        </w:tc>
      </w:tr>
      <w:tr w:rsidR="002B5833" w:rsidRPr="00843B2C" w14:paraId="36B20497" w14:textId="77777777" w:rsidTr="00965BB2">
        <w:tc>
          <w:tcPr>
            <w:tcW w:w="513" w:type="pct"/>
            <w:vMerge/>
            <w:hideMark/>
          </w:tcPr>
          <w:p w14:paraId="4086AF53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A00D3DB" w14:textId="145D09E0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CCC1DB9" w14:textId="17D76949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each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D9D1FA5" w14:textId="177C649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2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FD3C3D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4</w:t>
            </w:r>
          </w:p>
        </w:tc>
        <w:tc>
          <w:tcPr>
            <w:tcW w:w="505" w:type="pct"/>
            <w:vAlign w:val="bottom"/>
            <w:hideMark/>
          </w:tcPr>
          <w:p w14:paraId="6A0C490C" w14:textId="30DF126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2</w:t>
            </w:r>
          </w:p>
        </w:tc>
        <w:tc>
          <w:tcPr>
            <w:tcW w:w="578" w:type="pct"/>
            <w:vAlign w:val="bottom"/>
            <w:hideMark/>
          </w:tcPr>
          <w:p w14:paraId="745B3190" w14:textId="00919D7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9896A3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57BC47B2" w14:textId="73A1EF4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5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36" w:type="pct"/>
            <w:vAlign w:val="bottom"/>
            <w:hideMark/>
          </w:tcPr>
          <w:p w14:paraId="6D176CB3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83%</w:t>
            </w:r>
          </w:p>
        </w:tc>
      </w:tr>
      <w:tr w:rsidR="002B5833" w:rsidRPr="00843B2C" w14:paraId="3E22A4E1" w14:textId="77777777" w:rsidTr="00965BB2">
        <w:tc>
          <w:tcPr>
            <w:tcW w:w="513" w:type="pct"/>
            <w:vMerge/>
            <w:hideMark/>
          </w:tcPr>
          <w:p w14:paraId="6666EE8B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5DA3499" w14:textId="3F5D43FE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F208CD9" w14:textId="199046DD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</w:t>
            </w:r>
            <w:r w:rsidR="00810637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elo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EC854AC" w14:textId="5717A2C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6651D6D" w14:textId="39FACD1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026E1B9" w14:textId="78D1FF63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EAE4B41" w14:textId="1255CC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F89B64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7123C94A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86</w:t>
            </w:r>
          </w:p>
        </w:tc>
        <w:tc>
          <w:tcPr>
            <w:tcW w:w="336" w:type="pct"/>
            <w:vAlign w:val="bottom"/>
            <w:hideMark/>
          </w:tcPr>
          <w:p w14:paraId="04EE1EDD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91%</w:t>
            </w:r>
          </w:p>
        </w:tc>
      </w:tr>
      <w:tr w:rsidR="002B5833" w:rsidRPr="00843B2C" w14:paraId="00EE257A" w14:textId="77777777" w:rsidTr="00965BB2">
        <w:tc>
          <w:tcPr>
            <w:tcW w:w="513" w:type="pct"/>
            <w:vMerge/>
            <w:hideMark/>
          </w:tcPr>
          <w:p w14:paraId="521C261A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CEE8F89" w14:textId="23FC9BB3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7053751" w14:textId="1A6A3501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Orange</w:t>
            </w:r>
          </w:p>
        </w:tc>
        <w:tc>
          <w:tcPr>
            <w:tcW w:w="376" w:type="pct"/>
            <w:vAlign w:val="bottom"/>
            <w:hideMark/>
          </w:tcPr>
          <w:p w14:paraId="6E27C8E8" w14:textId="4E2DEA1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7536C1D" w14:textId="0CCD45C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667438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6</w:t>
            </w:r>
          </w:p>
        </w:tc>
        <w:tc>
          <w:tcPr>
            <w:tcW w:w="578" w:type="pct"/>
            <w:vAlign w:val="bottom"/>
            <w:hideMark/>
          </w:tcPr>
          <w:p w14:paraId="6295F485" w14:textId="12F9C06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DD27CCA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7F0A2F7D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,1</w:t>
            </w:r>
          </w:p>
        </w:tc>
        <w:tc>
          <w:tcPr>
            <w:tcW w:w="336" w:type="pct"/>
            <w:vAlign w:val="bottom"/>
            <w:hideMark/>
          </w:tcPr>
          <w:p w14:paraId="44CCD40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12%</w:t>
            </w:r>
          </w:p>
        </w:tc>
      </w:tr>
      <w:tr w:rsidR="002B5833" w:rsidRPr="00843B2C" w14:paraId="2FE36ACD" w14:textId="77777777" w:rsidTr="00965BB2">
        <w:tc>
          <w:tcPr>
            <w:tcW w:w="513" w:type="pct"/>
            <w:vMerge/>
            <w:hideMark/>
          </w:tcPr>
          <w:p w14:paraId="4B205724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2BBE529" w14:textId="3D9CEB15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D53161B" w14:textId="48A715B5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Nectarine</w:t>
            </w:r>
          </w:p>
        </w:tc>
        <w:tc>
          <w:tcPr>
            <w:tcW w:w="376" w:type="pct"/>
            <w:vAlign w:val="bottom"/>
            <w:hideMark/>
          </w:tcPr>
          <w:p w14:paraId="2783FD33" w14:textId="786EF33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D955CE1" w14:textId="6306894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618E4ED" w14:textId="2B3F707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41332FC" w14:textId="1BC23505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F97D40D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1EAEBCC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4</w:t>
            </w:r>
          </w:p>
        </w:tc>
        <w:tc>
          <w:tcPr>
            <w:tcW w:w="336" w:type="pct"/>
            <w:vAlign w:val="bottom"/>
            <w:hideMark/>
          </w:tcPr>
          <w:p w14:paraId="308D182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3%</w:t>
            </w:r>
          </w:p>
        </w:tc>
      </w:tr>
      <w:tr w:rsidR="002B5833" w:rsidRPr="00843B2C" w14:paraId="7C832EE9" w14:textId="77777777" w:rsidTr="00965BB2">
        <w:tc>
          <w:tcPr>
            <w:tcW w:w="513" w:type="pct"/>
            <w:vMerge/>
            <w:hideMark/>
          </w:tcPr>
          <w:p w14:paraId="428518E2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7186AD9" w14:textId="60871BBA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EC7CB04" w14:textId="7F66B4BF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ear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1C43D88" w14:textId="2998781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0796585" w14:textId="2D95B32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C38745D" w14:textId="3BCAC75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CD4CD7A" w14:textId="557F62A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ADBBC47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1AD2CC7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77</w:t>
            </w:r>
          </w:p>
        </w:tc>
        <w:tc>
          <w:tcPr>
            <w:tcW w:w="336" w:type="pct"/>
            <w:vAlign w:val="bottom"/>
            <w:hideMark/>
          </w:tcPr>
          <w:p w14:paraId="23FB589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41%</w:t>
            </w:r>
          </w:p>
        </w:tc>
      </w:tr>
      <w:tr w:rsidR="002B5833" w:rsidRPr="00843B2C" w14:paraId="325FC329" w14:textId="77777777" w:rsidTr="00965BB2">
        <w:tc>
          <w:tcPr>
            <w:tcW w:w="513" w:type="pct"/>
            <w:vMerge/>
            <w:hideMark/>
          </w:tcPr>
          <w:p w14:paraId="4FABA378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6AB1222" w14:textId="34E4D8D9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BE3462A" w14:textId="198BEC4D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ineappl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907B2B8" w14:textId="28DA6444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7600142" w14:textId="49611CAB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91CEE3D" w14:textId="6D4F533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5EC428C" w14:textId="56E620A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3C1CB07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7C96A108" w14:textId="2664800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336" w:type="pct"/>
            <w:vAlign w:val="bottom"/>
            <w:hideMark/>
          </w:tcPr>
          <w:p w14:paraId="39ACB9C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27%</w:t>
            </w:r>
          </w:p>
        </w:tc>
      </w:tr>
      <w:tr w:rsidR="002B5833" w:rsidRPr="00843B2C" w14:paraId="7F133AB9" w14:textId="77777777" w:rsidTr="00965BB2">
        <w:tc>
          <w:tcPr>
            <w:tcW w:w="513" w:type="pct"/>
            <w:vMerge/>
            <w:hideMark/>
          </w:tcPr>
          <w:p w14:paraId="1ECEDAC2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0AAF64F" w14:textId="594E1B12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9B7E029" w14:textId="6077A2D6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Banana</w:t>
            </w:r>
          </w:p>
        </w:tc>
        <w:tc>
          <w:tcPr>
            <w:tcW w:w="376" w:type="pct"/>
            <w:vAlign w:val="bottom"/>
            <w:hideMark/>
          </w:tcPr>
          <w:p w14:paraId="5E1F45D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5,23</w:t>
            </w:r>
          </w:p>
        </w:tc>
        <w:tc>
          <w:tcPr>
            <w:tcW w:w="505" w:type="pct"/>
            <w:vAlign w:val="bottom"/>
            <w:hideMark/>
          </w:tcPr>
          <w:p w14:paraId="70C7DA5E" w14:textId="325A32F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E1132F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1</w:t>
            </w:r>
          </w:p>
        </w:tc>
        <w:tc>
          <w:tcPr>
            <w:tcW w:w="578" w:type="pct"/>
            <w:vAlign w:val="bottom"/>
            <w:hideMark/>
          </w:tcPr>
          <w:p w14:paraId="34DE3B60" w14:textId="283D68B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C98AA71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17CF7F5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,54</w:t>
            </w:r>
          </w:p>
        </w:tc>
        <w:tc>
          <w:tcPr>
            <w:tcW w:w="336" w:type="pct"/>
            <w:vAlign w:val="bottom"/>
            <w:hideMark/>
          </w:tcPr>
          <w:p w14:paraId="0E55726B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,35%</w:t>
            </w:r>
          </w:p>
        </w:tc>
      </w:tr>
      <w:tr w:rsidR="002B5833" w:rsidRPr="00843B2C" w14:paraId="17FFB23A" w14:textId="77777777" w:rsidTr="00965BB2">
        <w:tc>
          <w:tcPr>
            <w:tcW w:w="513" w:type="pct"/>
            <w:vMerge/>
            <w:hideMark/>
          </w:tcPr>
          <w:p w14:paraId="1FC0D2D4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364E02A" w14:textId="2C32E542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FF87A3C" w14:textId="4C89E865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rapefrui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A761481" w14:textId="03952F4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EFD885C" w14:textId="225502D4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F64EFB0" w14:textId="173743D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E4C0A9A" w14:textId="02DE610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63FA3B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0278815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9</w:t>
            </w:r>
          </w:p>
        </w:tc>
        <w:tc>
          <w:tcPr>
            <w:tcW w:w="336" w:type="pct"/>
            <w:vAlign w:val="bottom"/>
            <w:hideMark/>
          </w:tcPr>
          <w:p w14:paraId="6407BD8D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3%</w:t>
            </w:r>
          </w:p>
        </w:tc>
      </w:tr>
      <w:tr w:rsidR="002B5833" w:rsidRPr="00843B2C" w14:paraId="0C6E4554" w14:textId="77777777" w:rsidTr="00965BB2">
        <w:tc>
          <w:tcPr>
            <w:tcW w:w="513" w:type="pct"/>
            <w:vMerge/>
            <w:hideMark/>
          </w:tcPr>
          <w:p w14:paraId="47652A0B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F0AD312" w14:textId="6F7613CB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D5022AC" w14:textId="3434E7AC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atermelo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64EDEBF" w14:textId="227C621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AC4436A" w14:textId="48C4008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65B276D" w14:textId="3E31414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2046C58" w14:textId="25D1F63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EBD4D7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0F511AAF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69</w:t>
            </w:r>
          </w:p>
        </w:tc>
        <w:tc>
          <w:tcPr>
            <w:tcW w:w="336" w:type="pct"/>
            <w:vAlign w:val="bottom"/>
            <w:hideMark/>
          </w:tcPr>
          <w:p w14:paraId="35796040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85%</w:t>
            </w:r>
          </w:p>
        </w:tc>
      </w:tr>
      <w:tr w:rsidR="002B5833" w:rsidRPr="00843B2C" w14:paraId="00CF1C59" w14:textId="77777777" w:rsidTr="00965BB2">
        <w:tc>
          <w:tcPr>
            <w:tcW w:w="513" w:type="pct"/>
            <w:vMerge/>
            <w:hideMark/>
          </w:tcPr>
          <w:p w14:paraId="7D666554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C4A4219" w14:textId="44B83283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7D69938" w14:textId="4DBAB87A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White grape</w:t>
            </w:r>
          </w:p>
        </w:tc>
        <w:tc>
          <w:tcPr>
            <w:tcW w:w="376" w:type="pct"/>
            <w:vAlign w:val="bottom"/>
            <w:hideMark/>
          </w:tcPr>
          <w:p w14:paraId="6EC0AE8A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2,77</w:t>
            </w:r>
          </w:p>
        </w:tc>
        <w:tc>
          <w:tcPr>
            <w:tcW w:w="505" w:type="pct"/>
            <w:vAlign w:val="bottom"/>
            <w:hideMark/>
          </w:tcPr>
          <w:p w14:paraId="70F4E2FC" w14:textId="4BBDBB3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DB4CB50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6</w:t>
            </w:r>
          </w:p>
        </w:tc>
        <w:tc>
          <w:tcPr>
            <w:tcW w:w="578" w:type="pct"/>
            <w:vAlign w:val="bottom"/>
            <w:hideMark/>
          </w:tcPr>
          <w:p w14:paraId="1BE8C050" w14:textId="1A2C053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B268777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2027C83C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28</w:t>
            </w:r>
          </w:p>
        </w:tc>
        <w:tc>
          <w:tcPr>
            <w:tcW w:w="336" w:type="pct"/>
            <w:vAlign w:val="bottom"/>
            <w:hideMark/>
          </w:tcPr>
          <w:p w14:paraId="31395DC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58%</w:t>
            </w:r>
          </w:p>
        </w:tc>
      </w:tr>
      <w:tr w:rsidR="002B5833" w:rsidRPr="00843B2C" w14:paraId="757E61A2" w14:textId="77777777" w:rsidTr="00965BB2">
        <w:tc>
          <w:tcPr>
            <w:tcW w:w="513" w:type="pct"/>
            <w:vMerge/>
            <w:hideMark/>
          </w:tcPr>
          <w:p w14:paraId="247F2447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C9F7623" w14:textId="086A567D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C83E07D" w14:textId="6B1E4B94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ineappl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in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yrup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A47ED61" w14:textId="4C392C3E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4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46A9781" w14:textId="7050183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842EDAD" w14:textId="02A21BE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AA5006E" w14:textId="3D07452D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70E5C1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2CEFE04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2</w:t>
            </w:r>
          </w:p>
        </w:tc>
        <w:tc>
          <w:tcPr>
            <w:tcW w:w="336" w:type="pct"/>
            <w:vAlign w:val="bottom"/>
            <w:hideMark/>
          </w:tcPr>
          <w:p w14:paraId="097C02A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3%</w:t>
            </w:r>
          </w:p>
        </w:tc>
      </w:tr>
      <w:tr w:rsidR="002B5833" w:rsidRPr="00843B2C" w14:paraId="1CACD407" w14:textId="77777777" w:rsidTr="00965BB2">
        <w:tc>
          <w:tcPr>
            <w:tcW w:w="513" w:type="pct"/>
            <w:vMerge/>
            <w:hideMark/>
          </w:tcPr>
          <w:p w14:paraId="0C74810F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C87E401" w14:textId="682E2385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442E61C" w14:textId="0B469537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eac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and grap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juic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rocess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76" w:type="pct"/>
            <w:vAlign w:val="bottom"/>
            <w:hideMark/>
          </w:tcPr>
          <w:p w14:paraId="0582A1CF" w14:textId="6AC239A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9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F86294F" w14:textId="20156854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8EBB4DB" w14:textId="5EE6B395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5862AD2" w14:textId="68F51A8B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7259E6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293A55F2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5</w:t>
            </w:r>
          </w:p>
        </w:tc>
        <w:tc>
          <w:tcPr>
            <w:tcW w:w="336" w:type="pct"/>
            <w:vAlign w:val="bottom"/>
            <w:hideMark/>
          </w:tcPr>
          <w:p w14:paraId="3DFFE2CE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1%</w:t>
            </w:r>
          </w:p>
        </w:tc>
      </w:tr>
      <w:tr w:rsidR="002B5833" w:rsidRPr="00843B2C" w14:paraId="1CCB8511" w14:textId="77777777" w:rsidTr="00965BB2">
        <w:tc>
          <w:tcPr>
            <w:tcW w:w="513" w:type="pct"/>
            <w:vMerge/>
            <w:hideMark/>
          </w:tcPr>
          <w:p w14:paraId="2D4EC631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21621BD" w14:textId="51A13AD1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61924A0" w14:textId="1F3BFD63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Orang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juic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rocess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76" w:type="pct"/>
            <w:vAlign w:val="bottom"/>
            <w:hideMark/>
          </w:tcPr>
          <w:p w14:paraId="6D9F0D93" w14:textId="3C45274D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1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9D8BF7C" w14:textId="086DECB9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B36ADEB" w14:textId="7C1F2FCC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BBB0136" w14:textId="10236228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02A639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653B4BB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7</w:t>
            </w:r>
          </w:p>
        </w:tc>
        <w:tc>
          <w:tcPr>
            <w:tcW w:w="336" w:type="pct"/>
            <w:vAlign w:val="bottom"/>
            <w:hideMark/>
          </w:tcPr>
          <w:p w14:paraId="2ED42CE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9%</w:t>
            </w:r>
          </w:p>
        </w:tc>
      </w:tr>
      <w:tr w:rsidR="002B5833" w:rsidRPr="00843B2C" w14:paraId="12F23AF7" w14:textId="77777777" w:rsidTr="00965BB2">
        <w:tc>
          <w:tcPr>
            <w:tcW w:w="513" w:type="pct"/>
            <w:vMerge/>
            <w:hideMark/>
          </w:tcPr>
          <w:p w14:paraId="46BCAD46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F5036F0" w14:textId="6EE08FC9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3586D3A" w14:textId="4DF50644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ineappl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and grap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juic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rocess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76" w:type="pct"/>
            <w:vAlign w:val="bottom"/>
            <w:hideMark/>
          </w:tcPr>
          <w:p w14:paraId="02633453" w14:textId="662B5760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2DAF6FF" w14:textId="5734B5D1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54259E0" w14:textId="1CE2A83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D7EAA90" w14:textId="70DD7DE6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F62150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20CD88A8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4</w:t>
            </w:r>
          </w:p>
        </w:tc>
        <w:tc>
          <w:tcPr>
            <w:tcW w:w="336" w:type="pct"/>
            <w:vAlign w:val="bottom"/>
            <w:hideMark/>
          </w:tcPr>
          <w:p w14:paraId="08006A14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9%</w:t>
            </w:r>
          </w:p>
        </w:tc>
      </w:tr>
      <w:tr w:rsidR="002B5833" w:rsidRPr="00843B2C" w14:paraId="57730D0D" w14:textId="77777777" w:rsidTr="00965BB2">
        <w:tc>
          <w:tcPr>
            <w:tcW w:w="513" w:type="pct"/>
            <w:vMerge/>
            <w:hideMark/>
          </w:tcPr>
          <w:p w14:paraId="71CCC3F5" w14:textId="77777777" w:rsidR="002B5833" w:rsidRPr="00843B2C" w:rsidRDefault="002B5833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78690FA" w14:textId="66FE0051" w:rsidR="002B5833" w:rsidRPr="00843B2C" w:rsidRDefault="0057545B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074B424" w14:textId="22F76457" w:rsidR="002B5833" w:rsidRPr="00843B2C" w:rsidRDefault="00810637" w:rsidP="004B2B86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ultifruit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juic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rocess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76" w:type="pct"/>
            <w:vAlign w:val="bottom"/>
            <w:hideMark/>
          </w:tcPr>
          <w:p w14:paraId="782FA370" w14:textId="62075BBF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8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69E0223" w14:textId="28E79465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6C4DBB3" w14:textId="1F40065A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92D137B" w14:textId="63D6FE25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 w:rsidR="0057545B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1512B06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01EC811D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3</w:t>
            </w:r>
          </w:p>
        </w:tc>
        <w:tc>
          <w:tcPr>
            <w:tcW w:w="336" w:type="pct"/>
            <w:vAlign w:val="bottom"/>
            <w:hideMark/>
          </w:tcPr>
          <w:p w14:paraId="6921F9A5" w14:textId="77777777" w:rsidR="002B5833" w:rsidRPr="00843B2C" w:rsidRDefault="002B5833" w:rsidP="0057545B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1%</w:t>
            </w:r>
          </w:p>
        </w:tc>
      </w:tr>
      <w:tr w:rsidR="0073578E" w:rsidRPr="00843B2C" w14:paraId="681F5A8A" w14:textId="77777777" w:rsidTr="00965BB2">
        <w:tc>
          <w:tcPr>
            <w:tcW w:w="513" w:type="pct"/>
            <w:vMerge w:val="restart"/>
            <w:hideMark/>
          </w:tcPr>
          <w:p w14:paraId="73C8A1F5" w14:textId="1B659FE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ereals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ubers</w:t>
            </w:r>
            <w:proofErr w:type="spellEnd"/>
          </w:p>
        </w:tc>
        <w:tc>
          <w:tcPr>
            <w:tcW w:w="445" w:type="pct"/>
          </w:tcPr>
          <w:p w14:paraId="72FA25F8" w14:textId="0DA347E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</w:tcPr>
          <w:p w14:paraId="018F7F94" w14:textId="4C0B53A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o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hit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rice</w:t>
            </w:r>
          </w:p>
        </w:tc>
        <w:tc>
          <w:tcPr>
            <w:tcW w:w="376" w:type="pct"/>
            <w:vAlign w:val="bottom"/>
          </w:tcPr>
          <w:p w14:paraId="791DF434" w14:textId="6994C72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</w:tcPr>
          <w:p w14:paraId="0D2E6BE0" w14:textId="0BA8A6F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</w:tcPr>
          <w:p w14:paraId="48ED2E7E" w14:textId="601B1BD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4E1D6181" w14:textId="0B08D2F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58326183" w14:textId="08AA4048" w:rsidR="0073578E" w:rsidRPr="00843B2C" w:rsidRDefault="00965BB2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OWN PREPARATION</w:t>
            </w:r>
          </w:p>
        </w:tc>
        <w:tc>
          <w:tcPr>
            <w:tcW w:w="402" w:type="pct"/>
            <w:vAlign w:val="bottom"/>
          </w:tcPr>
          <w:p w14:paraId="1FD3BBA7" w14:textId="3B10DFB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02</w:t>
            </w:r>
          </w:p>
        </w:tc>
        <w:tc>
          <w:tcPr>
            <w:tcW w:w="336" w:type="pct"/>
            <w:vAlign w:val="bottom"/>
          </w:tcPr>
          <w:p w14:paraId="18D2C013" w14:textId="11639F5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02%</w:t>
            </w:r>
          </w:p>
        </w:tc>
      </w:tr>
      <w:tr w:rsidR="0073578E" w:rsidRPr="00843B2C" w14:paraId="05FBF643" w14:textId="77777777" w:rsidTr="00965BB2">
        <w:tc>
          <w:tcPr>
            <w:tcW w:w="513" w:type="pct"/>
            <w:vMerge/>
            <w:hideMark/>
          </w:tcPr>
          <w:p w14:paraId="15E13E78" w14:textId="0D91D2B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</w:tcPr>
          <w:p w14:paraId="7D264F5E" w14:textId="35E48BF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</w:tcPr>
          <w:p w14:paraId="41BFB7D1" w14:textId="1BDB82B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o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spaghetti</w:t>
            </w:r>
          </w:p>
        </w:tc>
        <w:tc>
          <w:tcPr>
            <w:tcW w:w="376" w:type="pct"/>
            <w:vAlign w:val="bottom"/>
          </w:tcPr>
          <w:p w14:paraId="72FBB1B4" w14:textId="4F3362F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</w:tcPr>
          <w:p w14:paraId="3CDD2BFE" w14:textId="0168F44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</w:tcPr>
          <w:p w14:paraId="0BED94CE" w14:textId="326F168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34725B08" w14:textId="6ABF829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3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221B2497" w14:textId="5000FE5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</w:tcPr>
          <w:p w14:paraId="065770CD" w14:textId="512ACD0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14</w:t>
            </w:r>
          </w:p>
        </w:tc>
        <w:tc>
          <w:tcPr>
            <w:tcW w:w="336" w:type="pct"/>
            <w:vAlign w:val="bottom"/>
          </w:tcPr>
          <w:p w14:paraId="638F27EF" w14:textId="7207D1C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44%</w:t>
            </w:r>
          </w:p>
        </w:tc>
      </w:tr>
      <w:tr w:rsidR="0073578E" w:rsidRPr="00843B2C" w14:paraId="6C65AFE0" w14:textId="77777777" w:rsidTr="00965BB2">
        <w:tc>
          <w:tcPr>
            <w:tcW w:w="513" w:type="pct"/>
            <w:vMerge/>
            <w:hideMark/>
          </w:tcPr>
          <w:p w14:paraId="2E23142D" w14:textId="584BDC6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</w:tcPr>
          <w:p w14:paraId="12C9BFCB" w14:textId="310738B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</w:tcPr>
          <w:p w14:paraId="60CF801F" w14:textId="7D17057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oi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tato</w:t>
            </w:r>
            <w:proofErr w:type="spellEnd"/>
          </w:p>
        </w:tc>
        <w:tc>
          <w:tcPr>
            <w:tcW w:w="376" w:type="pct"/>
            <w:vAlign w:val="bottom"/>
          </w:tcPr>
          <w:p w14:paraId="13731A01" w14:textId="7739894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</w:tcPr>
          <w:p w14:paraId="41B94BB0" w14:textId="7554947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</w:tcPr>
          <w:p w14:paraId="7C998908" w14:textId="48D0056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292AFFE7" w14:textId="6F6B089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71A80E77" w14:textId="78367FF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</w:tcPr>
          <w:p w14:paraId="573FEB5B" w14:textId="5DD74C2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50</w:t>
            </w:r>
          </w:p>
        </w:tc>
        <w:tc>
          <w:tcPr>
            <w:tcW w:w="336" w:type="pct"/>
            <w:vAlign w:val="bottom"/>
          </w:tcPr>
          <w:p w14:paraId="4A34F346" w14:textId="2790EA3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1,55%</w:t>
            </w:r>
          </w:p>
        </w:tc>
      </w:tr>
      <w:tr w:rsidR="0073578E" w:rsidRPr="00843B2C" w14:paraId="36861E40" w14:textId="77777777" w:rsidTr="00965BB2">
        <w:tc>
          <w:tcPr>
            <w:tcW w:w="513" w:type="pct"/>
            <w:vMerge/>
            <w:hideMark/>
          </w:tcPr>
          <w:p w14:paraId="1419105A" w14:textId="2595AED2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</w:tcPr>
          <w:p w14:paraId="2094F66F" w14:textId="7D75A0A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</w:tcPr>
          <w:p w14:paraId="0DBEBA79" w14:textId="24A1501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White rice</w:t>
            </w:r>
          </w:p>
        </w:tc>
        <w:tc>
          <w:tcPr>
            <w:tcW w:w="376" w:type="pct"/>
            <w:vAlign w:val="bottom"/>
          </w:tcPr>
          <w:p w14:paraId="690465A2" w14:textId="5B8A03A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64,94</w:t>
            </w:r>
          </w:p>
        </w:tc>
        <w:tc>
          <w:tcPr>
            <w:tcW w:w="505" w:type="pct"/>
            <w:vAlign w:val="bottom"/>
          </w:tcPr>
          <w:p w14:paraId="68BBE219" w14:textId="58BA14B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54</w:t>
            </w:r>
          </w:p>
        </w:tc>
        <w:tc>
          <w:tcPr>
            <w:tcW w:w="505" w:type="pct"/>
            <w:vAlign w:val="bottom"/>
          </w:tcPr>
          <w:p w14:paraId="0ADDC8A7" w14:textId="75B8EF5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6</w:t>
            </w:r>
          </w:p>
        </w:tc>
        <w:tc>
          <w:tcPr>
            <w:tcW w:w="578" w:type="pct"/>
            <w:vAlign w:val="bottom"/>
          </w:tcPr>
          <w:p w14:paraId="796773E6" w14:textId="52C3C8E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5,28</w:t>
            </w:r>
          </w:p>
        </w:tc>
        <w:tc>
          <w:tcPr>
            <w:tcW w:w="578" w:type="pct"/>
            <w:vAlign w:val="bottom"/>
          </w:tcPr>
          <w:p w14:paraId="10D63877" w14:textId="3BFF4B8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</w:tcPr>
          <w:p w14:paraId="0540F517" w14:textId="4C00DB9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00</w:t>
            </w:r>
          </w:p>
        </w:tc>
        <w:tc>
          <w:tcPr>
            <w:tcW w:w="336" w:type="pct"/>
            <w:vAlign w:val="bottom"/>
          </w:tcPr>
          <w:p w14:paraId="28072E40" w14:textId="57F6465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82%</w:t>
            </w:r>
          </w:p>
        </w:tc>
      </w:tr>
      <w:tr w:rsidR="0073578E" w:rsidRPr="00843B2C" w14:paraId="0E64DD3E" w14:textId="77777777" w:rsidTr="00965BB2">
        <w:tc>
          <w:tcPr>
            <w:tcW w:w="513" w:type="pct"/>
            <w:vMerge/>
            <w:hideMark/>
          </w:tcPr>
          <w:p w14:paraId="52433E49" w14:textId="6750816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</w:tcPr>
          <w:p w14:paraId="78B969D5" w14:textId="1DF560C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</w:tcPr>
          <w:p w14:paraId="7C1DFF1F" w14:textId="698F9992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Raw spaghetti</w:t>
            </w:r>
          </w:p>
        </w:tc>
        <w:tc>
          <w:tcPr>
            <w:tcW w:w="376" w:type="pct"/>
            <w:vAlign w:val="bottom"/>
          </w:tcPr>
          <w:p w14:paraId="25D13416" w14:textId="450374F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42,08</w:t>
            </w:r>
          </w:p>
        </w:tc>
        <w:tc>
          <w:tcPr>
            <w:tcW w:w="505" w:type="pct"/>
            <w:vAlign w:val="bottom"/>
          </w:tcPr>
          <w:p w14:paraId="65C7F227" w14:textId="30AB1C6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</w:tcPr>
          <w:p w14:paraId="42A1AAEB" w14:textId="2F6D216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4F26D0A9" w14:textId="08A7A75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4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1F1FD4B0" w14:textId="22CC7C0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</w:tcPr>
          <w:p w14:paraId="232F2FFE" w14:textId="19BF82F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10</w:t>
            </w:r>
          </w:p>
        </w:tc>
        <w:tc>
          <w:tcPr>
            <w:tcW w:w="336" w:type="pct"/>
            <w:vAlign w:val="bottom"/>
          </w:tcPr>
          <w:p w14:paraId="6450E4C2" w14:textId="631131A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99%</w:t>
            </w:r>
          </w:p>
        </w:tc>
      </w:tr>
      <w:tr w:rsidR="0073578E" w:rsidRPr="00843B2C" w14:paraId="3B91B8D2" w14:textId="77777777" w:rsidTr="00965BB2">
        <w:tc>
          <w:tcPr>
            <w:tcW w:w="513" w:type="pct"/>
            <w:vMerge/>
            <w:hideMark/>
          </w:tcPr>
          <w:p w14:paraId="4E88432D" w14:textId="7102C5B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</w:tcPr>
          <w:p w14:paraId="5C860344" w14:textId="25AB86C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</w:tcPr>
          <w:p w14:paraId="1C383374" w14:textId="405F2ED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Whit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heat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bread (baguette)</w:t>
            </w:r>
          </w:p>
        </w:tc>
        <w:tc>
          <w:tcPr>
            <w:tcW w:w="376" w:type="pct"/>
            <w:vAlign w:val="bottom"/>
          </w:tcPr>
          <w:p w14:paraId="331AA443" w14:textId="1E954CD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4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</w:tcPr>
          <w:p w14:paraId="201C5DE2" w14:textId="60B2BB2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</w:tcPr>
          <w:p w14:paraId="7B4A5BC6" w14:textId="43C2FDE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6EAFAF5E" w14:textId="2A93FB0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</w:tcPr>
          <w:p w14:paraId="64E78D7A" w14:textId="0A1259D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</w:tcPr>
          <w:p w14:paraId="222B638E" w14:textId="7D0E6C1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3,76</w:t>
            </w:r>
          </w:p>
        </w:tc>
        <w:tc>
          <w:tcPr>
            <w:tcW w:w="336" w:type="pct"/>
            <w:vAlign w:val="bottom"/>
          </w:tcPr>
          <w:p w14:paraId="7596F714" w14:textId="2D54C0E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0,50%</w:t>
            </w:r>
          </w:p>
        </w:tc>
      </w:tr>
      <w:tr w:rsidR="0073578E" w:rsidRPr="00843B2C" w14:paraId="74530AB8" w14:textId="77777777" w:rsidTr="00965BB2">
        <w:tc>
          <w:tcPr>
            <w:tcW w:w="513" w:type="pct"/>
            <w:vMerge/>
            <w:hideMark/>
          </w:tcPr>
          <w:p w14:paraId="606C222F" w14:textId="6B718DE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</w:tcPr>
          <w:p w14:paraId="2F68535F" w14:textId="27788FE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</w:tcPr>
          <w:p w14:paraId="5053255F" w14:textId="573600D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lic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bread</w:t>
            </w:r>
          </w:p>
        </w:tc>
        <w:tc>
          <w:tcPr>
            <w:tcW w:w="376" w:type="pct"/>
            <w:vAlign w:val="bottom"/>
          </w:tcPr>
          <w:p w14:paraId="20CDA0C1" w14:textId="4DCB031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5,43</w:t>
            </w:r>
          </w:p>
        </w:tc>
        <w:tc>
          <w:tcPr>
            <w:tcW w:w="505" w:type="pct"/>
            <w:vAlign w:val="bottom"/>
          </w:tcPr>
          <w:p w14:paraId="0B9CCD87" w14:textId="00431C3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52</w:t>
            </w:r>
          </w:p>
        </w:tc>
        <w:tc>
          <w:tcPr>
            <w:tcW w:w="505" w:type="pct"/>
            <w:vAlign w:val="bottom"/>
          </w:tcPr>
          <w:p w14:paraId="19857D7A" w14:textId="299D678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74</w:t>
            </w:r>
          </w:p>
        </w:tc>
        <w:tc>
          <w:tcPr>
            <w:tcW w:w="578" w:type="pct"/>
            <w:vAlign w:val="bottom"/>
          </w:tcPr>
          <w:p w14:paraId="312B6519" w14:textId="16999D2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3,25</w:t>
            </w:r>
          </w:p>
        </w:tc>
        <w:tc>
          <w:tcPr>
            <w:tcW w:w="578" w:type="pct"/>
            <w:vAlign w:val="bottom"/>
          </w:tcPr>
          <w:p w14:paraId="68D23743" w14:textId="1E2FCE9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</w:tcPr>
          <w:p w14:paraId="639EF49B" w14:textId="2B1571B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30</w:t>
            </w:r>
          </w:p>
        </w:tc>
        <w:tc>
          <w:tcPr>
            <w:tcW w:w="336" w:type="pct"/>
            <w:vAlign w:val="bottom"/>
          </w:tcPr>
          <w:p w14:paraId="641AD465" w14:textId="70B9354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75%</w:t>
            </w:r>
          </w:p>
        </w:tc>
      </w:tr>
      <w:tr w:rsidR="0073578E" w:rsidRPr="00843B2C" w14:paraId="62BEB4FF" w14:textId="77777777" w:rsidTr="00965BB2">
        <w:tc>
          <w:tcPr>
            <w:tcW w:w="513" w:type="pct"/>
            <w:vMerge/>
            <w:hideMark/>
          </w:tcPr>
          <w:p w14:paraId="30CF217E" w14:textId="023315D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</w:tcPr>
          <w:p w14:paraId="1544A0F0" w14:textId="0C3EBC6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</w:tcPr>
          <w:p w14:paraId="04DED994" w14:textId="5DCF08A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ne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tato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ee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76" w:type="pct"/>
            <w:vAlign w:val="bottom"/>
          </w:tcPr>
          <w:p w14:paraId="744DB3B1" w14:textId="6A8B8F7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8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</w:tcPr>
          <w:p w14:paraId="63F37E97" w14:textId="070C775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</w:tcPr>
          <w:p w14:paraId="0F4C5946" w14:textId="044A2E2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7F0993EA" w14:textId="2CD94BD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2D7C6EC5" w14:textId="273F170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</w:tcPr>
          <w:p w14:paraId="19B251A9" w14:textId="3A63298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51</w:t>
            </w:r>
          </w:p>
        </w:tc>
        <w:tc>
          <w:tcPr>
            <w:tcW w:w="336" w:type="pct"/>
            <w:vAlign w:val="bottom"/>
          </w:tcPr>
          <w:p w14:paraId="68F38EEB" w14:textId="093E076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4,95%</w:t>
            </w:r>
          </w:p>
        </w:tc>
      </w:tr>
      <w:tr w:rsidR="0073578E" w:rsidRPr="00843B2C" w14:paraId="02DFD2B2" w14:textId="77777777" w:rsidTr="00965BB2">
        <w:tc>
          <w:tcPr>
            <w:tcW w:w="513" w:type="pct"/>
            <w:vMerge/>
            <w:hideMark/>
          </w:tcPr>
          <w:p w14:paraId="49327C7E" w14:textId="3CF24A3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</w:tcPr>
          <w:p w14:paraId="30DED028" w14:textId="2BAEB39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</w:tcPr>
          <w:p w14:paraId="6EE454F6" w14:textId="682C720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heat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lour</w:t>
            </w:r>
            <w:proofErr w:type="spellEnd"/>
          </w:p>
        </w:tc>
        <w:tc>
          <w:tcPr>
            <w:tcW w:w="376" w:type="pct"/>
            <w:vAlign w:val="bottom"/>
          </w:tcPr>
          <w:p w14:paraId="489C57AE" w14:textId="0C1F965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4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</w:tcPr>
          <w:p w14:paraId="30DC80DC" w14:textId="32D8587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</w:tcPr>
          <w:p w14:paraId="164838D0" w14:textId="30C759B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578" w:type="pct"/>
            <w:vAlign w:val="bottom"/>
          </w:tcPr>
          <w:p w14:paraId="6BB84293" w14:textId="6AC8FAE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</w:tcPr>
          <w:p w14:paraId="16DEF864" w14:textId="3B4E1F5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</w:tcPr>
          <w:p w14:paraId="02EBD8E4" w14:textId="3F15726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49</w:t>
            </w:r>
          </w:p>
        </w:tc>
        <w:tc>
          <w:tcPr>
            <w:tcW w:w="336" w:type="pct"/>
            <w:vAlign w:val="bottom"/>
          </w:tcPr>
          <w:p w14:paraId="2CEC5E06" w14:textId="34D371F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77%</w:t>
            </w:r>
          </w:p>
        </w:tc>
      </w:tr>
      <w:tr w:rsidR="0073578E" w:rsidRPr="00843B2C" w14:paraId="29BD7536" w14:textId="77777777" w:rsidTr="00965BB2">
        <w:tc>
          <w:tcPr>
            <w:tcW w:w="513" w:type="pct"/>
            <w:vMerge w:val="restart"/>
          </w:tcPr>
          <w:p w14:paraId="47B2AA72" w14:textId="16BADB2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gumes</w:t>
            </w:r>
            <w:proofErr w:type="spellEnd"/>
          </w:p>
        </w:tc>
        <w:tc>
          <w:tcPr>
            <w:tcW w:w="445" w:type="pct"/>
          </w:tcPr>
          <w:p w14:paraId="2C41AF4E" w14:textId="6E05DF74" w:rsidR="0073578E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</w:tcPr>
          <w:p w14:paraId="6EEF1FA5" w14:textId="25BDD93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entils</w:t>
            </w:r>
            <w:proofErr w:type="spellEnd"/>
          </w:p>
        </w:tc>
        <w:tc>
          <w:tcPr>
            <w:tcW w:w="376" w:type="pct"/>
            <w:vAlign w:val="bottom"/>
          </w:tcPr>
          <w:p w14:paraId="669DF4C0" w14:textId="0D6DDB1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12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</w:tcPr>
          <w:p w14:paraId="54C354AC" w14:textId="4A79E90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</w:tcPr>
          <w:p w14:paraId="64942C0A" w14:textId="41ED80D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236A6881" w14:textId="4F73B28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4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</w:tcPr>
          <w:p w14:paraId="4437F3C8" w14:textId="2494043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</w:tcPr>
          <w:p w14:paraId="31900E1B" w14:textId="5D7357E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3</w:t>
            </w:r>
          </w:p>
        </w:tc>
        <w:tc>
          <w:tcPr>
            <w:tcW w:w="336" w:type="pct"/>
            <w:vAlign w:val="bottom"/>
          </w:tcPr>
          <w:p w14:paraId="7E7A0276" w14:textId="2D00E8A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9,15%</w:t>
            </w:r>
          </w:p>
        </w:tc>
      </w:tr>
      <w:tr w:rsidR="0073578E" w:rsidRPr="00843B2C" w14:paraId="4E3B015A" w14:textId="77777777" w:rsidTr="00965BB2">
        <w:tc>
          <w:tcPr>
            <w:tcW w:w="513" w:type="pct"/>
            <w:vMerge/>
            <w:hideMark/>
          </w:tcPr>
          <w:p w14:paraId="5FDE0363" w14:textId="3DA8B5B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334D63D" w14:textId="3B33EEE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D0BC3DD" w14:textId="78F5371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Whit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ean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765F018" w14:textId="7B18832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04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CB89778" w14:textId="363AA08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097ACC3" w14:textId="3DAE8AC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5CB8A56" w14:textId="52E2307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4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C86C26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18DC0BD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0</w:t>
            </w:r>
          </w:p>
        </w:tc>
        <w:tc>
          <w:tcPr>
            <w:tcW w:w="336" w:type="pct"/>
            <w:vAlign w:val="bottom"/>
            <w:hideMark/>
          </w:tcPr>
          <w:p w14:paraId="4CBEC93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,34%</w:t>
            </w:r>
          </w:p>
        </w:tc>
      </w:tr>
      <w:tr w:rsidR="0073578E" w:rsidRPr="00843B2C" w14:paraId="20A19CBE" w14:textId="77777777" w:rsidTr="00965BB2">
        <w:tc>
          <w:tcPr>
            <w:tcW w:w="513" w:type="pct"/>
            <w:vMerge/>
            <w:hideMark/>
          </w:tcPr>
          <w:p w14:paraId="48AFAB84" w14:textId="05E2376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653CE48" w14:textId="0794BA5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81D6624" w14:textId="572A497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ickpea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AE43F9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40,75</w:t>
            </w:r>
          </w:p>
        </w:tc>
        <w:tc>
          <w:tcPr>
            <w:tcW w:w="505" w:type="pct"/>
            <w:vAlign w:val="bottom"/>
            <w:hideMark/>
          </w:tcPr>
          <w:p w14:paraId="7167FC0F" w14:textId="2EF2DDF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D3DCFD9" w14:textId="6C0EFC6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75B902D" w14:textId="4A6B46B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5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EB6C7B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2519A31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0</w:t>
            </w:r>
          </w:p>
        </w:tc>
        <w:tc>
          <w:tcPr>
            <w:tcW w:w="336" w:type="pct"/>
            <w:vAlign w:val="bottom"/>
            <w:hideMark/>
          </w:tcPr>
          <w:p w14:paraId="63932FE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2,51%</w:t>
            </w:r>
          </w:p>
        </w:tc>
      </w:tr>
      <w:tr w:rsidR="0073578E" w:rsidRPr="00843B2C" w14:paraId="557CF641" w14:textId="77777777" w:rsidTr="00965BB2">
        <w:tc>
          <w:tcPr>
            <w:tcW w:w="513" w:type="pct"/>
            <w:vMerge/>
            <w:hideMark/>
          </w:tcPr>
          <w:p w14:paraId="7306E71B" w14:textId="5A965D1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ADCFEF3" w14:textId="520709C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3B2DB221" w14:textId="001E991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o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hit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ean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3176D95" w14:textId="4E6AC51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4D3E5EB" w14:textId="3465582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028145B" w14:textId="15F7301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CA1B270" w14:textId="108588E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247423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22C2FA9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8</w:t>
            </w:r>
          </w:p>
        </w:tc>
        <w:tc>
          <w:tcPr>
            <w:tcW w:w="336" w:type="pct"/>
            <w:vAlign w:val="bottom"/>
            <w:hideMark/>
          </w:tcPr>
          <w:p w14:paraId="2D1338F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5,95%</w:t>
            </w:r>
          </w:p>
        </w:tc>
      </w:tr>
      <w:tr w:rsidR="0073578E" w:rsidRPr="00843B2C" w14:paraId="39CACD68" w14:textId="77777777" w:rsidTr="00965BB2">
        <w:tc>
          <w:tcPr>
            <w:tcW w:w="513" w:type="pct"/>
            <w:vMerge/>
            <w:hideMark/>
          </w:tcPr>
          <w:p w14:paraId="360000FE" w14:textId="377C2FA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932E0E6" w14:textId="3A7A5DA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6FEA9C1D" w14:textId="322677F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o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ickpeas</w:t>
            </w:r>
            <w:proofErr w:type="spellEnd"/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S</w:t>
            </w:r>
          </w:p>
        </w:tc>
        <w:tc>
          <w:tcPr>
            <w:tcW w:w="376" w:type="pct"/>
            <w:vAlign w:val="bottom"/>
            <w:hideMark/>
          </w:tcPr>
          <w:p w14:paraId="1673E618" w14:textId="6EE6355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74EED60" w14:textId="0CC9CA5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9F560BB" w14:textId="6DE1709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58CAC4B" w14:textId="7CA8271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0BA823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E22C1C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8</w:t>
            </w:r>
          </w:p>
        </w:tc>
        <w:tc>
          <w:tcPr>
            <w:tcW w:w="336" w:type="pct"/>
            <w:vAlign w:val="bottom"/>
            <w:hideMark/>
          </w:tcPr>
          <w:p w14:paraId="267035C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4,13%</w:t>
            </w:r>
          </w:p>
        </w:tc>
      </w:tr>
      <w:tr w:rsidR="0073578E" w:rsidRPr="00843B2C" w14:paraId="367F7432" w14:textId="77777777" w:rsidTr="00965BB2">
        <w:tc>
          <w:tcPr>
            <w:tcW w:w="513" w:type="pct"/>
            <w:vMerge/>
            <w:hideMark/>
          </w:tcPr>
          <w:p w14:paraId="3436F3A3" w14:textId="299F253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B2D7A6C" w14:textId="502E7C7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5ABE62A4" w14:textId="21DB6F8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o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entil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4DB0C83" w14:textId="37BE5A5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27BDCBF" w14:textId="5D687E8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4D07F74" w14:textId="59EFA09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DB6468E" w14:textId="58F0FD4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4BD7F0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24BE969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7</w:t>
            </w:r>
          </w:p>
        </w:tc>
        <w:tc>
          <w:tcPr>
            <w:tcW w:w="336" w:type="pct"/>
            <w:vAlign w:val="bottom"/>
            <w:hideMark/>
          </w:tcPr>
          <w:p w14:paraId="3EA40C7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92%</w:t>
            </w:r>
          </w:p>
        </w:tc>
      </w:tr>
      <w:tr w:rsidR="0073578E" w:rsidRPr="00843B2C" w14:paraId="2DCAEAF4" w14:textId="77777777" w:rsidTr="00965BB2">
        <w:tc>
          <w:tcPr>
            <w:tcW w:w="513" w:type="pct"/>
            <w:vMerge w:val="restart"/>
          </w:tcPr>
          <w:p w14:paraId="52996DC4" w14:textId="71D705B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fectionery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stry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445" w:type="pct"/>
            <w:hideMark/>
          </w:tcPr>
          <w:p w14:paraId="6314DC9B" w14:textId="4E7D3F0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2600F6F" w14:textId="08F08AE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weeten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cocoa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wder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A3CE91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63,73</w:t>
            </w:r>
          </w:p>
        </w:tc>
        <w:tc>
          <w:tcPr>
            <w:tcW w:w="505" w:type="pct"/>
            <w:vAlign w:val="bottom"/>
            <w:hideMark/>
          </w:tcPr>
          <w:p w14:paraId="7DC71A67" w14:textId="13B9C4B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A4CD5B5" w14:textId="3032462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0AF56FF" w14:textId="58BD9BE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7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1A9511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07990B7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1</w:t>
            </w:r>
          </w:p>
        </w:tc>
        <w:tc>
          <w:tcPr>
            <w:tcW w:w="336" w:type="pct"/>
            <w:vAlign w:val="bottom"/>
            <w:hideMark/>
          </w:tcPr>
          <w:p w14:paraId="1559B6E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34%</w:t>
            </w:r>
          </w:p>
        </w:tc>
      </w:tr>
      <w:tr w:rsidR="0073578E" w:rsidRPr="00843B2C" w14:paraId="5E7D07FE" w14:textId="77777777" w:rsidTr="00965BB2">
        <w:tc>
          <w:tcPr>
            <w:tcW w:w="513" w:type="pct"/>
            <w:vMerge/>
            <w:hideMark/>
          </w:tcPr>
          <w:p w14:paraId="5CA4521A" w14:textId="7414414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6EEA9E1" w14:textId="17734E4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CF7EEF0" w14:textId="7BDDD9B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Dark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chocolat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ugar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E962AA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14,25</w:t>
            </w:r>
          </w:p>
        </w:tc>
        <w:tc>
          <w:tcPr>
            <w:tcW w:w="505" w:type="pct"/>
            <w:vAlign w:val="bottom"/>
            <w:hideMark/>
          </w:tcPr>
          <w:p w14:paraId="21EE3A3B" w14:textId="7D13599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B3CB7CF" w14:textId="1D047A8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36459E3" w14:textId="6310EEA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BD9439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901CCF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0</w:t>
            </w:r>
          </w:p>
        </w:tc>
        <w:tc>
          <w:tcPr>
            <w:tcW w:w="336" w:type="pct"/>
            <w:vAlign w:val="bottom"/>
            <w:hideMark/>
          </w:tcPr>
          <w:p w14:paraId="25202D7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09%</w:t>
            </w:r>
          </w:p>
        </w:tc>
      </w:tr>
      <w:tr w:rsidR="0073578E" w:rsidRPr="00843B2C" w14:paraId="0A4BA2A3" w14:textId="77777777" w:rsidTr="00965BB2">
        <w:tc>
          <w:tcPr>
            <w:tcW w:w="513" w:type="pct"/>
            <w:vMerge/>
            <w:hideMark/>
          </w:tcPr>
          <w:p w14:paraId="7DA88C56" w14:textId="6EF5E23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61CC31E" w14:textId="40534DF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87623BF" w14:textId="5FC2126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ilk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chocolate</w:t>
            </w:r>
          </w:p>
        </w:tc>
        <w:tc>
          <w:tcPr>
            <w:tcW w:w="376" w:type="pct"/>
            <w:vAlign w:val="bottom"/>
            <w:hideMark/>
          </w:tcPr>
          <w:p w14:paraId="47464C06" w14:textId="55176F0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34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EDF62C2" w14:textId="7F0C360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ADCB1DA" w14:textId="1282023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0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F9FB7F5" w14:textId="209ABC4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D6121F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26028F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2</w:t>
            </w:r>
          </w:p>
        </w:tc>
        <w:tc>
          <w:tcPr>
            <w:tcW w:w="336" w:type="pct"/>
            <w:vAlign w:val="bottom"/>
            <w:hideMark/>
          </w:tcPr>
          <w:p w14:paraId="4E11573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06%</w:t>
            </w:r>
          </w:p>
        </w:tc>
      </w:tr>
      <w:tr w:rsidR="0073578E" w:rsidRPr="00843B2C" w14:paraId="06958540" w14:textId="77777777" w:rsidTr="00965BB2">
        <w:tc>
          <w:tcPr>
            <w:tcW w:w="513" w:type="pct"/>
            <w:vMerge/>
            <w:hideMark/>
          </w:tcPr>
          <w:p w14:paraId="12AB0FE6" w14:textId="6E01B0C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78DA560" w14:textId="36AD288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00E1DE8" w14:textId="437B9DF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ilk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chocolat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almond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89E1270" w14:textId="4511F5B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5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33645A1" w14:textId="5B858AE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419FD6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4,9</w:t>
            </w:r>
          </w:p>
        </w:tc>
        <w:tc>
          <w:tcPr>
            <w:tcW w:w="578" w:type="pct"/>
            <w:vAlign w:val="bottom"/>
            <w:hideMark/>
          </w:tcPr>
          <w:p w14:paraId="441ABF3E" w14:textId="1B999D1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127862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7452CE8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0</w:t>
            </w:r>
          </w:p>
        </w:tc>
        <w:tc>
          <w:tcPr>
            <w:tcW w:w="336" w:type="pct"/>
            <w:vAlign w:val="bottom"/>
            <w:hideMark/>
          </w:tcPr>
          <w:p w14:paraId="27C9DFA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5%</w:t>
            </w:r>
          </w:p>
        </w:tc>
      </w:tr>
      <w:tr w:rsidR="0073578E" w:rsidRPr="00843B2C" w14:paraId="537BE22B" w14:textId="77777777" w:rsidTr="00965BB2">
        <w:tc>
          <w:tcPr>
            <w:tcW w:w="513" w:type="pct"/>
            <w:vMerge/>
            <w:hideMark/>
          </w:tcPr>
          <w:p w14:paraId="3125A697" w14:textId="11BF5C5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C74CD7E" w14:textId="024D0F3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7FC1E0E" w14:textId="2C1A76B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aria-typ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cookies</w:t>
            </w:r>
          </w:p>
        </w:tc>
        <w:tc>
          <w:tcPr>
            <w:tcW w:w="376" w:type="pct"/>
            <w:vAlign w:val="bottom"/>
            <w:hideMark/>
          </w:tcPr>
          <w:p w14:paraId="1E1A03A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59,75</w:t>
            </w:r>
          </w:p>
        </w:tc>
        <w:tc>
          <w:tcPr>
            <w:tcW w:w="505" w:type="pct"/>
            <w:vAlign w:val="bottom"/>
            <w:hideMark/>
          </w:tcPr>
          <w:p w14:paraId="670A4420" w14:textId="2D2EEB8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FE47D82" w14:textId="0805A48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BAF9DB2" w14:textId="2629F18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B419BB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EFFA47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15</w:t>
            </w:r>
          </w:p>
        </w:tc>
        <w:tc>
          <w:tcPr>
            <w:tcW w:w="336" w:type="pct"/>
            <w:vAlign w:val="bottom"/>
            <w:hideMark/>
          </w:tcPr>
          <w:p w14:paraId="0054E25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2,41%</w:t>
            </w:r>
          </w:p>
        </w:tc>
      </w:tr>
      <w:tr w:rsidR="0073578E" w:rsidRPr="00843B2C" w14:paraId="0A125DFE" w14:textId="77777777" w:rsidTr="00965BB2">
        <w:tc>
          <w:tcPr>
            <w:tcW w:w="513" w:type="pct"/>
            <w:vMerge/>
            <w:hideMark/>
          </w:tcPr>
          <w:p w14:paraId="52A07F29" w14:textId="6D0245B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23B3390" w14:textId="7358540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4361C30" w14:textId="186A05C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ilk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bread</w:t>
            </w:r>
          </w:p>
        </w:tc>
        <w:tc>
          <w:tcPr>
            <w:tcW w:w="376" w:type="pct"/>
            <w:vAlign w:val="bottom"/>
            <w:hideMark/>
          </w:tcPr>
          <w:p w14:paraId="0AE44777" w14:textId="7EAF39D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7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2965487" w14:textId="7C0D8C0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C35B702" w14:textId="219B3E4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3BA73DD" w14:textId="2F87A6C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2FB983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290C236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4,67</w:t>
            </w:r>
          </w:p>
        </w:tc>
        <w:tc>
          <w:tcPr>
            <w:tcW w:w="336" w:type="pct"/>
            <w:vAlign w:val="bottom"/>
            <w:hideMark/>
          </w:tcPr>
          <w:p w14:paraId="51B78FB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8,45%</w:t>
            </w:r>
          </w:p>
        </w:tc>
      </w:tr>
      <w:tr w:rsidR="0073578E" w:rsidRPr="00843B2C" w14:paraId="7C0E7427" w14:textId="77777777" w:rsidTr="00965BB2">
        <w:tc>
          <w:tcPr>
            <w:tcW w:w="513" w:type="pct"/>
            <w:vMerge w:val="restart"/>
          </w:tcPr>
          <w:p w14:paraId="7DAC9750" w14:textId="0EF29298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lean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445" w:type="pct"/>
            <w:hideMark/>
          </w:tcPr>
          <w:p w14:paraId="6135C12F" w14:textId="19445B4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6412248" w14:textId="089499F8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raw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BCD07CF" w14:textId="2EC2C6E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4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3B1805E" w14:textId="5934B64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B966CD7" w14:textId="2AA89CF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4DA5404" w14:textId="504269F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6D5E41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269CEB0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95</w:t>
            </w:r>
          </w:p>
        </w:tc>
        <w:tc>
          <w:tcPr>
            <w:tcW w:w="336" w:type="pct"/>
            <w:vAlign w:val="bottom"/>
            <w:hideMark/>
          </w:tcPr>
          <w:p w14:paraId="6CF131C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,57%</w:t>
            </w:r>
          </w:p>
        </w:tc>
      </w:tr>
      <w:tr w:rsidR="0073578E" w:rsidRPr="00843B2C" w14:paraId="0B1A6BC6" w14:textId="77777777" w:rsidTr="00965BB2">
        <w:tc>
          <w:tcPr>
            <w:tcW w:w="513" w:type="pct"/>
            <w:vMerge/>
            <w:hideMark/>
          </w:tcPr>
          <w:p w14:paraId="518B0177" w14:textId="49D5C01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CC41177" w14:textId="360FAE7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8DED6E6" w14:textId="3B7CB6D5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oi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lams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ckle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7E71922" w14:textId="0155999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1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7BC168E" w14:textId="4BF2BBA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5B9F9F6" w14:textId="6B800E1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AB72AEE" w14:textId="4ACDB26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FF6E12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7D275B5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0</w:t>
            </w:r>
          </w:p>
        </w:tc>
        <w:tc>
          <w:tcPr>
            <w:tcW w:w="336" w:type="pct"/>
            <w:vAlign w:val="bottom"/>
            <w:hideMark/>
          </w:tcPr>
          <w:p w14:paraId="69E82D3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99%</w:t>
            </w:r>
          </w:p>
        </w:tc>
      </w:tr>
      <w:tr w:rsidR="0073578E" w:rsidRPr="00843B2C" w14:paraId="3F05A983" w14:textId="77777777" w:rsidTr="00965BB2">
        <w:tc>
          <w:tcPr>
            <w:tcW w:w="513" w:type="pct"/>
            <w:vMerge/>
            <w:hideMark/>
          </w:tcPr>
          <w:p w14:paraId="0FA53C89" w14:textId="5A27258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11010AF" w14:textId="490EC35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05CFD43" w14:textId="61CD7B67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o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ille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A6CDE90" w14:textId="692F975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DA31173" w14:textId="3A15E88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3E1727E" w14:textId="6D18CD1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AF24695" w14:textId="7444BD6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B8A90E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7DE4DDE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0</w:t>
            </w:r>
          </w:p>
        </w:tc>
        <w:tc>
          <w:tcPr>
            <w:tcW w:w="336" w:type="pct"/>
            <w:vAlign w:val="bottom"/>
            <w:hideMark/>
          </w:tcPr>
          <w:p w14:paraId="5021E2C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17%</w:t>
            </w:r>
          </w:p>
        </w:tc>
      </w:tr>
      <w:tr w:rsidR="0073578E" w:rsidRPr="00843B2C" w14:paraId="69A80511" w14:textId="77777777" w:rsidTr="00965BB2">
        <w:tc>
          <w:tcPr>
            <w:tcW w:w="513" w:type="pct"/>
            <w:vMerge/>
            <w:hideMark/>
          </w:tcPr>
          <w:p w14:paraId="5744C96D" w14:textId="06AD446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4F03557" w14:textId="230661B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E3AFCD0" w14:textId="21D662C2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quid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8015F81" w14:textId="2EAFEFE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7B98439" w14:textId="7586A02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505" w:type="pct"/>
            <w:vAlign w:val="bottom"/>
            <w:hideMark/>
          </w:tcPr>
          <w:p w14:paraId="63124690" w14:textId="2621788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F29E392" w14:textId="7B1E0C6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50C290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E8F25A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0</w:t>
            </w:r>
          </w:p>
        </w:tc>
        <w:tc>
          <w:tcPr>
            <w:tcW w:w="336" w:type="pct"/>
            <w:vAlign w:val="bottom"/>
            <w:hideMark/>
          </w:tcPr>
          <w:p w14:paraId="24A5047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77%</w:t>
            </w:r>
          </w:p>
        </w:tc>
      </w:tr>
      <w:tr w:rsidR="0073578E" w:rsidRPr="00843B2C" w14:paraId="64947DC0" w14:textId="77777777" w:rsidTr="00965BB2">
        <w:tc>
          <w:tcPr>
            <w:tcW w:w="513" w:type="pct"/>
            <w:vMerge/>
            <w:hideMark/>
          </w:tcPr>
          <w:p w14:paraId="6DD748D8" w14:textId="435EDF2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7128758" w14:textId="2FBCA5C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CDF24FF" w14:textId="358EA049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Sole</w:t>
            </w:r>
          </w:p>
        </w:tc>
        <w:tc>
          <w:tcPr>
            <w:tcW w:w="376" w:type="pct"/>
            <w:vAlign w:val="bottom"/>
            <w:hideMark/>
          </w:tcPr>
          <w:p w14:paraId="379AFF03" w14:textId="0268EC4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035EEA8" w14:textId="5254F21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0117155" w14:textId="1EE72FC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8359C99" w14:textId="348C081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BC587C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23F7A4C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0</w:t>
            </w:r>
          </w:p>
        </w:tc>
        <w:tc>
          <w:tcPr>
            <w:tcW w:w="336" w:type="pct"/>
            <w:vAlign w:val="bottom"/>
            <w:hideMark/>
          </w:tcPr>
          <w:p w14:paraId="6E7A4AC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20%</w:t>
            </w:r>
          </w:p>
        </w:tc>
      </w:tr>
      <w:tr w:rsidR="0073578E" w:rsidRPr="00843B2C" w14:paraId="20BD351D" w14:textId="77777777" w:rsidTr="00965BB2">
        <w:tc>
          <w:tcPr>
            <w:tcW w:w="513" w:type="pct"/>
            <w:vMerge/>
            <w:hideMark/>
          </w:tcPr>
          <w:p w14:paraId="2FA92284" w14:textId="06CF8DA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69DEDC9" w14:textId="4F8CCE7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3B7E499" w14:textId="22584E37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onkfish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0C9C4B4" w14:textId="04A22B9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78C28CD" w14:textId="1FD88A9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705FA3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2</w:t>
            </w:r>
          </w:p>
        </w:tc>
        <w:tc>
          <w:tcPr>
            <w:tcW w:w="578" w:type="pct"/>
            <w:vAlign w:val="bottom"/>
            <w:hideMark/>
          </w:tcPr>
          <w:p w14:paraId="2B5DF816" w14:textId="45F0738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F033C7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4A34286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0</w:t>
            </w:r>
          </w:p>
        </w:tc>
        <w:tc>
          <w:tcPr>
            <w:tcW w:w="336" w:type="pct"/>
            <w:vAlign w:val="bottom"/>
            <w:hideMark/>
          </w:tcPr>
          <w:p w14:paraId="4DFDE81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79%</w:t>
            </w:r>
          </w:p>
        </w:tc>
      </w:tr>
      <w:tr w:rsidR="0073578E" w:rsidRPr="00843B2C" w14:paraId="14107CF7" w14:textId="77777777" w:rsidTr="00965BB2">
        <w:tc>
          <w:tcPr>
            <w:tcW w:w="513" w:type="pct"/>
            <w:vMerge/>
            <w:hideMark/>
          </w:tcPr>
          <w:p w14:paraId="15AB57F4" w14:textId="1FF7709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959EAE1" w14:textId="1159706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9949F44" w14:textId="003B0DFB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o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ham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5AED24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7,88</w:t>
            </w:r>
          </w:p>
        </w:tc>
        <w:tc>
          <w:tcPr>
            <w:tcW w:w="505" w:type="pct"/>
            <w:vAlign w:val="bottom"/>
            <w:hideMark/>
          </w:tcPr>
          <w:p w14:paraId="6EC53705" w14:textId="2611997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EDC9D20" w14:textId="7703D0A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0849418" w14:textId="53E2FC2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9320A6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1FC6C9C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17</w:t>
            </w:r>
          </w:p>
        </w:tc>
        <w:tc>
          <w:tcPr>
            <w:tcW w:w="336" w:type="pct"/>
            <w:vAlign w:val="bottom"/>
            <w:hideMark/>
          </w:tcPr>
          <w:p w14:paraId="2838548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69%</w:t>
            </w:r>
          </w:p>
        </w:tc>
      </w:tr>
      <w:tr w:rsidR="0073578E" w:rsidRPr="00843B2C" w14:paraId="1684E5AC" w14:textId="77777777" w:rsidTr="00965BB2">
        <w:tc>
          <w:tcPr>
            <w:tcW w:w="513" w:type="pct"/>
            <w:vMerge/>
            <w:hideMark/>
          </w:tcPr>
          <w:p w14:paraId="5796DE1B" w14:textId="2EC8362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1D38B7F" w14:textId="5D80F1A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B9B713C" w14:textId="21A350EB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Sea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as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553EC6D" w14:textId="160E1CB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FA20571" w14:textId="27F8127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5B76C7B" w14:textId="1F08999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8C99FDE" w14:textId="64B376D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A070B2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2B43824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5</w:t>
            </w:r>
          </w:p>
        </w:tc>
        <w:tc>
          <w:tcPr>
            <w:tcW w:w="336" w:type="pct"/>
            <w:vAlign w:val="bottom"/>
            <w:hideMark/>
          </w:tcPr>
          <w:p w14:paraId="57E8BC1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45%</w:t>
            </w:r>
          </w:p>
        </w:tc>
      </w:tr>
      <w:tr w:rsidR="0073578E" w:rsidRPr="00843B2C" w14:paraId="67995DB1" w14:textId="77777777" w:rsidTr="00965BB2">
        <w:tc>
          <w:tcPr>
            <w:tcW w:w="513" w:type="pct"/>
            <w:vMerge/>
            <w:hideMark/>
          </w:tcPr>
          <w:p w14:paraId="036BC21E" w14:textId="7E3F3D9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802A914" w14:textId="6457BEF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91D363C" w14:textId="710A3942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ick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ussel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0B6910F" w14:textId="6E70ACC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7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6E7D0A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81</w:t>
            </w:r>
          </w:p>
        </w:tc>
        <w:tc>
          <w:tcPr>
            <w:tcW w:w="505" w:type="pct"/>
            <w:vAlign w:val="bottom"/>
            <w:hideMark/>
          </w:tcPr>
          <w:p w14:paraId="263B84C9" w14:textId="1F51C53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461D3C2" w14:textId="61F20AB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80590E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1895603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4</w:t>
            </w:r>
          </w:p>
        </w:tc>
        <w:tc>
          <w:tcPr>
            <w:tcW w:w="336" w:type="pct"/>
            <w:vAlign w:val="bottom"/>
            <w:hideMark/>
          </w:tcPr>
          <w:p w14:paraId="3599C7F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94%</w:t>
            </w:r>
          </w:p>
        </w:tc>
      </w:tr>
      <w:tr w:rsidR="0073578E" w:rsidRPr="00843B2C" w14:paraId="6361AAAE" w14:textId="77777777" w:rsidTr="00965BB2">
        <w:tc>
          <w:tcPr>
            <w:tcW w:w="513" w:type="pct"/>
            <w:vMerge/>
            <w:hideMark/>
          </w:tcPr>
          <w:p w14:paraId="01AC3F06" w14:textId="1BE5A4A2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7FA75FD" w14:textId="2591BBF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6E8D3637" w14:textId="6D5BEC45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Sea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as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A65BB84" w14:textId="35DE859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BD78134" w14:textId="72E8267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584A851" w14:textId="62C79FF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D3A1228" w14:textId="73A211A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7D73D2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751087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0</w:t>
            </w:r>
          </w:p>
        </w:tc>
        <w:tc>
          <w:tcPr>
            <w:tcW w:w="336" w:type="pct"/>
            <w:vAlign w:val="bottom"/>
            <w:hideMark/>
          </w:tcPr>
          <w:p w14:paraId="2ABE58C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41%</w:t>
            </w:r>
          </w:p>
        </w:tc>
      </w:tr>
      <w:tr w:rsidR="0073578E" w:rsidRPr="00843B2C" w14:paraId="4CA5218B" w14:textId="77777777" w:rsidTr="00965BB2">
        <w:tc>
          <w:tcPr>
            <w:tcW w:w="513" w:type="pct"/>
            <w:vMerge/>
            <w:hideMark/>
          </w:tcPr>
          <w:p w14:paraId="34DDB8DE" w14:textId="43815E0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909E674" w14:textId="235766C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4BDAC6C2" w14:textId="1044DCA8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raw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307D96B" w14:textId="40A5BE9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F2CA8A5" w14:textId="4F18333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F4ECCC8" w14:textId="63B2F0A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D1304D3" w14:textId="7759645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DACE95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0D80B4E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90</w:t>
            </w:r>
          </w:p>
        </w:tc>
        <w:tc>
          <w:tcPr>
            <w:tcW w:w="336" w:type="pct"/>
            <w:vAlign w:val="bottom"/>
            <w:hideMark/>
          </w:tcPr>
          <w:p w14:paraId="1DA7E26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0,98%</w:t>
            </w:r>
          </w:p>
        </w:tc>
      </w:tr>
      <w:tr w:rsidR="0073578E" w:rsidRPr="00843B2C" w14:paraId="30651EA6" w14:textId="77777777" w:rsidTr="00965BB2">
        <w:tc>
          <w:tcPr>
            <w:tcW w:w="513" w:type="pct"/>
            <w:vMerge/>
            <w:hideMark/>
          </w:tcPr>
          <w:p w14:paraId="7604BE10" w14:textId="32C8851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EFC7395" w14:textId="33F8431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25EAFA11" w14:textId="7D5B0331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oi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lams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ckle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28816F9" w14:textId="2F6A599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9E61C2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3</w:t>
            </w:r>
          </w:p>
        </w:tc>
        <w:tc>
          <w:tcPr>
            <w:tcW w:w="505" w:type="pct"/>
            <w:vAlign w:val="bottom"/>
            <w:hideMark/>
          </w:tcPr>
          <w:p w14:paraId="0BD3123C" w14:textId="690E467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B6F4A42" w14:textId="11501BB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780A43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5D297EF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9</w:t>
            </w:r>
          </w:p>
        </w:tc>
        <w:tc>
          <w:tcPr>
            <w:tcW w:w="336" w:type="pct"/>
            <w:vAlign w:val="bottom"/>
            <w:hideMark/>
          </w:tcPr>
          <w:p w14:paraId="1BF8BC8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94%</w:t>
            </w:r>
          </w:p>
        </w:tc>
      </w:tr>
      <w:tr w:rsidR="0073578E" w:rsidRPr="00843B2C" w14:paraId="6A4EAD8C" w14:textId="77777777" w:rsidTr="00965BB2">
        <w:tc>
          <w:tcPr>
            <w:tcW w:w="513" w:type="pct"/>
            <w:vMerge/>
            <w:hideMark/>
          </w:tcPr>
          <w:p w14:paraId="32558219" w14:textId="63E96BF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56CD0FA" w14:textId="1C17073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0A99BCC6" w14:textId="1ADD3926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o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ille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6EBA303" w14:textId="089B61F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8D994F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4</w:t>
            </w:r>
          </w:p>
        </w:tc>
        <w:tc>
          <w:tcPr>
            <w:tcW w:w="505" w:type="pct"/>
            <w:vAlign w:val="bottom"/>
            <w:hideMark/>
          </w:tcPr>
          <w:p w14:paraId="2E3395C7" w14:textId="771E862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C05BDED" w14:textId="5CA0188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353DD4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35CBEC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1</w:t>
            </w:r>
          </w:p>
        </w:tc>
        <w:tc>
          <w:tcPr>
            <w:tcW w:w="336" w:type="pct"/>
            <w:vAlign w:val="bottom"/>
            <w:hideMark/>
          </w:tcPr>
          <w:p w14:paraId="280F341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68%</w:t>
            </w:r>
          </w:p>
        </w:tc>
      </w:tr>
      <w:tr w:rsidR="0073578E" w:rsidRPr="00843B2C" w14:paraId="627D4F46" w14:textId="77777777" w:rsidTr="00965BB2">
        <w:tc>
          <w:tcPr>
            <w:tcW w:w="513" w:type="pct"/>
            <w:vMerge/>
            <w:hideMark/>
          </w:tcPr>
          <w:p w14:paraId="6764C779" w14:textId="093CE28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0455137" w14:textId="6626DDB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1E495FCF" w14:textId="42980AE2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ril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quid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FED3DD8" w14:textId="3727E80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B6A89C5" w14:textId="4070ADD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1341F9C" w14:textId="3DC985C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7AD83BB" w14:textId="2B8D3EE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6A3718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374724A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0</w:t>
            </w:r>
          </w:p>
        </w:tc>
        <w:tc>
          <w:tcPr>
            <w:tcW w:w="336" w:type="pct"/>
            <w:vAlign w:val="bottom"/>
            <w:hideMark/>
          </w:tcPr>
          <w:p w14:paraId="3F5607F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28%</w:t>
            </w:r>
          </w:p>
        </w:tc>
      </w:tr>
      <w:tr w:rsidR="0073578E" w:rsidRPr="00843B2C" w14:paraId="7F126E51" w14:textId="77777777" w:rsidTr="00965BB2">
        <w:tc>
          <w:tcPr>
            <w:tcW w:w="513" w:type="pct"/>
            <w:vMerge/>
            <w:hideMark/>
          </w:tcPr>
          <w:p w14:paraId="7C570C83" w14:textId="0981F85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28806DC" w14:textId="4453AC2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277BF6C5" w14:textId="6F3B890C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a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sole</w:t>
            </w:r>
          </w:p>
        </w:tc>
        <w:tc>
          <w:tcPr>
            <w:tcW w:w="376" w:type="pct"/>
            <w:vAlign w:val="bottom"/>
            <w:hideMark/>
          </w:tcPr>
          <w:p w14:paraId="59B6BD08" w14:textId="0B08345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2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27EB119" w14:textId="5609498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15CFA1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6</w:t>
            </w:r>
          </w:p>
        </w:tc>
        <w:tc>
          <w:tcPr>
            <w:tcW w:w="578" w:type="pct"/>
            <w:vAlign w:val="bottom"/>
            <w:hideMark/>
          </w:tcPr>
          <w:p w14:paraId="46F29D9E" w14:textId="18D413C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49593C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9525FC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2</w:t>
            </w:r>
          </w:p>
        </w:tc>
        <w:tc>
          <w:tcPr>
            <w:tcW w:w="336" w:type="pct"/>
            <w:vAlign w:val="bottom"/>
            <w:hideMark/>
          </w:tcPr>
          <w:p w14:paraId="483046A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61%</w:t>
            </w:r>
          </w:p>
        </w:tc>
      </w:tr>
      <w:tr w:rsidR="0073578E" w:rsidRPr="00843B2C" w14:paraId="016CF412" w14:textId="77777777" w:rsidTr="00965BB2">
        <w:tc>
          <w:tcPr>
            <w:tcW w:w="513" w:type="pct"/>
            <w:vMerge/>
            <w:hideMark/>
          </w:tcPr>
          <w:p w14:paraId="011F25D8" w14:textId="684AE5D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2FB923B" w14:textId="15B5F20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2825B535" w14:textId="31ED2CA9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ril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onkfish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9A57414" w14:textId="138FB46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3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B62FFD6" w14:textId="5CB5986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FFDB1B9" w14:textId="6F2CAF1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297DF25" w14:textId="7474F16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7587F9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9235B9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1</w:t>
            </w:r>
          </w:p>
        </w:tc>
        <w:tc>
          <w:tcPr>
            <w:tcW w:w="336" w:type="pct"/>
            <w:vAlign w:val="bottom"/>
            <w:hideMark/>
          </w:tcPr>
          <w:p w14:paraId="2C7E396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10%</w:t>
            </w:r>
          </w:p>
        </w:tc>
      </w:tr>
      <w:tr w:rsidR="0073578E" w:rsidRPr="00843B2C" w14:paraId="4AEA8846" w14:textId="77777777" w:rsidTr="00965BB2">
        <w:tc>
          <w:tcPr>
            <w:tcW w:w="513" w:type="pct"/>
            <w:vMerge w:val="restart"/>
          </w:tcPr>
          <w:p w14:paraId="4BDC0D3C" w14:textId="060A5264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Lean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445" w:type="pct"/>
            <w:hideMark/>
          </w:tcPr>
          <w:p w14:paraId="53F4A790" w14:textId="252C640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BCD32C6" w14:textId="70BB8D69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ilt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-head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ream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A21D29C" w14:textId="5AE80EE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2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E998E1A" w14:textId="2B3CE9F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3ED56B6" w14:textId="6BF1830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32440BB" w14:textId="1554A95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0D4441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6A45E1E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9</w:t>
            </w:r>
          </w:p>
        </w:tc>
        <w:tc>
          <w:tcPr>
            <w:tcW w:w="336" w:type="pct"/>
            <w:vAlign w:val="bottom"/>
            <w:hideMark/>
          </w:tcPr>
          <w:p w14:paraId="15F74A4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11%</w:t>
            </w:r>
          </w:p>
        </w:tc>
      </w:tr>
      <w:tr w:rsidR="0073578E" w:rsidRPr="00843B2C" w14:paraId="407ADAD5" w14:textId="77777777" w:rsidTr="00965BB2">
        <w:tc>
          <w:tcPr>
            <w:tcW w:w="513" w:type="pct"/>
            <w:vMerge/>
            <w:hideMark/>
          </w:tcPr>
          <w:p w14:paraId="227ABB86" w14:textId="5C19995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978D234" w14:textId="3ACE118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B24FC85" w14:textId="7452B891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4F835D0" w14:textId="01BFF33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135289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8</w:t>
            </w:r>
          </w:p>
        </w:tc>
        <w:tc>
          <w:tcPr>
            <w:tcW w:w="505" w:type="pct"/>
            <w:vAlign w:val="bottom"/>
            <w:hideMark/>
          </w:tcPr>
          <w:p w14:paraId="4F62A290" w14:textId="66013E3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6033E44" w14:textId="6F0782D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57862E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67764E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0</w:t>
            </w:r>
          </w:p>
        </w:tc>
        <w:tc>
          <w:tcPr>
            <w:tcW w:w="336" w:type="pct"/>
            <w:vAlign w:val="bottom"/>
            <w:hideMark/>
          </w:tcPr>
          <w:p w14:paraId="6D67C19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10%</w:t>
            </w:r>
          </w:p>
        </w:tc>
      </w:tr>
      <w:tr w:rsidR="0073578E" w:rsidRPr="00843B2C" w14:paraId="556DCB81" w14:textId="77777777" w:rsidTr="00965BB2">
        <w:tc>
          <w:tcPr>
            <w:tcW w:w="513" w:type="pct"/>
            <w:vMerge/>
            <w:hideMark/>
          </w:tcPr>
          <w:p w14:paraId="4429E589" w14:textId="61DA788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6578F8A" w14:textId="6719F2D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82A61A6" w14:textId="14B9BA92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oast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icke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CF0DFD7" w14:textId="25B0564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7,40</w:t>
            </w:r>
          </w:p>
        </w:tc>
        <w:tc>
          <w:tcPr>
            <w:tcW w:w="505" w:type="pct"/>
            <w:vAlign w:val="bottom"/>
            <w:hideMark/>
          </w:tcPr>
          <w:p w14:paraId="4FC82055" w14:textId="2E40790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21</w:t>
            </w:r>
          </w:p>
        </w:tc>
        <w:tc>
          <w:tcPr>
            <w:tcW w:w="505" w:type="pct"/>
            <w:vAlign w:val="bottom"/>
            <w:hideMark/>
          </w:tcPr>
          <w:p w14:paraId="4B8D45EE" w14:textId="3BF4F08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578" w:type="pct"/>
            <w:vAlign w:val="bottom"/>
            <w:hideMark/>
          </w:tcPr>
          <w:p w14:paraId="05C08844" w14:textId="4B113AB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578" w:type="pct"/>
            <w:vAlign w:val="bottom"/>
            <w:hideMark/>
          </w:tcPr>
          <w:p w14:paraId="4638532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79DAA65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90</w:t>
            </w:r>
          </w:p>
        </w:tc>
        <w:tc>
          <w:tcPr>
            <w:tcW w:w="336" w:type="pct"/>
            <w:vAlign w:val="bottom"/>
            <w:hideMark/>
          </w:tcPr>
          <w:p w14:paraId="542CCAD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,10%</w:t>
            </w:r>
          </w:p>
        </w:tc>
      </w:tr>
      <w:tr w:rsidR="0073578E" w:rsidRPr="00843B2C" w14:paraId="5A0BEEA4" w14:textId="77777777" w:rsidTr="00965BB2">
        <w:tc>
          <w:tcPr>
            <w:tcW w:w="513" w:type="pct"/>
            <w:vMerge/>
            <w:hideMark/>
          </w:tcPr>
          <w:p w14:paraId="7024FF4F" w14:textId="3F72F28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66365AB" w14:textId="3597843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E404795" w14:textId="7DE403FE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Turbot</w:t>
            </w:r>
          </w:p>
        </w:tc>
        <w:tc>
          <w:tcPr>
            <w:tcW w:w="376" w:type="pct"/>
            <w:vAlign w:val="bottom"/>
            <w:hideMark/>
          </w:tcPr>
          <w:p w14:paraId="4306FFA3" w14:textId="78EA106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E89E841" w14:textId="0F15013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B9FEFDD" w14:textId="4741EE0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1C1BAA5" w14:textId="4754A54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021F8B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4250A90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0</w:t>
            </w:r>
          </w:p>
        </w:tc>
        <w:tc>
          <w:tcPr>
            <w:tcW w:w="336" w:type="pct"/>
            <w:vAlign w:val="bottom"/>
            <w:hideMark/>
          </w:tcPr>
          <w:p w14:paraId="2B72469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6%</w:t>
            </w:r>
          </w:p>
        </w:tc>
      </w:tr>
      <w:tr w:rsidR="0073578E" w:rsidRPr="00843B2C" w14:paraId="0D5AC811" w14:textId="77777777" w:rsidTr="00965BB2">
        <w:tc>
          <w:tcPr>
            <w:tcW w:w="513" w:type="pct"/>
            <w:vMerge/>
            <w:hideMark/>
          </w:tcPr>
          <w:p w14:paraId="16CF0237" w14:textId="73266EC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E94BC64" w14:textId="0B8E6002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B0C1BF3" w14:textId="34FBA2BB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Hak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A990807" w14:textId="63BA765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BD5CAB6" w14:textId="1D598A2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3CE7D9C" w14:textId="33DD2E3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3B5AD2E" w14:textId="6D88ECC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BC1799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7862019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24</w:t>
            </w:r>
          </w:p>
        </w:tc>
        <w:tc>
          <w:tcPr>
            <w:tcW w:w="336" w:type="pct"/>
            <w:vAlign w:val="bottom"/>
            <w:hideMark/>
          </w:tcPr>
          <w:p w14:paraId="62E52F7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10%</w:t>
            </w:r>
          </w:p>
        </w:tc>
      </w:tr>
      <w:tr w:rsidR="0073578E" w:rsidRPr="00843B2C" w14:paraId="030D1222" w14:textId="77777777" w:rsidTr="00965BB2">
        <w:tc>
          <w:tcPr>
            <w:tcW w:w="513" w:type="pct"/>
            <w:vMerge/>
            <w:hideMark/>
          </w:tcPr>
          <w:p w14:paraId="6EB9F3DD" w14:textId="7D8C160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ECD4E42" w14:textId="2DC74D6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540263F" w14:textId="2BDD8EF6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Veal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9082ADC" w14:textId="76D6338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2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96109F1" w14:textId="5368CEE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AC76274" w14:textId="4B24875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E18D84D" w14:textId="4F1D127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A2EEBD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751AB08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45</w:t>
            </w:r>
          </w:p>
        </w:tc>
        <w:tc>
          <w:tcPr>
            <w:tcW w:w="336" w:type="pct"/>
            <w:vAlign w:val="bottom"/>
            <w:hideMark/>
          </w:tcPr>
          <w:p w14:paraId="1BF437C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6,29%</w:t>
            </w:r>
          </w:p>
        </w:tc>
      </w:tr>
      <w:tr w:rsidR="0073578E" w:rsidRPr="00843B2C" w14:paraId="13416E22" w14:textId="77777777" w:rsidTr="00965BB2">
        <w:tc>
          <w:tcPr>
            <w:tcW w:w="513" w:type="pct"/>
            <w:vMerge/>
            <w:hideMark/>
          </w:tcPr>
          <w:p w14:paraId="277D5C59" w14:textId="5D27B92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F4C8C71" w14:textId="5A32C43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6B487D2" w14:textId="1DFB241F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Frankfurt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ausag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6CB42A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6,02</w:t>
            </w:r>
          </w:p>
        </w:tc>
        <w:tc>
          <w:tcPr>
            <w:tcW w:w="505" w:type="pct"/>
            <w:vAlign w:val="bottom"/>
            <w:hideMark/>
          </w:tcPr>
          <w:p w14:paraId="4EC9DA5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47</w:t>
            </w:r>
          </w:p>
        </w:tc>
        <w:tc>
          <w:tcPr>
            <w:tcW w:w="505" w:type="pct"/>
            <w:vAlign w:val="bottom"/>
            <w:hideMark/>
          </w:tcPr>
          <w:p w14:paraId="30C9056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62</w:t>
            </w:r>
          </w:p>
        </w:tc>
        <w:tc>
          <w:tcPr>
            <w:tcW w:w="578" w:type="pct"/>
            <w:vAlign w:val="bottom"/>
            <w:hideMark/>
          </w:tcPr>
          <w:p w14:paraId="2AE03DA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1,88</w:t>
            </w:r>
          </w:p>
        </w:tc>
        <w:tc>
          <w:tcPr>
            <w:tcW w:w="578" w:type="pct"/>
            <w:vAlign w:val="bottom"/>
            <w:hideMark/>
          </w:tcPr>
          <w:p w14:paraId="77AAA46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871269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2</w:t>
            </w:r>
          </w:p>
        </w:tc>
        <w:tc>
          <w:tcPr>
            <w:tcW w:w="336" w:type="pct"/>
            <w:vAlign w:val="bottom"/>
            <w:hideMark/>
          </w:tcPr>
          <w:p w14:paraId="57E1FA0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82%</w:t>
            </w:r>
          </w:p>
        </w:tc>
      </w:tr>
      <w:tr w:rsidR="0073578E" w:rsidRPr="00843B2C" w14:paraId="4F92161A" w14:textId="77777777" w:rsidTr="00965BB2">
        <w:tc>
          <w:tcPr>
            <w:tcW w:w="513" w:type="pct"/>
            <w:vMerge/>
            <w:hideMark/>
          </w:tcPr>
          <w:p w14:paraId="502AB96F" w14:textId="76F2412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218C22D" w14:textId="14D3996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ADDEC92" w14:textId="4AA78A21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rou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EC98E09" w14:textId="0972414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55A9F72" w14:textId="1283CA6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0A3D0B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16</w:t>
            </w:r>
          </w:p>
        </w:tc>
        <w:tc>
          <w:tcPr>
            <w:tcW w:w="578" w:type="pct"/>
            <w:vAlign w:val="bottom"/>
            <w:hideMark/>
          </w:tcPr>
          <w:p w14:paraId="078C24A7" w14:textId="19D2E83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666D86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289016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1</w:t>
            </w:r>
          </w:p>
        </w:tc>
        <w:tc>
          <w:tcPr>
            <w:tcW w:w="336" w:type="pct"/>
            <w:vAlign w:val="bottom"/>
            <w:hideMark/>
          </w:tcPr>
          <w:p w14:paraId="6D0763F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3%</w:t>
            </w:r>
          </w:p>
        </w:tc>
      </w:tr>
      <w:tr w:rsidR="0073578E" w:rsidRPr="00843B2C" w14:paraId="3A87732D" w14:textId="77777777" w:rsidTr="00965BB2">
        <w:tc>
          <w:tcPr>
            <w:tcW w:w="513" w:type="pct"/>
            <w:vMerge/>
            <w:hideMark/>
          </w:tcPr>
          <w:p w14:paraId="3266BF89" w14:textId="5C3AE4E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ACEA750" w14:textId="5F2BE89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4F578E9" w14:textId="6D02BEF9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Anchovy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82C5C1B" w14:textId="365DF40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8D6735E" w14:textId="64F90E7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614A4C8" w14:textId="0AD41B1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1025903" w14:textId="4758196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21D7F1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0A1554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1</w:t>
            </w:r>
          </w:p>
        </w:tc>
        <w:tc>
          <w:tcPr>
            <w:tcW w:w="336" w:type="pct"/>
            <w:vAlign w:val="bottom"/>
            <w:hideMark/>
          </w:tcPr>
          <w:p w14:paraId="58511B0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18%</w:t>
            </w:r>
          </w:p>
        </w:tc>
      </w:tr>
      <w:tr w:rsidR="0073578E" w:rsidRPr="00843B2C" w14:paraId="366C34EF" w14:textId="77777777" w:rsidTr="00965BB2">
        <w:tc>
          <w:tcPr>
            <w:tcW w:w="513" w:type="pct"/>
            <w:vMerge/>
            <w:hideMark/>
          </w:tcPr>
          <w:p w14:paraId="795A5AB0" w14:textId="20C30EC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A560DDF" w14:textId="69DBCE9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25EE845" w14:textId="0A22B0A1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usse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E018B1D" w14:textId="295C8B4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C42AEA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18</w:t>
            </w:r>
          </w:p>
        </w:tc>
        <w:tc>
          <w:tcPr>
            <w:tcW w:w="505" w:type="pct"/>
            <w:vAlign w:val="bottom"/>
            <w:hideMark/>
          </w:tcPr>
          <w:p w14:paraId="0534063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96</w:t>
            </w:r>
          </w:p>
        </w:tc>
        <w:tc>
          <w:tcPr>
            <w:tcW w:w="578" w:type="pct"/>
            <w:vAlign w:val="bottom"/>
            <w:hideMark/>
          </w:tcPr>
          <w:p w14:paraId="37DECD30" w14:textId="09456C4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9726B2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358674C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4</w:t>
            </w:r>
          </w:p>
        </w:tc>
        <w:tc>
          <w:tcPr>
            <w:tcW w:w="336" w:type="pct"/>
            <w:vAlign w:val="bottom"/>
            <w:hideMark/>
          </w:tcPr>
          <w:p w14:paraId="023B425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13%</w:t>
            </w:r>
          </w:p>
        </w:tc>
      </w:tr>
      <w:tr w:rsidR="0073578E" w:rsidRPr="00843B2C" w14:paraId="46DF3695" w14:textId="77777777" w:rsidTr="00965BB2">
        <w:tc>
          <w:tcPr>
            <w:tcW w:w="513" w:type="pct"/>
            <w:vMerge/>
            <w:hideMark/>
          </w:tcPr>
          <w:p w14:paraId="703772F1" w14:textId="2A26A75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A416849" w14:textId="733C0D7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A4A7F2D" w14:textId="42727458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ril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hit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rk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oi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6FDC633" w14:textId="3050FCB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0A97F1A" w14:textId="41ACA96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2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17DC391" w14:textId="204695A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0C45137" w14:textId="198179F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66C918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5E17611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5</w:t>
            </w:r>
          </w:p>
        </w:tc>
        <w:tc>
          <w:tcPr>
            <w:tcW w:w="336" w:type="pct"/>
            <w:vAlign w:val="bottom"/>
            <w:hideMark/>
          </w:tcPr>
          <w:p w14:paraId="41F3F3D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90%</w:t>
            </w:r>
          </w:p>
        </w:tc>
      </w:tr>
      <w:tr w:rsidR="0073578E" w:rsidRPr="00843B2C" w14:paraId="40BAD2CF" w14:textId="77777777" w:rsidTr="00965BB2">
        <w:tc>
          <w:tcPr>
            <w:tcW w:w="513" w:type="pct"/>
            <w:vMerge/>
            <w:hideMark/>
          </w:tcPr>
          <w:p w14:paraId="7C3DCF09" w14:textId="12BDDCD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A3C9576" w14:textId="07901D3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313EC030" w14:textId="6590F072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Veal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ib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F5FAFA1" w14:textId="0EFF333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2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4E18430" w14:textId="6F5DB6C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A98F0F6" w14:textId="4EE7B81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861112A" w14:textId="590D698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EDC659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0831B92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50</w:t>
            </w:r>
          </w:p>
        </w:tc>
        <w:tc>
          <w:tcPr>
            <w:tcW w:w="336" w:type="pct"/>
            <w:vAlign w:val="bottom"/>
            <w:hideMark/>
          </w:tcPr>
          <w:p w14:paraId="7698031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,01%</w:t>
            </w:r>
          </w:p>
        </w:tc>
      </w:tr>
      <w:tr w:rsidR="0073578E" w:rsidRPr="00843B2C" w14:paraId="69ACE559" w14:textId="77777777" w:rsidTr="00965BB2">
        <w:tc>
          <w:tcPr>
            <w:tcW w:w="513" w:type="pct"/>
            <w:vMerge/>
            <w:hideMark/>
          </w:tcPr>
          <w:p w14:paraId="5A36200C" w14:textId="3808B91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97845D2" w14:textId="12302E2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461B84D9" w14:textId="365B64F6" w:rsidR="0073578E" w:rsidRPr="00843B2C" w:rsidRDefault="00995EC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Frankfurt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ausag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8C44077" w14:textId="4F672AA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BE9E196" w14:textId="7938DB2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67FEE7E" w14:textId="17EC64E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4ED17B1" w14:textId="2A8DA8A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1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6B2927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BA94BF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0</w:t>
            </w:r>
          </w:p>
        </w:tc>
        <w:tc>
          <w:tcPr>
            <w:tcW w:w="336" w:type="pct"/>
            <w:vAlign w:val="bottom"/>
            <w:hideMark/>
          </w:tcPr>
          <w:p w14:paraId="58D4758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01%</w:t>
            </w:r>
          </w:p>
        </w:tc>
      </w:tr>
      <w:tr w:rsidR="0073578E" w:rsidRPr="00843B2C" w14:paraId="58A02D6C" w14:textId="77777777" w:rsidTr="00965BB2">
        <w:tc>
          <w:tcPr>
            <w:tcW w:w="513" w:type="pct"/>
            <w:vMerge/>
            <w:hideMark/>
          </w:tcPr>
          <w:p w14:paraId="28E78178" w14:textId="4BB151C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45E8EEA" w14:textId="6D8D8D7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4A9D9B4C" w14:textId="14A67CAC" w:rsidR="0073578E" w:rsidRPr="00843B2C" w:rsidRDefault="00995EC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rou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B5B88DB" w14:textId="4A5770B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19DEFA9" w14:textId="153CD09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2FFDF6A" w14:textId="5FA377D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D2AC81C" w14:textId="1D38BF0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D4BDBE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23EE40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0</w:t>
            </w:r>
          </w:p>
        </w:tc>
        <w:tc>
          <w:tcPr>
            <w:tcW w:w="336" w:type="pct"/>
            <w:vAlign w:val="bottom"/>
            <w:hideMark/>
          </w:tcPr>
          <w:p w14:paraId="41BF07E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6%</w:t>
            </w:r>
          </w:p>
        </w:tc>
      </w:tr>
      <w:tr w:rsidR="0073578E" w:rsidRPr="00843B2C" w14:paraId="56D6DEE8" w14:textId="77777777" w:rsidTr="00965BB2">
        <w:tc>
          <w:tcPr>
            <w:tcW w:w="513" w:type="pct"/>
            <w:vMerge/>
            <w:hideMark/>
          </w:tcPr>
          <w:p w14:paraId="13FB71A9" w14:textId="17ACC07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04429AD" w14:textId="4FD2C13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41FF9E0D" w14:textId="6D08AC08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Anchovy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65F2827" w14:textId="5A73F0B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B9401F7" w14:textId="591A43A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81C1122" w14:textId="041129F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7CA2C3A" w14:textId="2505668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20F95F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4AF9305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0</w:t>
            </w:r>
          </w:p>
        </w:tc>
        <w:tc>
          <w:tcPr>
            <w:tcW w:w="336" w:type="pct"/>
            <w:vAlign w:val="bottom"/>
            <w:hideMark/>
          </w:tcPr>
          <w:p w14:paraId="54BFA2D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43%</w:t>
            </w:r>
          </w:p>
        </w:tc>
      </w:tr>
      <w:tr w:rsidR="0073578E" w:rsidRPr="00843B2C" w14:paraId="6748F984" w14:textId="77777777" w:rsidTr="00965BB2">
        <w:tc>
          <w:tcPr>
            <w:tcW w:w="513" w:type="pct"/>
            <w:vMerge/>
            <w:hideMark/>
          </w:tcPr>
          <w:p w14:paraId="0C324B18" w14:textId="6BE2344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0777EE9" w14:textId="6753146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034C640D" w14:textId="548B7C6B" w:rsidR="0073578E" w:rsidRPr="00843B2C" w:rsidRDefault="00995EC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usse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4A6EB11" w14:textId="168E38C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294ADD3" w14:textId="62E8F05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CDD3D27" w14:textId="2DF4AD1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E7FB38F" w14:textId="5B3B33F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418417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5195340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0</w:t>
            </w:r>
          </w:p>
        </w:tc>
        <w:tc>
          <w:tcPr>
            <w:tcW w:w="336" w:type="pct"/>
            <w:vAlign w:val="bottom"/>
            <w:hideMark/>
          </w:tcPr>
          <w:p w14:paraId="63F91FE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86%</w:t>
            </w:r>
          </w:p>
        </w:tc>
      </w:tr>
      <w:tr w:rsidR="0073578E" w:rsidRPr="00843B2C" w14:paraId="15D1EDC1" w14:textId="77777777" w:rsidTr="00965BB2">
        <w:tc>
          <w:tcPr>
            <w:tcW w:w="513" w:type="pct"/>
            <w:vMerge/>
            <w:hideMark/>
          </w:tcPr>
          <w:p w14:paraId="759923AD" w14:textId="43CB1CF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EFAA52D" w14:textId="65C4E6A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409F769B" w14:textId="02BF6555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oast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095E82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1,52</w:t>
            </w:r>
          </w:p>
        </w:tc>
        <w:tc>
          <w:tcPr>
            <w:tcW w:w="505" w:type="pct"/>
            <w:vAlign w:val="bottom"/>
            <w:hideMark/>
          </w:tcPr>
          <w:p w14:paraId="51F91EA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71</w:t>
            </w:r>
          </w:p>
        </w:tc>
        <w:tc>
          <w:tcPr>
            <w:tcW w:w="505" w:type="pct"/>
            <w:vAlign w:val="bottom"/>
            <w:hideMark/>
          </w:tcPr>
          <w:p w14:paraId="5D1AB74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92</w:t>
            </w:r>
          </w:p>
        </w:tc>
        <w:tc>
          <w:tcPr>
            <w:tcW w:w="578" w:type="pct"/>
            <w:vAlign w:val="bottom"/>
            <w:hideMark/>
          </w:tcPr>
          <w:p w14:paraId="64F4FB5F" w14:textId="23101A6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55C65A6" w14:textId="300AABCC" w:rsidR="0073578E" w:rsidRPr="00843B2C" w:rsidRDefault="00965BB2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OWN PREPARATION</w:t>
            </w:r>
          </w:p>
        </w:tc>
        <w:tc>
          <w:tcPr>
            <w:tcW w:w="402" w:type="pct"/>
            <w:vAlign w:val="bottom"/>
            <w:hideMark/>
          </w:tcPr>
          <w:p w14:paraId="64B447A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</w:t>
            </w:r>
          </w:p>
        </w:tc>
        <w:tc>
          <w:tcPr>
            <w:tcW w:w="336" w:type="pct"/>
            <w:vAlign w:val="bottom"/>
            <w:hideMark/>
          </w:tcPr>
          <w:p w14:paraId="732CB96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43%</w:t>
            </w:r>
          </w:p>
        </w:tc>
      </w:tr>
      <w:tr w:rsidR="0073578E" w:rsidRPr="00843B2C" w14:paraId="2030D9FE" w14:textId="77777777" w:rsidTr="00965BB2">
        <w:tc>
          <w:tcPr>
            <w:tcW w:w="513" w:type="pct"/>
            <w:vMerge/>
            <w:hideMark/>
          </w:tcPr>
          <w:p w14:paraId="319ABB4A" w14:textId="1E7E49D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80FC5E0" w14:textId="12BDFE0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3026DA7F" w14:textId="243D1435" w:rsidR="0073578E" w:rsidRPr="00843B2C" w:rsidRDefault="0022237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a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ilt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-head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ream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D9915D9" w14:textId="56C1DE2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4E80C4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2,3</w:t>
            </w:r>
          </w:p>
        </w:tc>
        <w:tc>
          <w:tcPr>
            <w:tcW w:w="505" w:type="pct"/>
            <w:vAlign w:val="bottom"/>
            <w:hideMark/>
          </w:tcPr>
          <w:p w14:paraId="652B256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7</w:t>
            </w:r>
          </w:p>
        </w:tc>
        <w:tc>
          <w:tcPr>
            <w:tcW w:w="578" w:type="pct"/>
            <w:vAlign w:val="bottom"/>
            <w:hideMark/>
          </w:tcPr>
          <w:p w14:paraId="4347C48D" w14:textId="249F4A8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34C3C0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0EA7941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64</w:t>
            </w:r>
          </w:p>
        </w:tc>
        <w:tc>
          <w:tcPr>
            <w:tcW w:w="336" w:type="pct"/>
            <w:vAlign w:val="bottom"/>
            <w:hideMark/>
          </w:tcPr>
          <w:p w14:paraId="4DE9DF8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1,35%</w:t>
            </w:r>
          </w:p>
        </w:tc>
      </w:tr>
      <w:tr w:rsidR="0073578E" w:rsidRPr="00843B2C" w14:paraId="392CCD1B" w14:textId="77777777" w:rsidTr="00965BB2">
        <w:tc>
          <w:tcPr>
            <w:tcW w:w="513" w:type="pct"/>
            <w:vMerge/>
            <w:hideMark/>
          </w:tcPr>
          <w:p w14:paraId="0D27B59A" w14:textId="49E5D9B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76E7DA2" w14:textId="0392F17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74D67B87" w14:textId="6BBCCC6D" w:rsidR="0073578E" w:rsidRPr="00843B2C" w:rsidRDefault="00995EC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oast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icke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high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34DD56A" w14:textId="00671E3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7,40</w:t>
            </w:r>
          </w:p>
        </w:tc>
        <w:tc>
          <w:tcPr>
            <w:tcW w:w="505" w:type="pct"/>
            <w:vAlign w:val="bottom"/>
            <w:hideMark/>
          </w:tcPr>
          <w:p w14:paraId="3C012896" w14:textId="78C88D8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21</w:t>
            </w:r>
          </w:p>
        </w:tc>
        <w:tc>
          <w:tcPr>
            <w:tcW w:w="505" w:type="pct"/>
            <w:vAlign w:val="bottom"/>
            <w:hideMark/>
          </w:tcPr>
          <w:p w14:paraId="137EDD9C" w14:textId="6A406C1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578" w:type="pct"/>
            <w:vAlign w:val="bottom"/>
            <w:hideMark/>
          </w:tcPr>
          <w:p w14:paraId="0508585B" w14:textId="15FEA1E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578" w:type="pct"/>
            <w:vAlign w:val="bottom"/>
            <w:hideMark/>
          </w:tcPr>
          <w:p w14:paraId="2C3254C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21EA44B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93</w:t>
            </w:r>
          </w:p>
        </w:tc>
        <w:tc>
          <w:tcPr>
            <w:tcW w:w="336" w:type="pct"/>
            <w:vAlign w:val="bottom"/>
            <w:hideMark/>
          </w:tcPr>
          <w:p w14:paraId="335AB05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57%</w:t>
            </w:r>
          </w:p>
        </w:tc>
      </w:tr>
      <w:tr w:rsidR="0073578E" w:rsidRPr="00843B2C" w14:paraId="7206F555" w14:textId="77777777" w:rsidTr="00965BB2">
        <w:tc>
          <w:tcPr>
            <w:tcW w:w="513" w:type="pct"/>
            <w:vMerge/>
            <w:hideMark/>
          </w:tcPr>
          <w:p w14:paraId="06C55F2D" w14:textId="1250D97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CE0F712" w14:textId="3F33405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3A2505C5" w14:textId="1C8492CC" w:rsidR="00995ECB" w:rsidRPr="00995ECB" w:rsidRDefault="00995ECB" w:rsidP="00995ECB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995ECB">
              <w:rPr>
                <w:rFonts w:ascii="Calibri" w:eastAsia="Times New Roman" w:hAnsi="Calibri" w:cs="Calibri"/>
                <w:kern w:val="0"/>
                <w:sz w:val="20"/>
                <w:szCs w:val="20"/>
                <w:lang w:val="en" w:eastAsia="es-ES"/>
                <w14:ligatures w14:val="none"/>
              </w:rPr>
              <w:t>Oven-baked sea</w:t>
            </w:r>
            <w:proofErr w:type="gramEnd"/>
            <w:r w:rsidRPr="00995ECB">
              <w:rPr>
                <w:rFonts w:ascii="Calibri" w:eastAsia="Times New Roman" w:hAnsi="Calibri" w:cs="Calibri"/>
                <w:kern w:val="0"/>
                <w:sz w:val="20"/>
                <w:szCs w:val="20"/>
                <w:lang w:val="en" w:eastAsia="es-ES"/>
                <w14:ligatures w14:val="none"/>
              </w:rPr>
              <w:t xml:space="preserve"> bream</w:t>
            </w:r>
          </w:p>
          <w:p w14:paraId="3D735072" w14:textId="3D77DB4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76" w:type="pct"/>
            <w:vAlign w:val="bottom"/>
            <w:hideMark/>
          </w:tcPr>
          <w:p w14:paraId="0BE1F644" w14:textId="25E0623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2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6B141CD" w14:textId="0D12926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57</w:t>
            </w:r>
          </w:p>
        </w:tc>
        <w:tc>
          <w:tcPr>
            <w:tcW w:w="505" w:type="pct"/>
            <w:vAlign w:val="bottom"/>
            <w:hideMark/>
          </w:tcPr>
          <w:p w14:paraId="09365108" w14:textId="57E5CC6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3CF679E" w14:textId="178B591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6C6C55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28E0D4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9</w:t>
            </w:r>
          </w:p>
        </w:tc>
        <w:tc>
          <w:tcPr>
            <w:tcW w:w="336" w:type="pct"/>
            <w:vAlign w:val="bottom"/>
            <w:hideMark/>
          </w:tcPr>
          <w:p w14:paraId="2EA1034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37%</w:t>
            </w:r>
          </w:p>
        </w:tc>
      </w:tr>
      <w:tr w:rsidR="0073578E" w:rsidRPr="00843B2C" w14:paraId="2C2ED9AF" w14:textId="77777777" w:rsidTr="00965BB2">
        <w:tc>
          <w:tcPr>
            <w:tcW w:w="513" w:type="pct"/>
            <w:vMerge/>
            <w:hideMark/>
          </w:tcPr>
          <w:p w14:paraId="0FFEAF79" w14:textId="75755C9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89E7685" w14:textId="7A092AE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3235A3AF" w14:textId="5DB5B30E" w:rsidR="0073578E" w:rsidRPr="00843B2C" w:rsidRDefault="00995EC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a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hak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ED54278" w14:textId="1F701A6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9,16</w:t>
            </w:r>
          </w:p>
        </w:tc>
        <w:tc>
          <w:tcPr>
            <w:tcW w:w="505" w:type="pct"/>
            <w:vAlign w:val="bottom"/>
            <w:hideMark/>
          </w:tcPr>
          <w:p w14:paraId="6663E3E3" w14:textId="3CCE944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78</w:t>
            </w:r>
          </w:p>
        </w:tc>
        <w:tc>
          <w:tcPr>
            <w:tcW w:w="505" w:type="pct"/>
            <w:vAlign w:val="bottom"/>
            <w:hideMark/>
          </w:tcPr>
          <w:p w14:paraId="212A63B1" w14:textId="0E5C954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01</w:t>
            </w:r>
          </w:p>
        </w:tc>
        <w:tc>
          <w:tcPr>
            <w:tcW w:w="578" w:type="pct"/>
            <w:vAlign w:val="bottom"/>
            <w:hideMark/>
          </w:tcPr>
          <w:p w14:paraId="723F4A2D" w14:textId="724CF2F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06</w:t>
            </w:r>
          </w:p>
        </w:tc>
        <w:tc>
          <w:tcPr>
            <w:tcW w:w="578" w:type="pct"/>
            <w:vAlign w:val="bottom"/>
            <w:hideMark/>
          </w:tcPr>
          <w:p w14:paraId="010D882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7F2BFD2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24</w:t>
            </w:r>
          </w:p>
        </w:tc>
        <w:tc>
          <w:tcPr>
            <w:tcW w:w="336" w:type="pct"/>
            <w:vAlign w:val="bottom"/>
            <w:hideMark/>
          </w:tcPr>
          <w:p w14:paraId="559ABC1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63%</w:t>
            </w:r>
          </w:p>
        </w:tc>
      </w:tr>
      <w:tr w:rsidR="0073578E" w:rsidRPr="00843B2C" w14:paraId="4F54E1B7" w14:textId="77777777" w:rsidTr="00965BB2">
        <w:tc>
          <w:tcPr>
            <w:tcW w:w="513" w:type="pct"/>
            <w:vMerge/>
            <w:hideMark/>
          </w:tcPr>
          <w:p w14:paraId="1C61D6CF" w14:textId="32DDF9D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07A7A92" w14:textId="76DAE47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25BD15CC" w14:textId="26B1F2F2" w:rsidR="0073578E" w:rsidRPr="00843B2C" w:rsidRDefault="00995ECB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res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turbot</w:t>
            </w:r>
          </w:p>
        </w:tc>
        <w:tc>
          <w:tcPr>
            <w:tcW w:w="376" w:type="pct"/>
            <w:vAlign w:val="bottom"/>
            <w:hideMark/>
          </w:tcPr>
          <w:p w14:paraId="61F9F62B" w14:textId="7A4868E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D65BF4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8425</w:t>
            </w:r>
          </w:p>
        </w:tc>
        <w:tc>
          <w:tcPr>
            <w:tcW w:w="505" w:type="pct"/>
            <w:vAlign w:val="bottom"/>
            <w:hideMark/>
          </w:tcPr>
          <w:p w14:paraId="53675FE8" w14:textId="30407AF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FD716B5" w14:textId="34BA1D8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98EE5E9" w14:textId="192221D5" w:rsidR="0073578E" w:rsidRPr="00843B2C" w:rsidRDefault="00965BB2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OWN PREPARATION</w:t>
            </w:r>
          </w:p>
        </w:tc>
        <w:tc>
          <w:tcPr>
            <w:tcW w:w="402" w:type="pct"/>
            <w:vAlign w:val="bottom"/>
            <w:hideMark/>
          </w:tcPr>
          <w:p w14:paraId="3A16F26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1</w:t>
            </w:r>
          </w:p>
        </w:tc>
        <w:tc>
          <w:tcPr>
            <w:tcW w:w="336" w:type="pct"/>
            <w:vAlign w:val="bottom"/>
            <w:hideMark/>
          </w:tcPr>
          <w:p w14:paraId="1D5E8D0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7%</w:t>
            </w:r>
          </w:p>
        </w:tc>
      </w:tr>
      <w:tr w:rsidR="0073578E" w:rsidRPr="00843B2C" w14:paraId="47FC5667" w14:textId="77777777" w:rsidTr="00965BB2">
        <w:tc>
          <w:tcPr>
            <w:tcW w:w="513" w:type="pct"/>
            <w:vMerge w:val="restart"/>
            <w:hideMark/>
          </w:tcPr>
          <w:p w14:paraId="06640EB6" w14:textId="6E483608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mi-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tty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445" w:type="pct"/>
            <w:hideMark/>
          </w:tcPr>
          <w:p w14:paraId="47951ECE" w14:textId="01D7A92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3ECB91A3" w14:textId="23E8336F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oast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amb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eg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29EFB06" w14:textId="2D7465E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810E2BB" w14:textId="630B04E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3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AD6F9B3" w14:textId="779389F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43612BB" w14:textId="3E7A905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9796D7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62687C4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0</w:t>
            </w:r>
          </w:p>
        </w:tc>
        <w:tc>
          <w:tcPr>
            <w:tcW w:w="336" w:type="pct"/>
            <w:vAlign w:val="bottom"/>
            <w:hideMark/>
          </w:tcPr>
          <w:p w14:paraId="5D740BF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7%</w:t>
            </w:r>
          </w:p>
        </w:tc>
      </w:tr>
      <w:tr w:rsidR="0073578E" w:rsidRPr="00843B2C" w14:paraId="3B486855" w14:textId="77777777" w:rsidTr="00965BB2">
        <w:tc>
          <w:tcPr>
            <w:tcW w:w="513" w:type="pct"/>
            <w:vMerge/>
            <w:hideMark/>
          </w:tcPr>
          <w:p w14:paraId="368B8C6E" w14:textId="1E66586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29717BA" w14:textId="0149B29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19760427" w14:textId="7186A562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ril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eef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F8A0DE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2,56</w:t>
            </w:r>
          </w:p>
        </w:tc>
        <w:tc>
          <w:tcPr>
            <w:tcW w:w="505" w:type="pct"/>
            <w:vAlign w:val="bottom"/>
            <w:hideMark/>
          </w:tcPr>
          <w:p w14:paraId="4E43560A" w14:textId="38C700D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848ADA8" w14:textId="232257E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73AA859" w14:textId="312A2A3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0593F83" w14:textId="28366444" w:rsidR="0073578E" w:rsidRPr="00843B2C" w:rsidRDefault="00965BB2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OWN PREPARATION</w:t>
            </w:r>
          </w:p>
        </w:tc>
        <w:tc>
          <w:tcPr>
            <w:tcW w:w="402" w:type="pct"/>
            <w:vAlign w:val="bottom"/>
            <w:hideMark/>
          </w:tcPr>
          <w:p w14:paraId="0AE674F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0</w:t>
            </w:r>
          </w:p>
        </w:tc>
        <w:tc>
          <w:tcPr>
            <w:tcW w:w="336" w:type="pct"/>
            <w:vAlign w:val="bottom"/>
            <w:hideMark/>
          </w:tcPr>
          <w:p w14:paraId="4622ACB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7%</w:t>
            </w:r>
          </w:p>
        </w:tc>
      </w:tr>
      <w:tr w:rsidR="0073578E" w:rsidRPr="00843B2C" w14:paraId="0C1F7172" w14:textId="77777777" w:rsidTr="00965BB2">
        <w:tc>
          <w:tcPr>
            <w:tcW w:w="513" w:type="pct"/>
            <w:vMerge/>
            <w:hideMark/>
          </w:tcPr>
          <w:p w14:paraId="63D750C8" w14:textId="44B8E51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642E292" w14:textId="6FC1C822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5EFAD3AD" w14:textId="790998F1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He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egg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7978F7A" w14:textId="42D9A8A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C683048" w14:textId="4578B89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41128BF" w14:textId="48F9684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1552B7C" w14:textId="7220C06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B7216E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72E47F9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6,00</w:t>
            </w:r>
          </w:p>
        </w:tc>
        <w:tc>
          <w:tcPr>
            <w:tcW w:w="336" w:type="pct"/>
            <w:vAlign w:val="bottom"/>
            <w:hideMark/>
          </w:tcPr>
          <w:p w14:paraId="4300ADF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1,83%</w:t>
            </w:r>
          </w:p>
        </w:tc>
      </w:tr>
      <w:tr w:rsidR="0073578E" w:rsidRPr="00843B2C" w14:paraId="7020A1CB" w14:textId="77777777" w:rsidTr="00965BB2">
        <w:tc>
          <w:tcPr>
            <w:tcW w:w="513" w:type="pct"/>
            <w:vMerge/>
            <w:hideMark/>
          </w:tcPr>
          <w:p w14:paraId="2D4FCE2C" w14:textId="36A11D3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9A54AD1" w14:textId="27EED3E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05343628" w14:textId="1C0F1DE4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oast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amb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rain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F0E442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3,088</w:t>
            </w:r>
          </w:p>
        </w:tc>
        <w:tc>
          <w:tcPr>
            <w:tcW w:w="505" w:type="pct"/>
            <w:vAlign w:val="bottom"/>
            <w:hideMark/>
          </w:tcPr>
          <w:p w14:paraId="215A02D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02</w:t>
            </w:r>
          </w:p>
        </w:tc>
        <w:tc>
          <w:tcPr>
            <w:tcW w:w="505" w:type="pct"/>
            <w:vAlign w:val="bottom"/>
            <w:hideMark/>
          </w:tcPr>
          <w:p w14:paraId="152B7DB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624</w:t>
            </w:r>
          </w:p>
        </w:tc>
        <w:tc>
          <w:tcPr>
            <w:tcW w:w="578" w:type="pct"/>
            <w:vAlign w:val="bottom"/>
            <w:hideMark/>
          </w:tcPr>
          <w:p w14:paraId="4082DB9A" w14:textId="7CD3018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72F8207" w14:textId="30FE34C7" w:rsidR="0073578E" w:rsidRPr="00843B2C" w:rsidRDefault="00965BB2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OWN PREPARATION</w:t>
            </w:r>
          </w:p>
        </w:tc>
        <w:tc>
          <w:tcPr>
            <w:tcW w:w="402" w:type="pct"/>
            <w:vAlign w:val="bottom"/>
            <w:hideMark/>
          </w:tcPr>
          <w:p w14:paraId="749C33A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0</w:t>
            </w:r>
          </w:p>
        </w:tc>
        <w:tc>
          <w:tcPr>
            <w:tcW w:w="336" w:type="pct"/>
            <w:vAlign w:val="bottom"/>
            <w:hideMark/>
          </w:tcPr>
          <w:p w14:paraId="2775E00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7%</w:t>
            </w:r>
          </w:p>
        </w:tc>
      </w:tr>
      <w:tr w:rsidR="0073578E" w:rsidRPr="00843B2C" w14:paraId="68BC4588" w14:textId="77777777" w:rsidTr="00965BB2">
        <w:tc>
          <w:tcPr>
            <w:tcW w:w="513" w:type="pct"/>
            <w:vMerge/>
            <w:hideMark/>
          </w:tcPr>
          <w:p w14:paraId="2EEBD17F" w14:textId="6B85377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7D0CC94" w14:textId="29E81C3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104522A2" w14:textId="71115F44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urkey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hig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skin</w:t>
            </w:r>
          </w:p>
        </w:tc>
        <w:tc>
          <w:tcPr>
            <w:tcW w:w="376" w:type="pct"/>
            <w:vAlign w:val="bottom"/>
            <w:hideMark/>
          </w:tcPr>
          <w:p w14:paraId="474E64A9" w14:textId="347E36E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5788FF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9</w:t>
            </w:r>
          </w:p>
        </w:tc>
        <w:tc>
          <w:tcPr>
            <w:tcW w:w="505" w:type="pct"/>
            <w:vAlign w:val="bottom"/>
            <w:hideMark/>
          </w:tcPr>
          <w:p w14:paraId="1D38F2FE" w14:textId="27A03AB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CCECD72" w14:textId="4317836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4AC59B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32FAB06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0</w:t>
            </w:r>
          </w:p>
        </w:tc>
        <w:tc>
          <w:tcPr>
            <w:tcW w:w="336" w:type="pct"/>
            <w:vAlign w:val="bottom"/>
            <w:hideMark/>
          </w:tcPr>
          <w:p w14:paraId="564D261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1%</w:t>
            </w:r>
          </w:p>
        </w:tc>
      </w:tr>
      <w:tr w:rsidR="0073578E" w:rsidRPr="00843B2C" w14:paraId="226C7186" w14:textId="77777777" w:rsidTr="00965BB2">
        <w:tc>
          <w:tcPr>
            <w:tcW w:w="513" w:type="pct"/>
            <w:vMerge/>
            <w:hideMark/>
          </w:tcPr>
          <w:p w14:paraId="19C45D2F" w14:textId="69EC7D4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D378155" w14:textId="44D1B1B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756968A0" w14:textId="0C4517DD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Roast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icke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hig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skin</w:t>
            </w:r>
          </w:p>
        </w:tc>
        <w:tc>
          <w:tcPr>
            <w:tcW w:w="376" w:type="pct"/>
            <w:vAlign w:val="bottom"/>
            <w:hideMark/>
          </w:tcPr>
          <w:p w14:paraId="67DFBEA7" w14:textId="4F59190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7,40</w:t>
            </w:r>
          </w:p>
        </w:tc>
        <w:tc>
          <w:tcPr>
            <w:tcW w:w="505" w:type="pct"/>
            <w:vAlign w:val="bottom"/>
            <w:hideMark/>
          </w:tcPr>
          <w:p w14:paraId="0DA208AD" w14:textId="1E8CDA3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21</w:t>
            </w:r>
          </w:p>
        </w:tc>
        <w:tc>
          <w:tcPr>
            <w:tcW w:w="505" w:type="pct"/>
            <w:vAlign w:val="bottom"/>
            <w:hideMark/>
          </w:tcPr>
          <w:p w14:paraId="1C339FEE" w14:textId="3AEA8EA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578" w:type="pct"/>
            <w:vAlign w:val="bottom"/>
            <w:hideMark/>
          </w:tcPr>
          <w:p w14:paraId="038B2117" w14:textId="2324784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578" w:type="pct"/>
            <w:vAlign w:val="bottom"/>
            <w:hideMark/>
          </w:tcPr>
          <w:p w14:paraId="0B81289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DIAL</w:t>
            </w:r>
          </w:p>
        </w:tc>
        <w:tc>
          <w:tcPr>
            <w:tcW w:w="402" w:type="pct"/>
            <w:vAlign w:val="bottom"/>
            <w:hideMark/>
          </w:tcPr>
          <w:p w14:paraId="74FF6D1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40</w:t>
            </w:r>
          </w:p>
        </w:tc>
        <w:tc>
          <w:tcPr>
            <w:tcW w:w="336" w:type="pct"/>
            <w:vAlign w:val="bottom"/>
            <w:hideMark/>
          </w:tcPr>
          <w:p w14:paraId="060900B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00%</w:t>
            </w:r>
          </w:p>
        </w:tc>
      </w:tr>
      <w:tr w:rsidR="0073578E" w:rsidRPr="00843B2C" w14:paraId="1EB9AD88" w14:textId="77777777" w:rsidTr="00965BB2">
        <w:tc>
          <w:tcPr>
            <w:tcW w:w="513" w:type="pct"/>
            <w:vMerge/>
            <w:hideMark/>
          </w:tcPr>
          <w:p w14:paraId="354BF8BF" w14:textId="011412A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E9293C6" w14:textId="00690D1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183BEB59" w14:textId="4A6FB290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a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almo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DC075B2" w14:textId="77315B3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6,00</w:t>
            </w:r>
          </w:p>
        </w:tc>
        <w:tc>
          <w:tcPr>
            <w:tcW w:w="505" w:type="pct"/>
            <w:vAlign w:val="bottom"/>
            <w:hideMark/>
          </w:tcPr>
          <w:p w14:paraId="6B7008A0" w14:textId="3ED09CA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46</w:t>
            </w:r>
          </w:p>
        </w:tc>
        <w:tc>
          <w:tcPr>
            <w:tcW w:w="505" w:type="pct"/>
            <w:vAlign w:val="bottom"/>
            <w:hideMark/>
          </w:tcPr>
          <w:p w14:paraId="4407CF98" w14:textId="33D5DE3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,56</w:t>
            </w:r>
          </w:p>
        </w:tc>
        <w:tc>
          <w:tcPr>
            <w:tcW w:w="578" w:type="pct"/>
            <w:vAlign w:val="bottom"/>
            <w:hideMark/>
          </w:tcPr>
          <w:p w14:paraId="7AB3E297" w14:textId="041FD56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2</w:t>
            </w:r>
          </w:p>
        </w:tc>
        <w:tc>
          <w:tcPr>
            <w:tcW w:w="578" w:type="pct"/>
            <w:vAlign w:val="bottom"/>
            <w:hideMark/>
          </w:tcPr>
          <w:p w14:paraId="6208BC0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4225E7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0</w:t>
            </w:r>
          </w:p>
        </w:tc>
        <w:tc>
          <w:tcPr>
            <w:tcW w:w="336" w:type="pct"/>
            <w:vAlign w:val="bottom"/>
            <w:hideMark/>
          </w:tcPr>
          <w:p w14:paraId="358DDF3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8%</w:t>
            </w:r>
          </w:p>
        </w:tc>
      </w:tr>
      <w:tr w:rsidR="0073578E" w:rsidRPr="00843B2C" w14:paraId="34359CEA" w14:textId="77777777" w:rsidTr="00965BB2">
        <w:tc>
          <w:tcPr>
            <w:tcW w:w="513" w:type="pct"/>
            <w:vMerge/>
            <w:hideMark/>
          </w:tcPr>
          <w:p w14:paraId="5442FEBD" w14:textId="4CFA17D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9338BAD" w14:textId="6210B9F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39823EB8" w14:textId="37149892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Sardine</w:t>
            </w:r>
          </w:p>
        </w:tc>
        <w:tc>
          <w:tcPr>
            <w:tcW w:w="376" w:type="pct"/>
            <w:vAlign w:val="bottom"/>
            <w:hideMark/>
          </w:tcPr>
          <w:p w14:paraId="54ACEEA3" w14:textId="3A77E10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94BBC3C" w14:textId="5054C23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980F52E" w14:textId="434E22F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34AC612" w14:textId="709CE92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69D6AA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011081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0</w:t>
            </w:r>
          </w:p>
        </w:tc>
        <w:tc>
          <w:tcPr>
            <w:tcW w:w="336" w:type="pct"/>
            <w:vAlign w:val="bottom"/>
            <w:hideMark/>
          </w:tcPr>
          <w:p w14:paraId="086F630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8%</w:t>
            </w:r>
          </w:p>
        </w:tc>
      </w:tr>
      <w:tr w:rsidR="0073578E" w:rsidRPr="00843B2C" w14:paraId="2868268F" w14:textId="77777777" w:rsidTr="00965BB2">
        <w:tc>
          <w:tcPr>
            <w:tcW w:w="513" w:type="pct"/>
            <w:vMerge/>
            <w:hideMark/>
          </w:tcPr>
          <w:p w14:paraId="07D19367" w14:textId="5C5A77D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E109A75" w14:textId="5C9CD74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E022B49" w14:textId="436A5FC3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Anchovies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in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>,</w:t>
            </w:r>
          </w:p>
        </w:tc>
        <w:tc>
          <w:tcPr>
            <w:tcW w:w="376" w:type="pct"/>
            <w:vAlign w:val="bottom"/>
            <w:hideMark/>
          </w:tcPr>
          <w:p w14:paraId="24434C83" w14:textId="71D79AC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4DB11E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,62</w:t>
            </w:r>
          </w:p>
        </w:tc>
        <w:tc>
          <w:tcPr>
            <w:tcW w:w="505" w:type="pct"/>
            <w:vAlign w:val="bottom"/>
            <w:hideMark/>
          </w:tcPr>
          <w:p w14:paraId="2349F234" w14:textId="076087C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6DD8C5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7</w:t>
            </w:r>
          </w:p>
        </w:tc>
        <w:tc>
          <w:tcPr>
            <w:tcW w:w="578" w:type="pct"/>
            <w:vAlign w:val="bottom"/>
            <w:hideMark/>
          </w:tcPr>
          <w:p w14:paraId="5C5D71B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7E1703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9</w:t>
            </w:r>
          </w:p>
        </w:tc>
        <w:tc>
          <w:tcPr>
            <w:tcW w:w="336" w:type="pct"/>
            <w:vAlign w:val="bottom"/>
            <w:hideMark/>
          </w:tcPr>
          <w:p w14:paraId="6E9A16C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6%</w:t>
            </w:r>
          </w:p>
        </w:tc>
      </w:tr>
      <w:tr w:rsidR="0073578E" w:rsidRPr="00843B2C" w14:paraId="0FA06027" w14:textId="77777777" w:rsidTr="00965BB2">
        <w:tc>
          <w:tcPr>
            <w:tcW w:w="513" w:type="pct"/>
            <w:vMerge/>
            <w:hideMark/>
          </w:tcPr>
          <w:p w14:paraId="3E9C0F32" w14:textId="2059CE1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3FFC370" w14:textId="7F09872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5F9641A" w14:textId="3CDF00B5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ann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lams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ckle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B81E6B4" w14:textId="5AA5029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9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17C562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43</w:t>
            </w:r>
          </w:p>
        </w:tc>
        <w:tc>
          <w:tcPr>
            <w:tcW w:w="505" w:type="pct"/>
            <w:vAlign w:val="bottom"/>
            <w:hideMark/>
          </w:tcPr>
          <w:p w14:paraId="2A01793F" w14:textId="3B482AF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5953B62" w14:textId="0B61A01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913DBB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29E1EA4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9</w:t>
            </w:r>
          </w:p>
        </w:tc>
        <w:tc>
          <w:tcPr>
            <w:tcW w:w="336" w:type="pct"/>
            <w:vAlign w:val="bottom"/>
            <w:hideMark/>
          </w:tcPr>
          <w:p w14:paraId="5AE49E7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1%</w:t>
            </w:r>
          </w:p>
        </w:tc>
      </w:tr>
      <w:tr w:rsidR="0073578E" w:rsidRPr="00843B2C" w14:paraId="05BB36C8" w14:textId="77777777" w:rsidTr="00965BB2">
        <w:tc>
          <w:tcPr>
            <w:tcW w:w="513" w:type="pct"/>
            <w:vMerge/>
            <w:hideMark/>
          </w:tcPr>
          <w:p w14:paraId="169563A1" w14:textId="22FB845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C1BD873" w14:textId="524E31D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34BA01F" w14:textId="05A30AD3" w:rsidR="0073578E" w:rsidRPr="00843B2C" w:rsidRDefault="00355D50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355D50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ilk-fed</w:t>
            </w:r>
            <w:proofErr w:type="spellEnd"/>
            <w:r w:rsidRPr="00355D50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355D50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kid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74AB848" w14:textId="3CBF20F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3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88C4EAA" w14:textId="0B6069B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9B2A58D" w14:textId="50148C8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585EB3D" w14:textId="54FFF6D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D9E54E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7E2C28A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0</w:t>
            </w:r>
          </w:p>
        </w:tc>
        <w:tc>
          <w:tcPr>
            <w:tcW w:w="336" w:type="pct"/>
            <w:vAlign w:val="bottom"/>
            <w:hideMark/>
          </w:tcPr>
          <w:p w14:paraId="7F1FE5A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6%</w:t>
            </w:r>
          </w:p>
        </w:tc>
      </w:tr>
      <w:tr w:rsidR="0073578E" w:rsidRPr="00843B2C" w14:paraId="74BAFDEE" w14:textId="77777777" w:rsidTr="00965BB2">
        <w:tc>
          <w:tcPr>
            <w:tcW w:w="513" w:type="pct"/>
            <w:vMerge/>
            <w:hideMark/>
          </w:tcPr>
          <w:p w14:paraId="7A313FCA" w14:textId="6883783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E691DDF" w14:textId="6BD9A60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1ABC6A9" w14:textId="56752A35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Tuna in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5F10249" w14:textId="36605C6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9F16989" w14:textId="0CC45DF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4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D6A7D65" w14:textId="1FE37BF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9595040" w14:textId="1E24645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26888C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1F5533B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2</w:t>
            </w:r>
          </w:p>
        </w:tc>
        <w:tc>
          <w:tcPr>
            <w:tcW w:w="336" w:type="pct"/>
            <w:vAlign w:val="bottom"/>
            <w:hideMark/>
          </w:tcPr>
          <w:p w14:paraId="22AD7DA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7%</w:t>
            </w:r>
          </w:p>
        </w:tc>
      </w:tr>
      <w:tr w:rsidR="0073578E" w:rsidRPr="00843B2C" w14:paraId="481CD638" w14:textId="77777777" w:rsidTr="00965BB2">
        <w:tc>
          <w:tcPr>
            <w:tcW w:w="513" w:type="pct"/>
            <w:vMerge/>
            <w:hideMark/>
          </w:tcPr>
          <w:p w14:paraId="44AC9A7B" w14:textId="7304286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CAF46D0" w14:textId="5254078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B3C6324" w14:textId="1DC12DF7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Albacor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in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6B44428" w14:textId="74FED66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CA77179" w14:textId="6456517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4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EB8F89C" w14:textId="751672F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92667B8" w14:textId="19A2441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165B8C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66FDB8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2</w:t>
            </w:r>
          </w:p>
        </w:tc>
        <w:tc>
          <w:tcPr>
            <w:tcW w:w="336" w:type="pct"/>
            <w:vAlign w:val="bottom"/>
            <w:hideMark/>
          </w:tcPr>
          <w:p w14:paraId="6C45AD7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7%</w:t>
            </w:r>
          </w:p>
        </w:tc>
      </w:tr>
      <w:tr w:rsidR="0073578E" w:rsidRPr="00843B2C" w14:paraId="3620C414" w14:textId="77777777" w:rsidTr="00965BB2">
        <w:tc>
          <w:tcPr>
            <w:tcW w:w="513" w:type="pct"/>
            <w:vMerge/>
            <w:hideMark/>
          </w:tcPr>
          <w:p w14:paraId="1553057A" w14:textId="372552E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D05D8B6" w14:textId="3A1D93B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4578B38" w14:textId="20FCB04A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ackere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D84B9A9" w14:textId="44C32E3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7D36BD4" w14:textId="5E80B9B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4DC58E9" w14:textId="794634B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44BEBFD" w14:textId="6D81995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FA920C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065C34C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3</w:t>
            </w:r>
          </w:p>
        </w:tc>
        <w:tc>
          <w:tcPr>
            <w:tcW w:w="336" w:type="pct"/>
            <w:vAlign w:val="bottom"/>
            <w:hideMark/>
          </w:tcPr>
          <w:p w14:paraId="1A61D47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5%</w:t>
            </w:r>
          </w:p>
        </w:tc>
      </w:tr>
      <w:tr w:rsidR="0073578E" w:rsidRPr="00843B2C" w14:paraId="0A50E040" w14:textId="77777777" w:rsidTr="00965BB2">
        <w:tc>
          <w:tcPr>
            <w:tcW w:w="513" w:type="pct"/>
            <w:vMerge/>
            <w:hideMark/>
          </w:tcPr>
          <w:p w14:paraId="220F0DDB" w14:textId="5E610C6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6935530" w14:textId="11A270B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D37E8FB" w14:textId="7A80242D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uckling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kid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4F1B727" w14:textId="1C95E00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3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80C486D" w14:textId="1E6CFB6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A438825" w14:textId="3FB5384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BCAA15F" w14:textId="5B9F44D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79DA09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45277E7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8</w:t>
            </w:r>
          </w:p>
        </w:tc>
        <w:tc>
          <w:tcPr>
            <w:tcW w:w="336" w:type="pct"/>
            <w:vAlign w:val="bottom"/>
            <w:hideMark/>
          </w:tcPr>
          <w:p w14:paraId="172BE73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5%</w:t>
            </w:r>
          </w:p>
        </w:tc>
      </w:tr>
      <w:tr w:rsidR="0073578E" w:rsidRPr="00843B2C" w14:paraId="3F43A719" w14:textId="77777777" w:rsidTr="00965BB2">
        <w:tc>
          <w:tcPr>
            <w:tcW w:w="513" w:type="pct"/>
            <w:vMerge/>
            <w:hideMark/>
          </w:tcPr>
          <w:p w14:paraId="5BB7B97C" w14:textId="26C7EAC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253B9C4" w14:textId="59DCAFB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10A675F" w14:textId="212B041E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eef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72C992E" w14:textId="6B537C1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4FD423E" w14:textId="0F9D3E5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2E317C5" w14:textId="1561446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D13B2D6" w14:textId="38940CD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7C0A68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34C0E9A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9</w:t>
            </w:r>
          </w:p>
        </w:tc>
        <w:tc>
          <w:tcPr>
            <w:tcW w:w="336" w:type="pct"/>
            <w:vAlign w:val="bottom"/>
            <w:hideMark/>
          </w:tcPr>
          <w:p w14:paraId="67D05B1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6%</w:t>
            </w:r>
          </w:p>
        </w:tc>
      </w:tr>
      <w:tr w:rsidR="0073578E" w:rsidRPr="00843B2C" w14:paraId="3BCC9DF8" w14:textId="77777777" w:rsidTr="00965BB2">
        <w:tc>
          <w:tcPr>
            <w:tcW w:w="513" w:type="pct"/>
            <w:vMerge/>
            <w:hideMark/>
          </w:tcPr>
          <w:p w14:paraId="216E3BD5" w14:textId="33868E6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CFA1460" w14:textId="7C32D78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0EC70FB" w14:textId="4071FD2F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uncheo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9B7194F" w14:textId="55F46A1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5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052DA85" w14:textId="3AA2B8E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595EC98" w14:textId="68A211D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3A2599C" w14:textId="5960B3F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654A01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78DA9A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43</w:t>
            </w:r>
          </w:p>
        </w:tc>
        <w:tc>
          <w:tcPr>
            <w:tcW w:w="336" w:type="pct"/>
            <w:vAlign w:val="bottom"/>
            <w:hideMark/>
          </w:tcPr>
          <w:p w14:paraId="40B35B9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4%</w:t>
            </w:r>
          </w:p>
        </w:tc>
      </w:tr>
      <w:tr w:rsidR="0073578E" w:rsidRPr="00843B2C" w14:paraId="7BB4FFF3" w14:textId="77777777" w:rsidTr="00965BB2">
        <w:tc>
          <w:tcPr>
            <w:tcW w:w="513" w:type="pct"/>
            <w:vMerge/>
            <w:hideMark/>
          </w:tcPr>
          <w:p w14:paraId="33D51A32" w14:textId="2A77894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15AC79C" w14:textId="460A03F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2A85E2C" w14:textId="70D41A74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urkey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uncheo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ea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031A82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1,13</w:t>
            </w:r>
          </w:p>
        </w:tc>
        <w:tc>
          <w:tcPr>
            <w:tcW w:w="505" w:type="pct"/>
            <w:vAlign w:val="bottom"/>
            <w:hideMark/>
          </w:tcPr>
          <w:p w14:paraId="3C0CEF22" w14:textId="2B8F7C5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73EB4B5" w14:textId="5D0DEC2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BA756ED" w14:textId="234CEE5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DBE8D6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FEN</w:t>
            </w:r>
          </w:p>
        </w:tc>
        <w:tc>
          <w:tcPr>
            <w:tcW w:w="402" w:type="pct"/>
            <w:vAlign w:val="bottom"/>
            <w:hideMark/>
          </w:tcPr>
          <w:p w14:paraId="124370F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3</w:t>
            </w:r>
          </w:p>
        </w:tc>
        <w:tc>
          <w:tcPr>
            <w:tcW w:w="336" w:type="pct"/>
            <w:vAlign w:val="bottom"/>
            <w:hideMark/>
          </w:tcPr>
          <w:p w14:paraId="4050ED8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2%</w:t>
            </w:r>
          </w:p>
        </w:tc>
      </w:tr>
      <w:tr w:rsidR="0073578E" w:rsidRPr="00843B2C" w14:paraId="497375D1" w14:textId="77777777" w:rsidTr="00965BB2">
        <w:tc>
          <w:tcPr>
            <w:tcW w:w="513" w:type="pct"/>
            <w:vMerge/>
            <w:hideMark/>
          </w:tcPr>
          <w:p w14:paraId="69CBF80C" w14:textId="35690AC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0F7DE6B" w14:textId="08906C9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01C8497" w14:textId="66C276F1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Chorizo</w:t>
            </w:r>
          </w:p>
        </w:tc>
        <w:tc>
          <w:tcPr>
            <w:tcW w:w="376" w:type="pct"/>
            <w:vAlign w:val="bottom"/>
            <w:hideMark/>
          </w:tcPr>
          <w:p w14:paraId="711766E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71,88</w:t>
            </w:r>
          </w:p>
        </w:tc>
        <w:tc>
          <w:tcPr>
            <w:tcW w:w="505" w:type="pct"/>
            <w:vAlign w:val="bottom"/>
            <w:hideMark/>
          </w:tcPr>
          <w:p w14:paraId="29D381CA" w14:textId="579A663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226DC27" w14:textId="5D7571D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7D89FBC" w14:textId="7F20AAF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C74A16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16199E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5</w:t>
            </w:r>
          </w:p>
        </w:tc>
        <w:tc>
          <w:tcPr>
            <w:tcW w:w="336" w:type="pct"/>
            <w:vAlign w:val="bottom"/>
            <w:hideMark/>
          </w:tcPr>
          <w:p w14:paraId="285B164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0%</w:t>
            </w:r>
          </w:p>
        </w:tc>
      </w:tr>
      <w:tr w:rsidR="0073578E" w:rsidRPr="00843B2C" w14:paraId="1190C9E9" w14:textId="77777777" w:rsidTr="00965BB2">
        <w:tc>
          <w:tcPr>
            <w:tcW w:w="513" w:type="pct"/>
            <w:vMerge/>
            <w:hideMark/>
          </w:tcPr>
          <w:p w14:paraId="6D7BB7B4" w14:textId="09031A5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E4359FE" w14:textId="41C796A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8E04ACD" w14:textId="32EFF60D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He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egg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FA27909" w14:textId="35FD2A3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70A0A96" w14:textId="3A35587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744FECD" w14:textId="7796537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CEFBDE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8</w:t>
            </w:r>
          </w:p>
        </w:tc>
        <w:tc>
          <w:tcPr>
            <w:tcW w:w="578" w:type="pct"/>
            <w:vAlign w:val="bottom"/>
            <w:hideMark/>
          </w:tcPr>
          <w:p w14:paraId="1456744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53B6DA5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5,97</w:t>
            </w:r>
          </w:p>
        </w:tc>
        <w:tc>
          <w:tcPr>
            <w:tcW w:w="336" w:type="pct"/>
            <w:vAlign w:val="bottom"/>
            <w:hideMark/>
          </w:tcPr>
          <w:p w14:paraId="28E26D8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6,03%</w:t>
            </w:r>
          </w:p>
        </w:tc>
      </w:tr>
      <w:tr w:rsidR="0073578E" w:rsidRPr="00843B2C" w14:paraId="68CA4DC7" w14:textId="77777777" w:rsidTr="00965BB2">
        <w:tc>
          <w:tcPr>
            <w:tcW w:w="513" w:type="pct"/>
            <w:vMerge/>
            <w:hideMark/>
          </w:tcPr>
          <w:p w14:paraId="7A9E9867" w14:textId="4318C95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149A06E" w14:textId="69C7598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09C5CEC" w14:textId="733DB102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Serrano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ham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9A5B61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41,38</w:t>
            </w:r>
          </w:p>
        </w:tc>
        <w:tc>
          <w:tcPr>
            <w:tcW w:w="505" w:type="pct"/>
            <w:vAlign w:val="bottom"/>
            <w:hideMark/>
          </w:tcPr>
          <w:p w14:paraId="25471048" w14:textId="5FC8A36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2486D07" w14:textId="052A485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F8B7B57" w14:textId="7A28826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5076B4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48AA94B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6</w:t>
            </w:r>
          </w:p>
        </w:tc>
        <w:tc>
          <w:tcPr>
            <w:tcW w:w="336" w:type="pct"/>
            <w:vAlign w:val="bottom"/>
            <w:hideMark/>
          </w:tcPr>
          <w:p w14:paraId="53185D9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2%</w:t>
            </w:r>
          </w:p>
        </w:tc>
      </w:tr>
      <w:tr w:rsidR="0073578E" w:rsidRPr="00843B2C" w14:paraId="73D9AECD" w14:textId="77777777" w:rsidTr="00965BB2">
        <w:tc>
          <w:tcPr>
            <w:tcW w:w="513" w:type="pct"/>
            <w:vMerge/>
            <w:hideMark/>
          </w:tcPr>
          <w:p w14:paraId="3416BDC9" w14:textId="6CEB3762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77B9079" w14:textId="2F515852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A62649A" w14:textId="04945191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Lamb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weetbreads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BBA17F9" w14:textId="3BFB4C4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D3695DB" w14:textId="7C007FD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21FC9B4" w14:textId="3907B42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889BB62" w14:textId="1C4F328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6E672E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21D2A24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5</w:t>
            </w:r>
          </w:p>
        </w:tc>
        <w:tc>
          <w:tcPr>
            <w:tcW w:w="336" w:type="pct"/>
            <w:vAlign w:val="bottom"/>
            <w:hideMark/>
          </w:tcPr>
          <w:p w14:paraId="28A8EEB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3%</w:t>
            </w:r>
          </w:p>
        </w:tc>
      </w:tr>
      <w:tr w:rsidR="0073578E" w:rsidRPr="00843B2C" w14:paraId="6168019F" w14:textId="77777777" w:rsidTr="00965BB2">
        <w:tc>
          <w:tcPr>
            <w:tcW w:w="513" w:type="pct"/>
            <w:vMerge/>
            <w:hideMark/>
          </w:tcPr>
          <w:p w14:paraId="0113D8A6" w14:textId="7E59A27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16B1A9D" w14:textId="0BB91C6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4E8EFB9" w14:textId="57A542A6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urkey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hig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skin</w:t>
            </w:r>
          </w:p>
        </w:tc>
        <w:tc>
          <w:tcPr>
            <w:tcW w:w="376" w:type="pct"/>
            <w:vAlign w:val="bottom"/>
            <w:hideMark/>
          </w:tcPr>
          <w:p w14:paraId="674166CB" w14:textId="6DEF0F6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3116ABD" w14:textId="76D59D4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E38AB33" w14:textId="73665CE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F0CBBDD" w14:textId="13B4852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68FDC2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37FEDB2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5</w:t>
            </w:r>
          </w:p>
        </w:tc>
        <w:tc>
          <w:tcPr>
            <w:tcW w:w="336" w:type="pct"/>
            <w:vAlign w:val="bottom"/>
            <w:hideMark/>
          </w:tcPr>
          <w:p w14:paraId="472B40F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2%</w:t>
            </w:r>
          </w:p>
        </w:tc>
      </w:tr>
      <w:tr w:rsidR="0073578E" w:rsidRPr="00843B2C" w14:paraId="7EB3812F" w14:textId="77777777" w:rsidTr="00965BB2">
        <w:tc>
          <w:tcPr>
            <w:tcW w:w="513" w:type="pct"/>
            <w:vMerge/>
            <w:hideMark/>
          </w:tcPr>
          <w:p w14:paraId="6E130BF2" w14:textId="30F75E6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BBE4549" w14:textId="410C253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D7503D1" w14:textId="2B58B66B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icke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thig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skin</w:t>
            </w:r>
          </w:p>
        </w:tc>
        <w:tc>
          <w:tcPr>
            <w:tcW w:w="376" w:type="pct"/>
            <w:vAlign w:val="bottom"/>
            <w:hideMark/>
          </w:tcPr>
          <w:p w14:paraId="0D206456" w14:textId="3B017B9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3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EB5F103" w14:textId="6DE49FD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4EBDBA8" w14:textId="2C59282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7566E29" w14:textId="72C246A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9CCE23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140FA1E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42</w:t>
            </w:r>
          </w:p>
        </w:tc>
        <w:tc>
          <w:tcPr>
            <w:tcW w:w="336" w:type="pct"/>
            <w:vAlign w:val="bottom"/>
            <w:hideMark/>
          </w:tcPr>
          <w:p w14:paraId="36C3557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69%</w:t>
            </w:r>
          </w:p>
        </w:tc>
      </w:tr>
      <w:tr w:rsidR="0073578E" w:rsidRPr="00843B2C" w14:paraId="1F432B54" w14:textId="77777777" w:rsidTr="00965BB2">
        <w:tc>
          <w:tcPr>
            <w:tcW w:w="513" w:type="pct"/>
            <w:vMerge/>
            <w:hideMark/>
          </w:tcPr>
          <w:p w14:paraId="476FF40A" w14:textId="60629F4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CF2092A" w14:textId="6773709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C564874" w14:textId="1B34FE07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Lamb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eg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5266CD1" w14:textId="1D5AF12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6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E299698" w14:textId="0EEABCD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C832B0B" w14:textId="571A0C6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F173F6E" w14:textId="24C4A32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9E9314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12156F15" w14:textId="1C85350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336" w:type="pct"/>
            <w:vAlign w:val="bottom"/>
            <w:hideMark/>
          </w:tcPr>
          <w:p w14:paraId="5B5321C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3%</w:t>
            </w:r>
          </w:p>
        </w:tc>
      </w:tr>
      <w:tr w:rsidR="0073578E" w:rsidRPr="00843B2C" w14:paraId="5F7F1017" w14:textId="77777777" w:rsidTr="00965BB2">
        <w:tc>
          <w:tcPr>
            <w:tcW w:w="513" w:type="pct"/>
            <w:vMerge/>
            <w:hideMark/>
          </w:tcPr>
          <w:p w14:paraId="6EE20829" w14:textId="37EF4BE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05FF425" w14:textId="442B1EC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C2614F9" w14:textId="7B47F222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Mozzarella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BFF4CBA" w14:textId="766B821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3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C2F6539" w14:textId="44E283A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14AF387" w14:textId="07B56E4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36D6840" w14:textId="1BA9AB3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745096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5E87CB4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3</w:t>
            </w:r>
          </w:p>
        </w:tc>
        <w:tc>
          <w:tcPr>
            <w:tcW w:w="336" w:type="pct"/>
            <w:vAlign w:val="bottom"/>
            <w:hideMark/>
          </w:tcPr>
          <w:p w14:paraId="1A8E487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6%</w:t>
            </w:r>
          </w:p>
        </w:tc>
      </w:tr>
      <w:tr w:rsidR="0073578E" w:rsidRPr="00843B2C" w14:paraId="155558BD" w14:textId="77777777" w:rsidTr="00965BB2">
        <w:tc>
          <w:tcPr>
            <w:tcW w:w="513" w:type="pct"/>
            <w:vMerge/>
            <w:hideMark/>
          </w:tcPr>
          <w:p w14:paraId="28991CCC" w14:textId="34AF19D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4F27ACE" w14:textId="7DE0F7E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55DE942" w14:textId="4529CE4F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Salmon</w:t>
            </w:r>
          </w:p>
        </w:tc>
        <w:tc>
          <w:tcPr>
            <w:tcW w:w="376" w:type="pct"/>
            <w:vAlign w:val="bottom"/>
            <w:hideMark/>
          </w:tcPr>
          <w:p w14:paraId="6ECA5A32" w14:textId="6E533AA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3F32C7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62</w:t>
            </w:r>
          </w:p>
        </w:tc>
        <w:tc>
          <w:tcPr>
            <w:tcW w:w="505" w:type="pct"/>
            <w:vAlign w:val="bottom"/>
            <w:hideMark/>
          </w:tcPr>
          <w:p w14:paraId="02FDDEA0" w14:textId="3B5A066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0524A3C" w14:textId="7354B62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FF6BCC9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7B5457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61</w:t>
            </w:r>
          </w:p>
        </w:tc>
        <w:tc>
          <w:tcPr>
            <w:tcW w:w="336" w:type="pct"/>
            <w:vAlign w:val="bottom"/>
            <w:hideMark/>
          </w:tcPr>
          <w:p w14:paraId="10367C9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2%</w:t>
            </w:r>
          </w:p>
        </w:tc>
      </w:tr>
      <w:tr w:rsidR="0073578E" w:rsidRPr="00843B2C" w14:paraId="5A7E1E68" w14:textId="77777777" w:rsidTr="00965BB2">
        <w:tc>
          <w:tcPr>
            <w:tcW w:w="513" w:type="pct"/>
            <w:vMerge/>
            <w:hideMark/>
          </w:tcPr>
          <w:p w14:paraId="0639F586" w14:textId="22B9E87E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88CC542" w14:textId="1A17B58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B785BED" w14:textId="561AE6B6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mok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almo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36B831D" w14:textId="0FDEE30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E91DE95" w14:textId="40E10AF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2D14B4F3" w14:textId="5655264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E6E984F" w14:textId="4623D6B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3D5D3D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7D2D6B7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8</w:t>
            </w:r>
          </w:p>
        </w:tc>
        <w:tc>
          <w:tcPr>
            <w:tcW w:w="336" w:type="pct"/>
            <w:vAlign w:val="bottom"/>
            <w:hideMark/>
          </w:tcPr>
          <w:p w14:paraId="5281D96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1%</w:t>
            </w:r>
          </w:p>
        </w:tc>
      </w:tr>
      <w:tr w:rsidR="0073578E" w:rsidRPr="00843B2C" w14:paraId="0BF8654A" w14:textId="77777777" w:rsidTr="00965BB2">
        <w:tc>
          <w:tcPr>
            <w:tcW w:w="513" w:type="pct"/>
            <w:vMerge/>
            <w:hideMark/>
          </w:tcPr>
          <w:p w14:paraId="33615B64" w14:textId="2B7F818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8FBDC7A" w14:textId="4C67E7CD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146034C" w14:textId="3CCBBF62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Sardine</w:t>
            </w:r>
          </w:p>
        </w:tc>
        <w:tc>
          <w:tcPr>
            <w:tcW w:w="376" w:type="pct"/>
            <w:vAlign w:val="bottom"/>
            <w:hideMark/>
          </w:tcPr>
          <w:p w14:paraId="65F93F51" w14:textId="561D506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5FEF5EC" w14:textId="278A5A2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12D1D00" w14:textId="4CE6043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ABE60AA" w14:textId="3246867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48F478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37B7E3E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26</w:t>
            </w:r>
          </w:p>
        </w:tc>
        <w:tc>
          <w:tcPr>
            <w:tcW w:w="336" w:type="pct"/>
            <w:vAlign w:val="bottom"/>
            <w:hideMark/>
          </w:tcPr>
          <w:p w14:paraId="24AFEBD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0%</w:t>
            </w:r>
          </w:p>
        </w:tc>
      </w:tr>
      <w:tr w:rsidR="0073578E" w:rsidRPr="00843B2C" w14:paraId="073913F1" w14:textId="77777777" w:rsidTr="00965BB2">
        <w:tc>
          <w:tcPr>
            <w:tcW w:w="513" w:type="pct"/>
            <w:vMerge w:val="restart"/>
            <w:hideMark/>
          </w:tcPr>
          <w:p w14:paraId="0CCC5E18" w14:textId="7777777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. PROTEICOS GRASOS</w:t>
            </w:r>
          </w:p>
          <w:p w14:paraId="1742648F" w14:textId="7777777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. PROTEICOS GRASOS</w:t>
            </w:r>
          </w:p>
          <w:p w14:paraId="6918915F" w14:textId="7777777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. PROTEICOS GRASOS</w:t>
            </w:r>
          </w:p>
          <w:p w14:paraId="6E8DD807" w14:textId="7777777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. PROTEICOS GRASOS</w:t>
            </w:r>
          </w:p>
          <w:p w14:paraId="52A581AC" w14:textId="7777777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. PROTEICOS GRASOS</w:t>
            </w:r>
          </w:p>
          <w:p w14:paraId="326C8A83" w14:textId="7777777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. PROTEICOS GRASOS</w:t>
            </w:r>
          </w:p>
          <w:p w14:paraId="090A9411" w14:textId="7777777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. PROTEICOS GRASOS</w:t>
            </w:r>
          </w:p>
          <w:p w14:paraId="53527FDA" w14:textId="75DF06C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A. PROTEICOS GRASOS</w:t>
            </w:r>
          </w:p>
        </w:tc>
        <w:tc>
          <w:tcPr>
            <w:tcW w:w="445" w:type="pct"/>
            <w:hideMark/>
          </w:tcPr>
          <w:p w14:paraId="1EFFC256" w14:textId="7FA9815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4CF258C" w14:textId="0150824B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Lamb chop</w:t>
            </w:r>
          </w:p>
        </w:tc>
        <w:tc>
          <w:tcPr>
            <w:tcW w:w="376" w:type="pct"/>
            <w:vAlign w:val="bottom"/>
            <w:hideMark/>
          </w:tcPr>
          <w:p w14:paraId="29E05091" w14:textId="146D634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2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D7F82F3" w14:textId="634FEB6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FCF6790" w14:textId="7F0DBBA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2C4DD80" w14:textId="4B7ADCC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572375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29C1D52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45</w:t>
            </w:r>
          </w:p>
        </w:tc>
        <w:tc>
          <w:tcPr>
            <w:tcW w:w="336" w:type="pct"/>
            <w:vAlign w:val="bottom"/>
            <w:hideMark/>
          </w:tcPr>
          <w:p w14:paraId="0C1B1D2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0,29%</w:t>
            </w:r>
          </w:p>
        </w:tc>
      </w:tr>
      <w:tr w:rsidR="0073578E" w:rsidRPr="00843B2C" w14:paraId="7FB9BD63" w14:textId="77777777" w:rsidTr="00965BB2">
        <w:tc>
          <w:tcPr>
            <w:tcW w:w="513" w:type="pct"/>
            <w:vMerge/>
            <w:hideMark/>
          </w:tcPr>
          <w:p w14:paraId="33BECAAF" w14:textId="26BF1D1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9727603" w14:textId="099C6165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7263424" w14:textId="23BF5C95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Veal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chop</w:t>
            </w:r>
          </w:p>
        </w:tc>
        <w:tc>
          <w:tcPr>
            <w:tcW w:w="376" w:type="pct"/>
            <w:vAlign w:val="bottom"/>
            <w:hideMark/>
          </w:tcPr>
          <w:p w14:paraId="0FAB4E3B" w14:textId="2A236B6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4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9E4D85E" w14:textId="4387006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B4D6B10" w14:textId="7D1DE60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4110149" w14:textId="6C0AB25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B6AF10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70ADC3DA" w14:textId="615D7AA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336" w:type="pct"/>
            <w:vAlign w:val="bottom"/>
            <w:hideMark/>
          </w:tcPr>
          <w:p w14:paraId="553F7D6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58%</w:t>
            </w:r>
          </w:p>
        </w:tc>
      </w:tr>
      <w:tr w:rsidR="00965BB2" w:rsidRPr="00843B2C" w14:paraId="370FF887" w14:textId="77777777" w:rsidTr="0039633F">
        <w:tc>
          <w:tcPr>
            <w:tcW w:w="513" w:type="pct"/>
            <w:vMerge/>
            <w:hideMark/>
          </w:tcPr>
          <w:p w14:paraId="13A3864A" w14:textId="292F35FD" w:rsidR="00965BB2" w:rsidRPr="00843B2C" w:rsidRDefault="00965BB2" w:rsidP="00965BB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3637A29" w14:textId="7502C2A9" w:rsidR="00965BB2" w:rsidRPr="00843B2C" w:rsidRDefault="00965BB2" w:rsidP="00965BB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A522FFE" w14:textId="28C7A8DF" w:rsidR="00965BB2" w:rsidRPr="00843B2C" w:rsidRDefault="00965BB2" w:rsidP="00965BB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Iberia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E07E67C" w14:textId="7D8B0C9F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021FA43" w14:textId="7C829E88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28AC6A9" w14:textId="3A08C297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0F43803" w14:textId="1412BB77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hideMark/>
          </w:tcPr>
          <w:p w14:paraId="34156CCF" w14:textId="306CC860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65BB2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UNIVERSITY OF EXTREMADURA</w:t>
            </w:r>
          </w:p>
        </w:tc>
        <w:tc>
          <w:tcPr>
            <w:tcW w:w="402" w:type="pct"/>
            <w:vAlign w:val="bottom"/>
            <w:hideMark/>
          </w:tcPr>
          <w:p w14:paraId="34FC1100" w14:textId="77777777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</w:p>
        </w:tc>
        <w:tc>
          <w:tcPr>
            <w:tcW w:w="336" w:type="pct"/>
            <w:vAlign w:val="bottom"/>
            <w:hideMark/>
          </w:tcPr>
          <w:p w14:paraId="4524FD23" w14:textId="77777777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37%</w:t>
            </w:r>
          </w:p>
        </w:tc>
      </w:tr>
      <w:tr w:rsidR="00965BB2" w:rsidRPr="00843B2C" w14:paraId="4F12FD85" w14:textId="77777777" w:rsidTr="0039633F">
        <w:tc>
          <w:tcPr>
            <w:tcW w:w="513" w:type="pct"/>
            <w:vMerge/>
            <w:hideMark/>
          </w:tcPr>
          <w:p w14:paraId="7ABE15E0" w14:textId="415EAE97" w:rsidR="00965BB2" w:rsidRPr="00843B2C" w:rsidRDefault="00965BB2" w:rsidP="00965BB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695A3379" w14:textId="4CC3AF67" w:rsidR="00965BB2" w:rsidRPr="00843B2C" w:rsidRDefault="00965BB2" w:rsidP="00965BB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475A7F6" w14:textId="75C945EA" w:rsidR="00965BB2" w:rsidRPr="00843B2C" w:rsidRDefault="00965BB2" w:rsidP="00965BB2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Iberia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ham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0B95DA2" w14:textId="4BD66F8F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74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24A04D1" w14:textId="4CF0C585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3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CA78E3B" w14:textId="1A5BC066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3085224" w14:textId="5D422C28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hideMark/>
          </w:tcPr>
          <w:p w14:paraId="7143E759" w14:textId="086B5BAB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65BB2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UNIVERSITY OF EXTREMADURA</w:t>
            </w:r>
          </w:p>
        </w:tc>
        <w:tc>
          <w:tcPr>
            <w:tcW w:w="402" w:type="pct"/>
            <w:vAlign w:val="bottom"/>
            <w:hideMark/>
          </w:tcPr>
          <w:p w14:paraId="550F2AFB" w14:textId="77777777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1</w:t>
            </w:r>
          </w:p>
        </w:tc>
        <w:tc>
          <w:tcPr>
            <w:tcW w:w="336" w:type="pct"/>
            <w:vAlign w:val="bottom"/>
            <w:hideMark/>
          </w:tcPr>
          <w:p w14:paraId="41F0D472" w14:textId="77777777" w:rsidR="00965BB2" w:rsidRPr="00843B2C" w:rsidRDefault="00965BB2" w:rsidP="00965BB2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98%</w:t>
            </w:r>
          </w:p>
        </w:tc>
      </w:tr>
      <w:tr w:rsidR="0073578E" w:rsidRPr="00843B2C" w14:paraId="2A3CC61E" w14:textId="77777777" w:rsidTr="00965BB2">
        <w:tc>
          <w:tcPr>
            <w:tcW w:w="513" w:type="pct"/>
            <w:vMerge/>
            <w:hideMark/>
          </w:tcPr>
          <w:p w14:paraId="2694A492" w14:textId="4CBDD78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F7A32EE" w14:textId="7749B34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E00AFA5" w14:textId="5DF1570A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res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Manchego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B5F4F50" w14:textId="7A217C8B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32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272B25E" w14:textId="1A037F1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5316ED4" w14:textId="71B3D0B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4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4759B12" w14:textId="663A1F4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ECAFC8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1C4570C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7</w:t>
            </w:r>
          </w:p>
        </w:tc>
        <w:tc>
          <w:tcPr>
            <w:tcW w:w="336" w:type="pct"/>
            <w:vAlign w:val="bottom"/>
            <w:hideMark/>
          </w:tcPr>
          <w:p w14:paraId="2F033CB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4,78%</w:t>
            </w:r>
          </w:p>
        </w:tc>
      </w:tr>
      <w:tr w:rsidR="0073578E" w:rsidRPr="00843B2C" w14:paraId="1D5D1DB0" w14:textId="77777777" w:rsidTr="00965BB2">
        <w:tc>
          <w:tcPr>
            <w:tcW w:w="513" w:type="pct"/>
            <w:vMerge/>
            <w:hideMark/>
          </w:tcPr>
          <w:p w14:paraId="788948FB" w14:textId="5716239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5C1CE74" w14:textId="396F5CA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371A08FD" w14:textId="76615F3D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Veal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chop</w:t>
            </w:r>
          </w:p>
        </w:tc>
        <w:tc>
          <w:tcPr>
            <w:tcW w:w="376" w:type="pct"/>
            <w:vAlign w:val="bottom"/>
            <w:hideMark/>
          </w:tcPr>
          <w:p w14:paraId="7CD7AB5F" w14:textId="3641172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2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8D65711" w14:textId="5CA34EB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1D7153F" w14:textId="770FDA9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356E548" w14:textId="242BBD1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7A6DB5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573A615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5</w:t>
            </w:r>
          </w:p>
        </w:tc>
        <w:tc>
          <w:tcPr>
            <w:tcW w:w="336" w:type="pct"/>
            <w:vAlign w:val="bottom"/>
            <w:hideMark/>
          </w:tcPr>
          <w:p w14:paraId="75B434D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2,61%</w:t>
            </w:r>
          </w:p>
        </w:tc>
      </w:tr>
      <w:tr w:rsidR="0073578E" w:rsidRPr="00843B2C" w14:paraId="67B32C69" w14:textId="77777777" w:rsidTr="00965BB2">
        <w:tc>
          <w:tcPr>
            <w:tcW w:w="513" w:type="pct"/>
            <w:vMerge/>
            <w:hideMark/>
          </w:tcPr>
          <w:p w14:paraId="1848B84A" w14:textId="0006FD0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8D2B012" w14:textId="257C320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05B97D6E" w14:textId="7F1792F6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Grill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amb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chop</w:t>
            </w:r>
          </w:p>
        </w:tc>
        <w:tc>
          <w:tcPr>
            <w:tcW w:w="376" w:type="pct"/>
            <w:vAlign w:val="bottom"/>
            <w:hideMark/>
          </w:tcPr>
          <w:p w14:paraId="380DA51A" w14:textId="6316D57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5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E839C80" w14:textId="2D262B5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3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A17D456" w14:textId="0E2562C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F39A835" w14:textId="79D9C94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1F6BF3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721353A9" w14:textId="58A3ED2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336" w:type="pct"/>
            <w:vAlign w:val="bottom"/>
            <w:hideMark/>
          </w:tcPr>
          <w:p w14:paraId="6A7D65B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75%</w:t>
            </w:r>
          </w:p>
        </w:tc>
      </w:tr>
      <w:tr w:rsidR="0073578E" w:rsidRPr="00843B2C" w14:paraId="63A2590A" w14:textId="77777777" w:rsidTr="00965BB2">
        <w:tc>
          <w:tcPr>
            <w:tcW w:w="513" w:type="pct"/>
            <w:vMerge/>
            <w:hideMark/>
          </w:tcPr>
          <w:p w14:paraId="5FBBB4AC" w14:textId="38DB2C6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F0F2657" w14:textId="43057FF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Cooked</w:t>
            </w:r>
            <w:proofErr w:type="spellEnd"/>
          </w:p>
        </w:tc>
        <w:tc>
          <w:tcPr>
            <w:tcW w:w="762" w:type="pct"/>
            <w:hideMark/>
          </w:tcPr>
          <w:p w14:paraId="433EBB1C" w14:textId="2CB51936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Iberia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rk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89D0367" w14:textId="26E68F1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7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A986548" w14:textId="2256203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3722CFB" w14:textId="5D1E863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E34915F" w14:textId="375AB91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1B9AA7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UNIVERSIDAD DE EXTREMADURA</w:t>
            </w:r>
          </w:p>
        </w:tc>
        <w:tc>
          <w:tcPr>
            <w:tcW w:w="402" w:type="pct"/>
            <w:vAlign w:val="bottom"/>
            <w:hideMark/>
          </w:tcPr>
          <w:p w14:paraId="3ACDD04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2</w:t>
            </w:r>
          </w:p>
        </w:tc>
        <w:tc>
          <w:tcPr>
            <w:tcW w:w="336" w:type="pct"/>
            <w:vAlign w:val="bottom"/>
            <w:hideMark/>
          </w:tcPr>
          <w:p w14:paraId="04BD0CD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64%</w:t>
            </w:r>
          </w:p>
        </w:tc>
      </w:tr>
      <w:tr w:rsidR="0073578E" w:rsidRPr="00843B2C" w14:paraId="6EAAB4CE" w14:textId="77777777" w:rsidTr="00965BB2">
        <w:tc>
          <w:tcPr>
            <w:tcW w:w="513" w:type="pct"/>
            <w:vMerge w:val="restart"/>
          </w:tcPr>
          <w:p w14:paraId="663EB2AA" w14:textId="2AA675C9" w:rsidR="0073578E" w:rsidRPr="00843B2C" w:rsidRDefault="00965BB2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tty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445" w:type="pct"/>
            <w:hideMark/>
          </w:tcPr>
          <w:p w14:paraId="0E592264" w14:textId="2F70C523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C8908C2" w14:textId="7CB98BB0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Foie gras</w:t>
            </w:r>
          </w:p>
        </w:tc>
        <w:tc>
          <w:tcPr>
            <w:tcW w:w="376" w:type="pct"/>
            <w:vAlign w:val="bottom"/>
            <w:hideMark/>
          </w:tcPr>
          <w:p w14:paraId="0021B753" w14:textId="38E03A1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4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8828B26" w14:textId="3D929D8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320F9CA" w14:textId="1DCB3D4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31B791A" w14:textId="74CAF7A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0018F3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76DF4634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2</w:t>
            </w:r>
          </w:p>
        </w:tc>
        <w:tc>
          <w:tcPr>
            <w:tcW w:w="336" w:type="pct"/>
            <w:vAlign w:val="bottom"/>
            <w:hideMark/>
          </w:tcPr>
          <w:p w14:paraId="6E953F4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28%</w:t>
            </w:r>
          </w:p>
        </w:tc>
      </w:tr>
      <w:tr w:rsidR="0073578E" w:rsidRPr="00843B2C" w14:paraId="5AC0E10C" w14:textId="77777777" w:rsidTr="00965BB2">
        <w:tc>
          <w:tcPr>
            <w:tcW w:w="513" w:type="pct"/>
            <w:vMerge/>
            <w:hideMark/>
          </w:tcPr>
          <w:p w14:paraId="25E72D76" w14:textId="3051546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0C7CDA0" w14:textId="1C96BA6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C285115" w14:textId="0DFBE441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ur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ausag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1BB8A4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76,63</w:t>
            </w:r>
          </w:p>
        </w:tc>
        <w:tc>
          <w:tcPr>
            <w:tcW w:w="505" w:type="pct"/>
            <w:vAlign w:val="bottom"/>
            <w:hideMark/>
          </w:tcPr>
          <w:p w14:paraId="02B515DF" w14:textId="3FA7C5A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814CF72" w14:textId="2E0E010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167348A" w14:textId="42BE472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F5760B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626D48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6</w:t>
            </w:r>
          </w:p>
        </w:tc>
        <w:tc>
          <w:tcPr>
            <w:tcW w:w="336" w:type="pct"/>
            <w:vAlign w:val="bottom"/>
            <w:hideMark/>
          </w:tcPr>
          <w:p w14:paraId="2AB41CC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84%</w:t>
            </w:r>
          </w:p>
        </w:tc>
      </w:tr>
      <w:tr w:rsidR="0073578E" w:rsidRPr="00843B2C" w14:paraId="5E850305" w14:textId="77777777" w:rsidTr="00965BB2">
        <w:tc>
          <w:tcPr>
            <w:tcW w:w="513" w:type="pct"/>
            <w:vMerge/>
            <w:hideMark/>
          </w:tcPr>
          <w:p w14:paraId="348672A2" w14:textId="5C3DF47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4E8928F" w14:textId="0305E17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94B4C66" w14:textId="160CA7A2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Iberia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oi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8BE8D5E" w14:textId="68564EA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1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1421E59" w14:textId="67BFAEF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7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09315F2" w14:textId="18BB628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5BDC80C" w14:textId="4CB123F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CB033C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UNIVERSIDAD DE EXTREMADURA</w:t>
            </w:r>
          </w:p>
        </w:tc>
        <w:tc>
          <w:tcPr>
            <w:tcW w:w="402" w:type="pct"/>
            <w:vAlign w:val="bottom"/>
            <w:hideMark/>
          </w:tcPr>
          <w:p w14:paraId="1EBE19D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5</w:t>
            </w:r>
          </w:p>
        </w:tc>
        <w:tc>
          <w:tcPr>
            <w:tcW w:w="336" w:type="pct"/>
            <w:vAlign w:val="bottom"/>
            <w:hideMark/>
          </w:tcPr>
          <w:p w14:paraId="7DF2968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35%</w:t>
            </w:r>
          </w:p>
        </w:tc>
      </w:tr>
      <w:tr w:rsidR="0073578E" w:rsidRPr="00843B2C" w14:paraId="3CCE9231" w14:textId="77777777" w:rsidTr="00965BB2">
        <w:tc>
          <w:tcPr>
            <w:tcW w:w="513" w:type="pct"/>
            <w:vMerge/>
            <w:hideMark/>
          </w:tcPr>
          <w:p w14:paraId="2FD1B228" w14:textId="03365818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AAC6C1F" w14:textId="0CB80CAA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3BC8E97" w14:textId="7453A4C0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loo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ausag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3B732F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29,45</w:t>
            </w:r>
          </w:p>
        </w:tc>
        <w:tc>
          <w:tcPr>
            <w:tcW w:w="505" w:type="pct"/>
            <w:vAlign w:val="bottom"/>
            <w:hideMark/>
          </w:tcPr>
          <w:p w14:paraId="3629F33C" w14:textId="0DDB141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2651AAB" w14:textId="07A9883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7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BBCCBBD" w14:textId="0BC9641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4E105A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17A2A91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6</w:t>
            </w:r>
          </w:p>
        </w:tc>
        <w:tc>
          <w:tcPr>
            <w:tcW w:w="336" w:type="pct"/>
            <w:vAlign w:val="bottom"/>
            <w:hideMark/>
          </w:tcPr>
          <w:p w14:paraId="563EA86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0%</w:t>
            </w:r>
          </w:p>
        </w:tc>
      </w:tr>
      <w:tr w:rsidR="0073578E" w:rsidRPr="00843B2C" w14:paraId="7C43D8DA" w14:textId="77777777" w:rsidTr="00965BB2">
        <w:tc>
          <w:tcPr>
            <w:tcW w:w="513" w:type="pct"/>
            <w:vMerge/>
            <w:hideMark/>
          </w:tcPr>
          <w:p w14:paraId="5BCB2C6E" w14:textId="794053D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C744E81" w14:textId="756CA40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4F47CD6" w14:textId="1DC17AAB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ortadella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olives</w:t>
            </w:r>
          </w:p>
        </w:tc>
        <w:tc>
          <w:tcPr>
            <w:tcW w:w="376" w:type="pct"/>
            <w:vAlign w:val="bottom"/>
            <w:hideMark/>
          </w:tcPr>
          <w:p w14:paraId="2265ECA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0,88</w:t>
            </w:r>
          </w:p>
        </w:tc>
        <w:tc>
          <w:tcPr>
            <w:tcW w:w="505" w:type="pct"/>
            <w:vAlign w:val="bottom"/>
            <w:hideMark/>
          </w:tcPr>
          <w:p w14:paraId="3B3433AF" w14:textId="60774C4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CAF8DD3" w14:textId="05129AB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5E0BBE8" w14:textId="0A1FF93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9958E7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9876D9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43</w:t>
            </w:r>
          </w:p>
        </w:tc>
        <w:tc>
          <w:tcPr>
            <w:tcW w:w="336" w:type="pct"/>
            <w:vAlign w:val="bottom"/>
            <w:hideMark/>
          </w:tcPr>
          <w:p w14:paraId="0B84AF40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2,53%</w:t>
            </w:r>
          </w:p>
        </w:tc>
      </w:tr>
      <w:tr w:rsidR="0073578E" w:rsidRPr="00843B2C" w14:paraId="17D0F417" w14:textId="77777777" w:rsidTr="00965BB2">
        <w:tc>
          <w:tcPr>
            <w:tcW w:w="513" w:type="pct"/>
            <w:vMerge/>
            <w:hideMark/>
          </w:tcPr>
          <w:p w14:paraId="51E322A6" w14:textId="633078D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1B51319" w14:textId="5BA89386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AAA62EC" w14:textId="4C271840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rk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iver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âté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5A1E475" w14:textId="4650AFE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EC6257C" w14:textId="7E9D216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298DCBE" w14:textId="406239C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D591E91" w14:textId="5247088D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EF68DB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13A6CA8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2</w:t>
            </w:r>
          </w:p>
        </w:tc>
        <w:tc>
          <w:tcPr>
            <w:tcW w:w="336" w:type="pct"/>
            <w:vAlign w:val="bottom"/>
            <w:hideMark/>
          </w:tcPr>
          <w:p w14:paraId="00B4168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28%</w:t>
            </w:r>
          </w:p>
        </w:tc>
      </w:tr>
      <w:tr w:rsidR="0073578E" w:rsidRPr="00843B2C" w14:paraId="0015CAFA" w14:textId="77777777" w:rsidTr="00965BB2">
        <w:tc>
          <w:tcPr>
            <w:tcW w:w="513" w:type="pct"/>
            <w:vMerge/>
            <w:hideMark/>
          </w:tcPr>
          <w:p w14:paraId="4630CEED" w14:textId="403501F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597F44C2" w14:textId="722842A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27DA2CB" w14:textId="089960D2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Blu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8DAF0D5" w14:textId="767623EC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53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255DFDD" w14:textId="2D4D0D2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37A12E0" w14:textId="4F89B08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9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D33034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2</w:t>
            </w:r>
          </w:p>
        </w:tc>
        <w:tc>
          <w:tcPr>
            <w:tcW w:w="578" w:type="pct"/>
            <w:vAlign w:val="bottom"/>
            <w:hideMark/>
          </w:tcPr>
          <w:p w14:paraId="0912785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249F738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8</w:t>
            </w:r>
          </w:p>
        </w:tc>
        <w:tc>
          <w:tcPr>
            <w:tcW w:w="336" w:type="pct"/>
            <w:vAlign w:val="bottom"/>
            <w:hideMark/>
          </w:tcPr>
          <w:p w14:paraId="141EE3C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7%</w:t>
            </w:r>
          </w:p>
        </w:tc>
      </w:tr>
      <w:tr w:rsidR="0073578E" w:rsidRPr="00843B2C" w14:paraId="086E7C6D" w14:textId="77777777" w:rsidTr="00965BB2">
        <w:tc>
          <w:tcPr>
            <w:tcW w:w="513" w:type="pct"/>
            <w:vMerge/>
            <w:hideMark/>
          </w:tcPr>
          <w:p w14:paraId="5F187F55" w14:textId="36A106D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9D9C7A8" w14:textId="48B09C82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2CD4F19" w14:textId="07F21916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ream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9604E78" w14:textId="08B5180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3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EAF2A02" w14:textId="4FE099B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0EB7575" w14:textId="7046231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7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405BE1A" w14:textId="4050772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B5AD8EB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77407CC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</w:t>
            </w:r>
          </w:p>
        </w:tc>
        <w:tc>
          <w:tcPr>
            <w:tcW w:w="336" w:type="pct"/>
            <w:vAlign w:val="bottom"/>
            <w:hideMark/>
          </w:tcPr>
          <w:p w14:paraId="7FFF83C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71%</w:t>
            </w:r>
          </w:p>
        </w:tc>
      </w:tr>
      <w:tr w:rsidR="0073578E" w:rsidRPr="00843B2C" w14:paraId="29F2994D" w14:textId="77777777" w:rsidTr="00965BB2">
        <w:tc>
          <w:tcPr>
            <w:tcW w:w="513" w:type="pct"/>
            <w:vMerge/>
            <w:hideMark/>
          </w:tcPr>
          <w:p w14:paraId="11A81813" w14:textId="44CBCFCC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8B04666" w14:textId="1BB02172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D89AB6C" w14:textId="34705A06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ese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ur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in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fa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5820528" w14:textId="2CCA3716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9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80CAED8" w14:textId="31C78FB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99C49B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8,22</w:t>
            </w:r>
          </w:p>
        </w:tc>
        <w:tc>
          <w:tcPr>
            <w:tcW w:w="578" w:type="pct"/>
            <w:vAlign w:val="bottom"/>
            <w:hideMark/>
          </w:tcPr>
          <w:p w14:paraId="4BC5DD7B" w14:textId="7FFE1A6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0CEA143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120D383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9</w:t>
            </w:r>
          </w:p>
        </w:tc>
        <w:tc>
          <w:tcPr>
            <w:tcW w:w="336" w:type="pct"/>
            <w:vAlign w:val="bottom"/>
            <w:hideMark/>
          </w:tcPr>
          <w:p w14:paraId="20319A2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22%</w:t>
            </w:r>
          </w:p>
        </w:tc>
      </w:tr>
      <w:tr w:rsidR="0073578E" w:rsidRPr="00843B2C" w14:paraId="391511ED" w14:textId="77777777" w:rsidTr="00965BB2">
        <w:tc>
          <w:tcPr>
            <w:tcW w:w="513" w:type="pct"/>
            <w:vMerge/>
            <w:hideMark/>
          </w:tcPr>
          <w:p w14:paraId="5AEFEEBC" w14:textId="2A4DCE61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1A676A1" w14:textId="48068E97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A21D5DB" w14:textId="4B0ADB7E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Edam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F160474" w14:textId="4F7760C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48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AB5C470" w14:textId="3E01331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A3DBE8C" w14:textId="78A539F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DC3F419" w14:textId="0313D0A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1784AD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3EDCA35A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5</w:t>
            </w:r>
          </w:p>
        </w:tc>
        <w:tc>
          <w:tcPr>
            <w:tcW w:w="336" w:type="pct"/>
            <w:vAlign w:val="bottom"/>
            <w:hideMark/>
          </w:tcPr>
          <w:p w14:paraId="31738DD6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01%</w:t>
            </w:r>
          </w:p>
        </w:tc>
      </w:tr>
      <w:tr w:rsidR="0073578E" w:rsidRPr="00843B2C" w14:paraId="7C5AD416" w14:textId="77777777" w:rsidTr="00965BB2">
        <w:tc>
          <w:tcPr>
            <w:tcW w:w="513" w:type="pct"/>
            <w:vMerge/>
            <w:hideMark/>
          </w:tcPr>
          <w:p w14:paraId="785D7A00" w14:textId="5EC7338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51E4817" w14:textId="12F11984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5C05805" w14:textId="27670912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Emmental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EFDA477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80,05</w:t>
            </w:r>
          </w:p>
        </w:tc>
        <w:tc>
          <w:tcPr>
            <w:tcW w:w="505" w:type="pct"/>
            <w:vAlign w:val="bottom"/>
            <w:hideMark/>
          </w:tcPr>
          <w:p w14:paraId="039B2B3F" w14:textId="776390F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2D6C455" w14:textId="6A5E28EA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9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436F6C7" w14:textId="755234AE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BA5FA8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6989A6E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</w:p>
        </w:tc>
        <w:tc>
          <w:tcPr>
            <w:tcW w:w="336" w:type="pct"/>
            <w:vAlign w:val="bottom"/>
            <w:hideMark/>
          </w:tcPr>
          <w:p w14:paraId="60D5924F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34%</w:t>
            </w:r>
          </w:p>
        </w:tc>
      </w:tr>
      <w:tr w:rsidR="0073578E" w:rsidRPr="00843B2C" w14:paraId="0FB9C50A" w14:textId="77777777" w:rsidTr="00965BB2">
        <w:tc>
          <w:tcPr>
            <w:tcW w:w="513" w:type="pct"/>
            <w:vMerge/>
            <w:hideMark/>
          </w:tcPr>
          <w:p w14:paraId="438745B4" w14:textId="37E4CBB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789F204" w14:textId="51EA0FB9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216654F" w14:textId="05C8A0A3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oquefort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0396A14" w14:textId="3F48307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7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5A76E0F" w14:textId="39549BD5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8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3362BC2" w14:textId="6DBBF20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2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039AA6A" w14:textId="080AFAA8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F4B5E6E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7972651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8</w:t>
            </w:r>
          </w:p>
        </w:tc>
        <w:tc>
          <w:tcPr>
            <w:tcW w:w="336" w:type="pct"/>
            <w:vAlign w:val="bottom"/>
            <w:hideMark/>
          </w:tcPr>
          <w:p w14:paraId="349D4055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7%</w:t>
            </w:r>
          </w:p>
        </w:tc>
      </w:tr>
      <w:tr w:rsidR="0073578E" w:rsidRPr="00843B2C" w14:paraId="72890D11" w14:textId="77777777" w:rsidTr="00965BB2">
        <w:tc>
          <w:tcPr>
            <w:tcW w:w="513" w:type="pct"/>
            <w:vMerge/>
            <w:hideMark/>
          </w:tcPr>
          <w:p w14:paraId="64C8C109" w14:textId="23F8C68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4A25D26" w14:textId="4C9F35BB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3DC3D57" w14:textId="605EA89A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icke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ausag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32A17D6" w14:textId="22326319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0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0E12F6D" w14:textId="7DEB19C2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9E55BC3" w14:textId="5E407891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8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EFE28A6" w14:textId="72605964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76A35D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60A0EC52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42</w:t>
            </w:r>
          </w:p>
        </w:tc>
        <w:tc>
          <w:tcPr>
            <w:tcW w:w="336" w:type="pct"/>
            <w:vAlign w:val="bottom"/>
            <w:hideMark/>
          </w:tcPr>
          <w:p w14:paraId="1896F6DC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9,01%</w:t>
            </w:r>
          </w:p>
        </w:tc>
      </w:tr>
      <w:tr w:rsidR="0073578E" w:rsidRPr="00843B2C" w14:paraId="462E9E85" w14:textId="77777777" w:rsidTr="00965BB2">
        <w:tc>
          <w:tcPr>
            <w:tcW w:w="513" w:type="pct"/>
            <w:vMerge/>
            <w:hideMark/>
          </w:tcPr>
          <w:p w14:paraId="0EC73965" w14:textId="763926CF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BF180AE" w14:textId="48813AA0" w:rsidR="0073578E" w:rsidRPr="00843B2C" w:rsidRDefault="0073578E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AE25466" w14:textId="5AA207FF" w:rsidR="0073578E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panish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ur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ausag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67CCA7F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67,88</w:t>
            </w:r>
          </w:p>
        </w:tc>
        <w:tc>
          <w:tcPr>
            <w:tcW w:w="505" w:type="pct"/>
            <w:vAlign w:val="bottom"/>
            <w:hideMark/>
          </w:tcPr>
          <w:p w14:paraId="3153AF0E" w14:textId="7A853DB3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2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26F7224" w14:textId="7C1592C0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87AC8EA" w14:textId="649CE73F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97A79F8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4AA60B71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1</w:t>
            </w:r>
          </w:p>
        </w:tc>
        <w:tc>
          <w:tcPr>
            <w:tcW w:w="336" w:type="pct"/>
            <w:vAlign w:val="bottom"/>
            <w:hideMark/>
          </w:tcPr>
          <w:p w14:paraId="5F11BA8D" w14:textId="77777777" w:rsidR="0073578E" w:rsidRPr="00843B2C" w:rsidRDefault="0073578E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49%</w:t>
            </w:r>
          </w:p>
        </w:tc>
      </w:tr>
      <w:tr w:rsidR="00163AA9" w:rsidRPr="00843B2C" w14:paraId="2AA88976" w14:textId="77777777" w:rsidTr="00965BB2">
        <w:tc>
          <w:tcPr>
            <w:tcW w:w="513" w:type="pct"/>
            <w:vMerge w:val="restart"/>
          </w:tcPr>
          <w:p w14:paraId="0584325B" w14:textId="37D848A0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ods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ich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in MUFA</w:t>
            </w:r>
          </w:p>
        </w:tc>
        <w:tc>
          <w:tcPr>
            <w:tcW w:w="445" w:type="pct"/>
            <w:hideMark/>
          </w:tcPr>
          <w:p w14:paraId="3B8C7EF6" w14:textId="0D26C422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7EF7C29" w14:textId="0BAFD28C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unflower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97AEDBC" w14:textId="2D23B208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8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BFF3204" w14:textId="5C43C155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82EB2CB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</w:p>
        </w:tc>
        <w:tc>
          <w:tcPr>
            <w:tcW w:w="578" w:type="pct"/>
            <w:vAlign w:val="bottom"/>
            <w:hideMark/>
          </w:tcPr>
          <w:p w14:paraId="628E12CD" w14:textId="45F05CBA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F742261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SENBA</w:t>
            </w:r>
          </w:p>
        </w:tc>
        <w:tc>
          <w:tcPr>
            <w:tcW w:w="402" w:type="pct"/>
            <w:vAlign w:val="bottom"/>
            <w:hideMark/>
          </w:tcPr>
          <w:p w14:paraId="2557D043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36</w:t>
            </w:r>
          </w:p>
        </w:tc>
        <w:tc>
          <w:tcPr>
            <w:tcW w:w="336" w:type="pct"/>
            <w:vAlign w:val="bottom"/>
            <w:hideMark/>
          </w:tcPr>
          <w:p w14:paraId="34DD58E8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1,31%</w:t>
            </w:r>
          </w:p>
        </w:tc>
      </w:tr>
      <w:tr w:rsidR="00163AA9" w:rsidRPr="00843B2C" w14:paraId="10E3F437" w14:textId="77777777" w:rsidTr="00965BB2">
        <w:tc>
          <w:tcPr>
            <w:tcW w:w="513" w:type="pct"/>
            <w:vMerge/>
            <w:hideMark/>
          </w:tcPr>
          <w:p w14:paraId="1EAE2ACB" w14:textId="6BC86949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AAC66B2" w14:textId="45E8B728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2EC6FF0" w14:textId="11D8EB05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r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38F29A6" w14:textId="5D839792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9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63D8884" w14:textId="5AD9D1B3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1AB072B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</w:p>
        </w:tc>
        <w:tc>
          <w:tcPr>
            <w:tcW w:w="578" w:type="pct"/>
            <w:vAlign w:val="bottom"/>
            <w:hideMark/>
          </w:tcPr>
          <w:p w14:paraId="593EE6F1" w14:textId="7ECE9F1F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D2EA216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610D0D77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1</w:t>
            </w:r>
          </w:p>
        </w:tc>
        <w:tc>
          <w:tcPr>
            <w:tcW w:w="336" w:type="pct"/>
            <w:vAlign w:val="bottom"/>
            <w:hideMark/>
          </w:tcPr>
          <w:p w14:paraId="4CCA8883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9%</w:t>
            </w:r>
          </w:p>
        </w:tc>
      </w:tr>
      <w:tr w:rsidR="00163AA9" w:rsidRPr="00843B2C" w14:paraId="54702364" w14:textId="77777777" w:rsidTr="00965BB2">
        <w:tc>
          <w:tcPr>
            <w:tcW w:w="513" w:type="pct"/>
            <w:vMerge/>
            <w:hideMark/>
          </w:tcPr>
          <w:p w14:paraId="141CA7AB" w14:textId="6EBBBD35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A58FBC0" w14:textId="7A9980E0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2BECA2B" w14:textId="0D342FAD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Oliv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C5EB028" w14:textId="289DE6EF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99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798D4E2" w14:textId="080363F0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D2BC09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</w:p>
        </w:tc>
        <w:tc>
          <w:tcPr>
            <w:tcW w:w="578" w:type="pct"/>
            <w:vAlign w:val="bottom"/>
            <w:hideMark/>
          </w:tcPr>
          <w:p w14:paraId="12881635" w14:textId="609B4BF4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9C8AF52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72FA9BE0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71</w:t>
            </w:r>
          </w:p>
        </w:tc>
        <w:tc>
          <w:tcPr>
            <w:tcW w:w="336" w:type="pct"/>
            <w:vAlign w:val="bottom"/>
            <w:hideMark/>
          </w:tcPr>
          <w:p w14:paraId="133ADE5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62%</w:t>
            </w:r>
          </w:p>
        </w:tc>
      </w:tr>
      <w:tr w:rsidR="00163AA9" w:rsidRPr="00843B2C" w14:paraId="7E564AD0" w14:textId="77777777" w:rsidTr="00965BB2">
        <w:tc>
          <w:tcPr>
            <w:tcW w:w="513" w:type="pct"/>
            <w:vMerge/>
            <w:hideMark/>
          </w:tcPr>
          <w:p w14:paraId="6D0A9C3A" w14:textId="0EAADB80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B18424C" w14:textId="7B4E4470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CB446BB" w14:textId="66DC4E94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Extra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virgi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oliv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B0A6E11" w14:textId="26DFDD41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9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A2D5F03" w14:textId="200BDA64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9A2D1F4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</w:p>
        </w:tc>
        <w:tc>
          <w:tcPr>
            <w:tcW w:w="578" w:type="pct"/>
            <w:vAlign w:val="bottom"/>
            <w:hideMark/>
          </w:tcPr>
          <w:p w14:paraId="065D4BA5" w14:textId="3E4BE8C0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42BAFCA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FEN</w:t>
            </w:r>
          </w:p>
        </w:tc>
        <w:tc>
          <w:tcPr>
            <w:tcW w:w="402" w:type="pct"/>
            <w:vAlign w:val="bottom"/>
            <w:hideMark/>
          </w:tcPr>
          <w:p w14:paraId="5B03B0B9" w14:textId="2AD45E51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336" w:type="pct"/>
            <w:vAlign w:val="bottom"/>
            <w:hideMark/>
          </w:tcPr>
          <w:p w14:paraId="379F88F7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7,96%</w:t>
            </w:r>
          </w:p>
        </w:tc>
      </w:tr>
      <w:tr w:rsidR="00163AA9" w:rsidRPr="00843B2C" w14:paraId="34DD53A9" w14:textId="77777777" w:rsidTr="00965BB2">
        <w:tc>
          <w:tcPr>
            <w:tcW w:w="513" w:type="pct"/>
            <w:vMerge/>
            <w:hideMark/>
          </w:tcPr>
          <w:p w14:paraId="4F80FAA8" w14:textId="0976270F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21CEADB" w14:textId="32F6A3FE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4A6A95A5" w14:textId="0C9F0203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ttonseed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5FBBCB8" w14:textId="2CFFCB6A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9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583E09E" w14:textId="4BF259BE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F4CFE51" w14:textId="5173BD5A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7C53901" w14:textId="04EFD518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34288B18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126CE63F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</w:t>
            </w:r>
          </w:p>
        </w:tc>
        <w:tc>
          <w:tcPr>
            <w:tcW w:w="336" w:type="pct"/>
            <w:vAlign w:val="bottom"/>
            <w:hideMark/>
          </w:tcPr>
          <w:p w14:paraId="76C9C02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80%</w:t>
            </w:r>
          </w:p>
        </w:tc>
      </w:tr>
      <w:tr w:rsidR="00163AA9" w:rsidRPr="00843B2C" w14:paraId="02C98454" w14:textId="77777777" w:rsidTr="00965BB2">
        <w:tc>
          <w:tcPr>
            <w:tcW w:w="513" w:type="pct"/>
            <w:vMerge/>
            <w:hideMark/>
          </w:tcPr>
          <w:p w14:paraId="29DF5CED" w14:textId="139B4245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8FCC477" w14:textId="41F5CAF5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409F74E" w14:textId="6ADB6355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oybea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D61185E" w14:textId="2C807A95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99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0F0AE5B" w14:textId="3A3F9FD3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C5DBB97" w14:textId="57EB61D8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2F2644D" w14:textId="4ED9DC92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7FEACA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00322B82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36" w:type="pct"/>
            <w:vAlign w:val="bottom"/>
            <w:hideMark/>
          </w:tcPr>
          <w:p w14:paraId="1FBBCD8E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0%</w:t>
            </w:r>
          </w:p>
        </w:tc>
      </w:tr>
      <w:tr w:rsidR="00163AA9" w:rsidRPr="00843B2C" w14:paraId="057399FB" w14:textId="77777777" w:rsidTr="00965BB2">
        <w:tc>
          <w:tcPr>
            <w:tcW w:w="513" w:type="pct"/>
            <w:vMerge/>
            <w:hideMark/>
          </w:tcPr>
          <w:p w14:paraId="07E62DD0" w14:textId="6C10439F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47826E2" w14:textId="4E447349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0787DEA" w14:textId="2F70EA34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>Avocado</w:t>
            </w:r>
          </w:p>
        </w:tc>
        <w:tc>
          <w:tcPr>
            <w:tcW w:w="376" w:type="pct"/>
            <w:vAlign w:val="bottom"/>
            <w:hideMark/>
          </w:tcPr>
          <w:p w14:paraId="19835217" w14:textId="4F5750A6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3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DF0F08B" w14:textId="3B0F0059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7F48DED2" w14:textId="2CD37652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29990A0A" w14:textId="276A1A52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F22DCE6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FEN</w:t>
            </w:r>
          </w:p>
        </w:tc>
        <w:tc>
          <w:tcPr>
            <w:tcW w:w="402" w:type="pct"/>
            <w:vAlign w:val="bottom"/>
            <w:hideMark/>
          </w:tcPr>
          <w:p w14:paraId="2781576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78</w:t>
            </w:r>
          </w:p>
        </w:tc>
        <w:tc>
          <w:tcPr>
            <w:tcW w:w="336" w:type="pct"/>
            <w:vAlign w:val="bottom"/>
            <w:hideMark/>
          </w:tcPr>
          <w:p w14:paraId="280290A4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59%</w:t>
            </w:r>
          </w:p>
        </w:tc>
      </w:tr>
      <w:tr w:rsidR="00163AA9" w:rsidRPr="00843B2C" w14:paraId="04ABE3E7" w14:textId="77777777" w:rsidTr="00965BB2">
        <w:tc>
          <w:tcPr>
            <w:tcW w:w="513" w:type="pct"/>
            <w:vMerge/>
            <w:hideMark/>
          </w:tcPr>
          <w:p w14:paraId="3EE6E0B7" w14:textId="31B4AFDC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A479E9A" w14:textId="46125491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89C56C8" w14:textId="2FBB93A3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almond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0BA1285" w14:textId="34870D7F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8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D654652" w14:textId="2A1D2486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01476EA4" w14:textId="498D1DBD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5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C6C3B8F" w14:textId="2B7ACE7E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4F359658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55D5988E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5</w:t>
            </w:r>
          </w:p>
        </w:tc>
        <w:tc>
          <w:tcPr>
            <w:tcW w:w="336" w:type="pct"/>
            <w:vAlign w:val="bottom"/>
            <w:hideMark/>
          </w:tcPr>
          <w:p w14:paraId="7E4A5500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33%</w:t>
            </w:r>
          </w:p>
        </w:tc>
      </w:tr>
      <w:tr w:rsidR="00163AA9" w:rsidRPr="00843B2C" w14:paraId="7F897137" w14:textId="77777777" w:rsidTr="00965BB2">
        <w:tc>
          <w:tcPr>
            <w:tcW w:w="513" w:type="pct"/>
            <w:vMerge/>
            <w:hideMark/>
          </w:tcPr>
          <w:p w14:paraId="5152D4FB" w14:textId="76FDB547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1C186A2" w14:textId="4FBA4104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856F2CF" w14:textId="0536BB04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Hazelnu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AADAFB7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65,88</w:t>
            </w:r>
          </w:p>
        </w:tc>
        <w:tc>
          <w:tcPr>
            <w:tcW w:w="505" w:type="pct"/>
            <w:vAlign w:val="bottom"/>
            <w:hideMark/>
          </w:tcPr>
          <w:p w14:paraId="643AC204" w14:textId="58FAD729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3D31F8AF" w14:textId="45BAB978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4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11E1443" w14:textId="7F396C40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9FC1B24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17AA14E3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9</w:t>
            </w:r>
          </w:p>
        </w:tc>
        <w:tc>
          <w:tcPr>
            <w:tcW w:w="336" w:type="pct"/>
            <w:vAlign w:val="bottom"/>
            <w:hideMark/>
          </w:tcPr>
          <w:p w14:paraId="72F01603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4%</w:t>
            </w:r>
          </w:p>
        </w:tc>
      </w:tr>
      <w:tr w:rsidR="00163AA9" w:rsidRPr="00843B2C" w14:paraId="4DC75973" w14:textId="77777777" w:rsidTr="00965BB2">
        <w:tc>
          <w:tcPr>
            <w:tcW w:w="513" w:type="pct"/>
            <w:vMerge/>
            <w:hideMark/>
          </w:tcPr>
          <w:p w14:paraId="56C93C32" w14:textId="15D27703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11735B1" w14:textId="06F68E0E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72736D83" w14:textId="30B0AAD9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eanu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13D2CDB" w14:textId="7608601D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3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2EEB316" w14:textId="69A2A924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A59318E" w14:textId="2905A611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ACED0E8" w14:textId="60A80D99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B31103A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74484088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5</w:t>
            </w:r>
          </w:p>
        </w:tc>
        <w:tc>
          <w:tcPr>
            <w:tcW w:w="336" w:type="pct"/>
            <w:vAlign w:val="bottom"/>
            <w:hideMark/>
          </w:tcPr>
          <w:p w14:paraId="12E09BD8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26%</w:t>
            </w:r>
          </w:p>
        </w:tc>
      </w:tr>
      <w:tr w:rsidR="00163AA9" w:rsidRPr="00843B2C" w14:paraId="3982CE66" w14:textId="77777777" w:rsidTr="00965BB2">
        <w:tc>
          <w:tcPr>
            <w:tcW w:w="513" w:type="pct"/>
            <w:vMerge/>
            <w:hideMark/>
          </w:tcPr>
          <w:p w14:paraId="73BF8284" w14:textId="67C1CC75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4FEF7D1" w14:textId="0FA97D58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475DC21" w14:textId="3EB9FC47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Raw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hestnu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88A913E" w14:textId="3CC92C19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6F2B44A" w14:textId="31F641A6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7FB60A2" w14:textId="687ECCE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1B71A51" w14:textId="1609561E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6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58796BBE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45273B74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36" w:type="pct"/>
            <w:vAlign w:val="bottom"/>
            <w:hideMark/>
          </w:tcPr>
          <w:p w14:paraId="0D20AC68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0%</w:t>
            </w:r>
          </w:p>
        </w:tc>
      </w:tr>
      <w:tr w:rsidR="00163AA9" w:rsidRPr="00843B2C" w14:paraId="13CD33F8" w14:textId="77777777" w:rsidTr="00965BB2">
        <w:tc>
          <w:tcPr>
            <w:tcW w:w="513" w:type="pct"/>
            <w:vMerge/>
            <w:hideMark/>
          </w:tcPr>
          <w:p w14:paraId="6A34F6DE" w14:textId="55C479A8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0CEF9E5C" w14:textId="7DB88A62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F9ADEA0" w14:textId="59CC6613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alnu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35B8A99" w14:textId="350A82FC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0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79E0EDB0" w14:textId="343D749D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50B7E89" w14:textId="63D39C02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5022283" w14:textId="1B134612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DF2E624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0A73B1CC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7</w:t>
            </w:r>
          </w:p>
        </w:tc>
        <w:tc>
          <w:tcPr>
            <w:tcW w:w="336" w:type="pct"/>
            <w:vAlign w:val="bottom"/>
            <w:hideMark/>
          </w:tcPr>
          <w:p w14:paraId="137893DD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,24%</w:t>
            </w:r>
          </w:p>
        </w:tc>
      </w:tr>
      <w:tr w:rsidR="00163AA9" w:rsidRPr="00843B2C" w14:paraId="4D652272" w14:textId="77777777" w:rsidTr="00965BB2">
        <w:tc>
          <w:tcPr>
            <w:tcW w:w="513" w:type="pct"/>
            <w:vMerge/>
            <w:hideMark/>
          </w:tcPr>
          <w:p w14:paraId="424F6ACA" w14:textId="685BBEC4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BC09BF9" w14:textId="76F2807F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72CA26F" w14:textId="55F08745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istachio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6604347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93,69</w:t>
            </w:r>
          </w:p>
        </w:tc>
        <w:tc>
          <w:tcPr>
            <w:tcW w:w="505" w:type="pct"/>
            <w:vAlign w:val="bottom"/>
            <w:hideMark/>
          </w:tcPr>
          <w:p w14:paraId="6601FB8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7,64</w:t>
            </w:r>
          </w:p>
        </w:tc>
        <w:tc>
          <w:tcPr>
            <w:tcW w:w="505" w:type="pct"/>
            <w:vAlign w:val="bottom"/>
            <w:hideMark/>
          </w:tcPr>
          <w:p w14:paraId="751AF98D" w14:textId="58F92149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1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6E48711" w14:textId="014A2F68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1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281E5FEF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3053159D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1</w:t>
            </w:r>
          </w:p>
        </w:tc>
        <w:tc>
          <w:tcPr>
            <w:tcW w:w="336" w:type="pct"/>
            <w:vAlign w:val="bottom"/>
            <w:hideMark/>
          </w:tcPr>
          <w:p w14:paraId="7E70EDF1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96%</w:t>
            </w:r>
          </w:p>
        </w:tc>
      </w:tr>
      <w:tr w:rsidR="00163AA9" w:rsidRPr="00843B2C" w14:paraId="15A6DA02" w14:textId="77777777" w:rsidTr="00965BB2">
        <w:tc>
          <w:tcPr>
            <w:tcW w:w="513" w:type="pct"/>
            <w:vMerge w:val="restart"/>
          </w:tcPr>
          <w:p w14:paraId="3BE75ED5" w14:textId="76B66B43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FA-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ich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445" w:type="pct"/>
            <w:hideMark/>
          </w:tcPr>
          <w:p w14:paraId="362DEF0A" w14:textId="24D317C5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B382E6C" w14:textId="43C1AB2F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rk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lard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5559AC44" w14:textId="13B0094D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0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C328E08" w14:textId="49979E3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A7FC73C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0</w:t>
            </w:r>
          </w:p>
        </w:tc>
        <w:tc>
          <w:tcPr>
            <w:tcW w:w="578" w:type="pct"/>
            <w:vAlign w:val="bottom"/>
            <w:hideMark/>
          </w:tcPr>
          <w:p w14:paraId="430B2C3A" w14:textId="2F9A9699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1EAC8856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5BF707DC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9</w:t>
            </w:r>
          </w:p>
        </w:tc>
        <w:tc>
          <w:tcPr>
            <w:tcW w:w="336" w:type="pct"/>
            <w:vAlign w:val="bottom"/>
            <w:hideMark/>
          </w:tcPr>
          <w:p w14:paraId="2EF55ABD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0,97%</w:t>
            </w:r>
          </w:p>
        </w:tc>
      </w:tr>
      <w:tr w:rsidR="00163AA9" w:rsidRPr="00843B2C" w14:paraId="1712F2A1" w14:textId="77777777" w:rsidTr="00965BB2">
        <w:tc>
          <w:tcPr>
            <w:tcW w:w="513" w:type="pct"/>
            <w:vMerge/>
            <w:hideMark/>
          </w:tcPr>
          <w:p w14:paraId="3D062DEF" w14:textId="4174F33E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11CEDEF" w14:textId="2B08BF59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DE0C7EF" w14:textId="5DEDFEDF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utter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362FB0E" w14:textId="1221494D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3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3746431E" w14:textId="63879C86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D89B9A1" w14:textId="7DD113FF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1,7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7A32643" w14:textId="4ACCC334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8FFAAD6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6349AD0E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4</w:t>
            </w:r>
          </w:p>
        </w:tc>
        <w:tc>
          <w:tcPr>
            <w:tcW w:w="336" w:type="pct"/>
            <w:vAlign w:val="bottom"/>
            <w:hideMark/>
          </w:tcPr>
          <w:p w14:paraId="1C80DFB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51%</w:t>
            </w:r>
          </w:p>
        </w:tc>
      </w:tr>
      <w:tr w:rsidR="00163AA9" w:rsidRPr="00843B2C" w14:paraId="00C29E20" w14:textId="77777777" w:rsidTr="00965BB2">
        <w:tc>
          <w:tcPr>
            <w:tcW w:w="513" w:type="pct"/>
            <w:vMerge/>
            <w:hideMark/>
          </w:tcPr>
          <w:p w14:paraId="4CF2D617" w14:textId="663156CC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B0C14C3" w14:textId="13815439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9853F9A" w14:textId="371B116C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ream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47E5CAB7" w14:textId="31317C10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7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59EAB2A" w14:textId="296ECBF5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3195E8C" w14:textId="7C44FDFF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9,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F4CF71A" w14:textId="648C9C04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6B07CE9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3BB4AFAA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07</w:t>
            </w:r>
          </w:p>
        </w:tc>
        <w:tc>
          <w:tcPr>
            <w:tcW w:w="336" w:type="pct"/>
            <w:vAlign w:val="bottom"/>
            <w:hideMark/>
          </w:tcPr>
          <w:p w14:paraId="1DC3EF5E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7,53%</w:t>
            </w:r>
          </w:p>
        </w:tc>
      </w:tr>
      <w:tr w:rsidR="00163AA9" w:rsidRPr="00843B2C" w14:paraId="23EC4ACC" w14:textId="77777777" w:rsidTr="00965BB2">
        <w:tc>
          <w:tcPr>
            <w:tcW w:w="513" w:type="pct"/>
            <w:vMerge w:val="restart"/>
          </w:tcPr>
          <w:p w14:paraId="4538F536" w14:textId="262EB194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FA-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ich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445" w:type="pct"/>
            <w:hideMark/>
          </w:tcPr>
          <w:p w14:paraId="3523EC50" w14:textId="139953B4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3E2D9A3F" w14:textId="15CB2B56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unflower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6832CEA" w14:textId="702F2466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8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15EF888" w14:textId="59972462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371460F" w14:textId="77AA9E35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B998052" w14:textId="20AEE1CF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ADC9F96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SENBA</w:t>
            </w:r>
          </w:p>
        </w:tc>
        <w:tc>
          <w:tcPr>
            <w:tcW w:w="402" w:type="pct"/>
            <w:vAlign w:val="bottom"/>
            <w:hideMark/>
          </w:tcPr>
          <w:p w14:paraId="4CE2F02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36</w:t>
            </w:r>
          </w:p>
        </w:tc>
        <w:tc>
          <w:tcPr>
            <w:tcW w:w="336" w:type="pct"/>
            <w:vAlign w:val="bottom"/>
            <w:hideMark/>
          </w:tcPr>
          <w:p w14:paraId="39238D30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3,17%</w:t>
            </w:r>
          </w:p>
        </w:tc>
      </w:tr>
      <w:tr w:rsidR="00163AA9" w:rsidRPr="00843B2C" w14:paraId="481AC916" w14:textId="77777777" w:rsidTr="00965BB2">
        <w:tc>
          <w:tcPr>
            <w:tcW w:w="513" w:type="pct"/>
            <w:vMerge/>
            <w:hideMark/>
          </w:tcPr>
          <w:p w14:paraId="3AFE3E37" w14:textId="193B6611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46A5901C" w14:textId="5E13A577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58964AA0" w14:textId="1EDCCC5E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Cor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8B9CEC5" w14:textId="7D8BA268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9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B3E0B99" w14:textId="28A49BB0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064FB09F" w14:textId="67844FBD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3A37748A" w14:textId="00DC590E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C7EB57C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240550B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1</w:t>
            </w:r>
          </w:p>
        </w:tc>
        <w:tc>
          <w:tcPr>
            <w:tcW w:w="336" w:type="pct"/>
            <w:vAlign w:val="bottom"/>
            <w:hideMark/>
          </w:tcPr>
          <w:p w14:paraId="7AF5F090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25%</w:t>
            </w:r>
          </w:p>
        </w:tc>
      </w:tr>
      <w:tr w:rsidR="00163AA9" w:rsidRPr="00843B2C" w14:paraId="183D46A8" w14:textId="77777777" w:rsidTr="00965BB2">
        <w:tc>
          <w:tcPr>
            <w:tcW w:w="513" w:type="pct"/>
            <w:vMerge/>
            <w:hideMark/>
          </w:tcPr>
          <w:p w14:paraId="46A125BC" w14:textId="5229C7C3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2F3187D9" w14:textId="00C7F209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A354E8D" w14:textId="081CCD28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Soybean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0A132BFA" w14:textId="0CFD9786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99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1C8AC481" w14:textId="71D39836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2A14290" w14:textId="59F3E27F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4F833C8B" w14:textId="5D665E6B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8B67D1B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0BEA6222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336" w:type="pct"/>
            <w:vAlign w:val="bottom"/>
            <w:hideMark/>
          </w:tcPr>
          <w:p w14:paraId="39C3666D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00%</w:t>
            </w:r>
          </w:p>
        </w:tc>
      </w:tr>
      <w:tr w:rsidR="00163AA9" w:rsidRPr="00843B2C" w14:paraId="322E35F5" w14:textId="77777777" w:rsidTr="00965BB2">
        <w:tc>
          <w:tcPr>
            <w:tcW w:w="513" w:type="pct"/>
            <w:vMerge/>
            <w:hideMark/>
          </w:tcPr>
          <w:p w14:paraId="01CC5375" w14:textId="16D0C4A7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16AA5A5E" w14:textId="4F78FAA0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205977BC" w14:textId="034D7AD6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Walnut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3531887" w14:textId="5A780F95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0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5E0B37B" w14:textId="1017C5E8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5852579D" w14:textId="3D1E6B71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5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9F80B62" w14:textId="1FA77C31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6BD99746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NUTRIPLATO</w:t>
            </w:r>
          </w:p>
        </w:tc>
        <w:tc>
          <w:tcPr>
            <w:tcW w:w="402" w:type="pct"/>
            <w:vAlign w:val="bottom"/>
            <w:hideMark/>
          </w:tcPr>
          <w:p w14:paraId="158D4F1E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67</w:t>
            </w:r>
          </w:p>
        </w:tc>
        <w:tc>
          <w:tcPr>
            <w:tcW w:w="336" w:type="pct"/>
            <w:vAlign w:val="bottom"/>
            <w:hideMark/>
          </w:tcPr>
          <w:p w14:paraId="692100F2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6,58%</w:t>
            </w:r>
          </w:p>
        </w:tc>
      </w:tr>
      <w:tr w:rsidR="00163AA9" w:rsidRPr="00843B2C" w14:paraId="0C3EBCBA" w14:textId="77777777" w:rsidTr="00965BB2">
        <w:tc>
          <w:tcPr>
            <w:tcW w:w="513" w:type="pct"/>
            <w:vMerge w:val="restart"/>
            <w:hideMark/>
          </w:tcPr>
          <w:p w14:paraId="31D8BD04" w14:textId="7DD6DF00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at</w:t>
            </w:r>
            <w:proofErr w:type="spellEnd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lends</w:t>
            </w:r>
            <w:proofErr w:type="spellEnd"/>
          </w:p>
        </w:tc>
        <w:tc>
          <w:tcPr>
            <w:tcW w:w="445" w:type="pct"/>
            <w:hideMark/>
          </w:tcPr>
          <w:p w14:paraId="62D80117" w14:textId="2D43018E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3AEC9DE" w14:textId="058FE26E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B4096">
              <w:rPr>
                <w:rFonts w:ascii="Calibri" w:hAnsi="Calibri" w:cs="Calibri"/>
                <w:sz w:val="20"/>
                <w:szCs w:val="20"/>
              </w:rPr>
              <w:t xml:space="preserve">Vegetable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oi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3382FC73" w14:textId="06DDBBEE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9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431BA776" w14:textId="233A9776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16F431FC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99,9</w:t>
            </w:r>
          </w:p>
        </w:tc>
        <w:tc>
          <w:tcPr>
            <w:tcW w:w="578" w:type="pct"/>
            <w:vAlign w:val="bottom"/>
            <w:hideMark/>
          </w:tcPr>
          <w:p w14:paraId="312E5B67" w14:textId="35841036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5A754380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5FAB7178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3,36</w:t>
            </w:r>
          </w:p>
        </w:tc>
        <w:tc>
          <w:tcPr>
            <w:tcW w:w="336" w:type="pct"/>
            <w:vAlign w:val="bottom"/>
            <w:hideMark/>
          </w:tcPr>
          <w:p w14:paraId="4F2CFEFB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1,31%</w:t>
            </w:r>
          </w:p>
        </w:tc>
      </w:tr>
      <w:tr w:rsidR="00163AA9" w:rsidRPr="00843B2C" w14:paraId="704577C2" w14:textId="77777777" w:rsidTr="00965BB2">
        <w:tc>
          <w:tcPr>
            <w:tcW w:w="513" w:type="pct"/>
            <w:vMerge/>
            <w:hideMark/>
          </w:tcPr>
          <w:p w14:paraId="5DDAE15E" w14:textId="296174D1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3104BD06" w14:textId="463AFEDC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1DD45BE9" w14:textId="17D0A330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argarin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76D6AD1E" w14:textId="5A45FB0B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2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24BC4FF0" w14:textId="730C5135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67535D5D" w14:textId="2FCD24CD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0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043194F3" w14:textId="14A8EE5D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7D2BF1C9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19E79F1D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55</w:t>
            </w:r>
          </w:p>
        </w:tc>
        <w:tc>
          <w:tcPr>
            <w:tcW w:w="336" w:type="pct"/>
            <w:vAlign w:val="bottom"/>
            <w:hideMark/>
          </w:tcPr>
          <w:p w14:paraId="65CFCF02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0,04%</w:t>
            </w:r>
          </w:p>
        </w:tc>
      </w:tr>
      <w:tr w:rsidR="00163AA9" w:rsidRPr="00843B2C" w14:paraId="6B0707A4" w14:textId="77777777" w:rsidTr="00965BB2">
        <w:tc>
          <w:tcPr>
            <w:tcW w:w="513" w:type="pct"/>
            <w:vMerge/>
            <w:hideMark/>
          </w:tcPr>
          <w:p w14:paraId="34104D3B" w14:textId="0948E545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06F9EBB" w14:textId="7961FFE4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05296506" w14:textId="1332C4E7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Mayonnaise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201538AD" w14:textId="56753864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1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05" w:type="pct"/>
            <w:vAlign w:val="bottom"/>
            <w:hideMark/>
          </w:tcPr>
          <w:p w14:paraId="692BFFBD" w14:textId="47DC8CA4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8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7FEED05" w14:textId="6C099D18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8,9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69D7C037" w14:textId="6811F9CC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78" w:type="pct"/>
            <w:vAlign w:val="bottom"/>
            <w:hideMark/>
          </w:tcPr>
          <w:p w14:paraId="14F5F14C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MCYW</w:t>
            </w:r>
          </w:p>
        </w:tc>
        <w:tc>
          <w:tcPr>
            <w:tcW w:w="402" w:type="pct"/>
            <w:vAlign w:val="bottom"/>
            <w:hideMark/>
          </w:tcPr>
          <w:p w14:paraId="3A36B8FE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1,18</w:t>
            </w:r>
          </w:p>
        </w:tc>
        <w:tc>
          <w:tcPr>
            <w:tcW w:w="336" w:type="pct"/>
            <w:vAlign w:val="bottom"/>
            <w:hideMark/>
          </w:tcPr>
          <w:p w14:paraId="6063AD95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21,53%</w:t>
            </w:r>
          </w:p>
        </w:tc>
      </w:tr>
      <w:tr w:rsidR="00163AA9" w:rsidRPr="00843B2C" w14:paraId="210F8058" w14:textId="77777777" w:rsidTr="00965BB2">
        <w:tc>
          <w:tcPr>
            <w:tcW w:w="513" w:type="pct"/>
            <w:vMerge/>
            <w:hideMark/>
          </w:tcPr>
          <w:p w14:paraId="07BD089B" w14:textId="76649509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45" w:type="pct"/>
            <w:hideMark/>
          </w:tcPr>
          <w:p w14:paraId="79FFD6AE" w14:textId="6337211E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Raw</w:t>
            </w:r>
          </w:p>
        </w:tc>
        <w:tc>
          <w:tcPr>
            <w:tcW w:w="762" w:type="pct"/>
            <w:hideMark/>
          </w:tcPr>
          <w:p w14:paraId="66DBD023" w14:textId="524C7343" w:rsidR="00163AA9" w:rsidRPr="00843B2C" w:rsidRDefault="00163AA9" w:rsidP="0073578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Pork</w:t>
            </w:r>
            <w:proofErr w:type="spellEnd"/>
            <w:r w:rsidRPr="00EB409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B4096">
              <w:rPr>
                <w:rFonts w:ascii="Calibri" w:hAnsi="Calibri" w:cs="Calibri"/>
                <w:sz w:val="20"/>
                <w:szCs w:val="20"/>
              </w:rPr>
              <w:t>bacon</w:t>
            </w:r>
            <w:proofErr w:type="spellEnd"/>
          </w:p>
        </w:tc>
        <w:tc>
          <w:tcPr>
            <w:tcW w:w="376" w:type="pct"/>
            <w:vAlign w:val="bottom"/>
            <w:hideMark/>
          </w:tcPr>
          <w:p w14:paraId="19CCC388" w14:textId="671E35AA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672,6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5F75F2B3" w14:textId="3A945218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8,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505" w:type="pct"/>
            <w:vAlign w:val="bottom"/>
            <w:hideMark/>
          </w:tcPr>
          <w:p w14:paraId="4AECA301" w14:textId="4455E405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73363F5E" w14:textId="40DDBA9B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,00</w:t>
            </w:r>
          </w:p>
        </w:tc>
        <w:tc>
          <w:tcPr>
            <w:tcW w:w="578" w:type="pct"/>
            <w:vAlign w:val="bottom"/>
            <w:hideMark/>
          </w:tcPr>
          <w:p w14:paraId="0329E978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BEDCA</w:t>
            </w:r>
          </w:p>
        </w:tc>
        <w:tc>
          <w:tcPr>
            <w:tcW w:w="402" w:type="pct"/>
            <w:vAlign w:val="bottom"/>
            <w:hideMark/>
          </w:tcPr>
          <w:p w14:paraId="79EE5EDB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0,39</w:t>
            </w:r>
          </w:p>
        </w:tc>
        <w:tc>
          <w:tcPr>
            <w:tcW w:w="336" w:type="pct"/>
            <w:vAlign w:val="bottom"/>
            <w:hideMark/>
          </w:tcPr>
          <w:p w14:paraId="48B9F597" w14:textId="77777777" w:rsidR="00163AA9" w:rsidRPr="00843B2C" w:rsidRDefault="00163AA9" w:rsidP="0073578E">
            <w:pPr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43B2C">
              <w:rPr>
                <w:rFonts w:ascii="Calibri" w:eastAsia="Times New Roman" w:hAnsi="Calibri" w:cs="Calibri"/>
                <w:kern w:val="0"/>
                <w:sz w:val="20"/>
                <w:szCs w:val="20"/>
                <w:lang w:eastAsia="es-ES"/>
                <w14:ligatures w14:val="none"/>
              </w:rPr>
              <w:t>7,12%</w:t>
            </w:r>
          </w:p>
        </w:tc>
      </w:tr>
    </w:tbl>
    <w:p w14:paraId="043901A0" w14:textId="77777777" w:rsidR="002B5833" w:rsidRDefault="002B5833"/>
    <w:sectPr w:rsidR="002B5833" w:rsidSect="00B753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5E"/>
    <w:rsid w:val="000A095C"/>
    <w:rsid w:val="001229DC"/>
    <w:rsid w:val="00163AA9"/>
    <w:rsid w:val="001D2777"/>
    <w:rsid w:val="0022237B"/>
    <w:rsid w:val="002B5833"/>
    <w:rsid w:val="00355D50"/>
    <w:rsid w:val="004F4F9B"/>
    <w:rsid w:val="00550FBD"/>
    <w:rsid w:val="0057545B"/>
    <w:rsid w:val="006F6DD9"/>
    <w:rsid w:val="0073578E"/>
    <w:rsid w:val="00755D92"/>
    <w:rsid w:val="00764612"/>
    <w:rsid w:val="00767E41"/>
    <w:rsid w:val="007D225F"/>
    <w:rsid w:val="00810637"/>
    <w:rsid w:val="008F543C"/>
    <w:rsid w:val="00965BB2"/>
    <w:rsid w:val="00995ECB"/>
    <w:rsid w:val="00A6455C"/>
    <w:rsid w:val="00A85CFB"/>
    <w:rsid w:val="00B7535E"/>
    <w:rsid w:val="00BA37CB"/>
    <w:rsid w:val="00BC1662"/>
    <w:rsid w:val="00CE0C71"/>
    <w:rsid w:val="00D609BE"/>
    <w:rsid w:val="00E3655D"/>
    <w:rsid w:val="00E72191"/>
    <w:rsid w:val="00E8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CBB99"/>
  <w15:chartTrackingRefBased/>
  <w15:docId w15:val="{E1282BE0-73F4-4A97-A386-3B55A570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833"/>
  </w:style>
  <w:style w:type="paragraph" w:styleId="Ttulo1">
    <w:name w:val="heading 1"/>
    <w:basedOn w:val="Normal"/>
    <w:next w:val="Normal"/>
    <w:link w:val="Ttulo1Car"/>
    <w:uiPriority w:val="9"/>
    <w:qFormat/>
    <w:rsid w:val="00B75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75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5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5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5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53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53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53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53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5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75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75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535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535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535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535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535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535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75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75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75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75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75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7535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7535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7535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75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7535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7535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75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44</Words>
  <Characters>11246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Villena Esponera</dc:creator>
  <cp:keywords/>
  <dc:description/>
  <cp:lastModifiedBy>Fernando León García</cp:lastModifiedBy>
  <cp:revision>2</cp:revision>
  <dcterms:created xsi:type="dcterms:W3CDTF">2025-11-04T15:54:00Z</dcterms:created>
  <dcterms:modified xsi:type="dcterms:W3CDTF">2025-11-04T15:54:00Z</dcterms:modified>
</cp:coreProperties>
</file>